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9ECBB" w14:textId="69F6B459" w:rsidR="00A02747" w:rsidRDefault="00A02747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aterial</w:t>
      </w:r>
      <w:proofErr w:type="spellEnd"/>
      <w:r>
        <w:rPr>
          <w:b/>
          <w:bCs/>
        </w:rPr>
        <w:t xml:space="preserve"> (Tables </w:t>
      </w:r>
      <w:proofErr w:type="spellStart"/>
      <w:r>
        <w:rPr>
          <w:b/>
          <w:bCs/>
        </w:rPr>
        <w:t>use</w:t>
      </w:r>
      <w:r w:rsidR="00A560D4">
        <w:rPr>
          <w:b/>
          <w:bCs/>
        </w:rPr>
        <w:t>d</w:t>
      </w:r>
      <w:proofErr w:type="spellEnd"/>
      <w:r>
        <w:rPr>
          <w:b/>
          <w:bCs/>
        </w:rPr>
        <w:t xml:space="preserve"> to </w:t>
      </w:r>
      <w:proofErr w:type="spellStart"/>
      <w:r>
        <w:rPr>
          <w:b/>
          <w:bCs/>
        </w:rPr>
        <w:t>assign</w:t>
      </w:r>
      <w:proofErr w:type="spellEnd"/>
      <w:r>
        <w:rPr>
          <w:b/>
          <w:bCs/>
        </w:rPr>
        <w:t xml:space="preserve"> values to </w:t>
      </w:r>
      <w:proofErr w:type="spellStart"/>
      <w:r>
        <w:rPr>
          <w:b/>
          <w:bCs/>
        </w:rPr>
        <w:t>physical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functional</w:t>
      </w:r>
      <w:proofErr w:type="spellEnd"/>
      <w:r>
        <w:rPr>
          <w:b/>
          <w:bCs/>
        </w:rPr>
        <w:t xml:space="preserve"> and </w:t>
      </w:r>
      <w:proofErr w:type="spellStart"/>
      <w:r>
        <w:rPr>
          <w:b/>
          <w:bCs/>
        </w:rPr>
        <w:t>systemic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vulnerability</w:t>
      </w:r>
      <w:proofErr w:type="spellEnd"/>
      <w:r>
        <w:rPr>
          <w:b/>
          <w:bCs/>
        </w:rPr>
        <w:t>)</w:t>
      </w:r>
    </w:p>
    <w:tbl>
      <w:tblPr>
        <w:tblStyle w:val="TableGrid"/>
        <w:tblW w:w="10422" w:type="dxa"/>
        <w:tblLook w:val="04A0" w:firstRow="1" w:lastRow="0" w:firstColumn="1" w:lastColumn="0" w:noHBand="0" w:noVBand="1"/>
      </w:tblPr>
      <w:tblGrid>
        <w:gridCol w:w="441"/>
        <w:gridCol w:w="1593"/>
        <w:gridCol w:w="1224"/>
        <w:gridCol w:w="1220"/>
        <w:gridCol w:w="1406"/>
        <w:gridCol w:w="1326"/>
        <w:gridCol w:w="1548"/>
        <w:gridCol w:w="778"/>
        <w:gridCol w:w="886"/>
      </w:tblGrid>
      <w:tr w:rsidR="00A02747" w:rsidRPr="00325837" w14:paraId="470675A0" w14:textId="77777777" w:rsidTr="00F07493">
        <w:trPr>
          <w:trHeight w:val="416"/>
        </w:trPr>
        <w:tc>
          <w:tcPr>
            <w:tcW w:w="441" w:type="dxa"/>
            <w:noWrap/>
            <w:vAlign w:val="center"/>
            <w:hideMark/>
          </w:tcPr>
          <w:p w14:paraId="1BCB9E79" w14:textId="77777777" w:rsidR="00A02747" w:rsidRPr="00325837" w:rsidRDefault="00A02747" w:rsidP="00F07493">
            <w:r w:rsidRPr="00325837">
              <w:t>ID</w:t>
            </w:r>
          </w:p>
        </w:tc>
        <w:tc>
          <w:tcPr>
            <w:tcW w:w="1590" w:type="dxa"/>
            <w:vAlign w:val="center"/>
          </w:tcPr>
          <w:p w14:paraId="6D8B47F1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road</w:t>
            </w:r>
            <w:proofErr w:type="gramEnd"/>
          </w:p>
        </w:tc>
        <w:tc>
          <w:tcPr>
            <w:tcW w:w="1225" w:type="dxa"/>
            <w:vAlign w:val="center"/>
          </w:tcPr>
          <w:p w14:paraId="1353ED67" w14:textId="77777777" w:rsidR="00A02747" w:rsidRPr="00325837" w:rsidRDefault="00A02747" w:rsidP="00A57C99">
            <w:pPr>
              <w:jc w:val="center"/>
            </w:pPr>
            <w:proofErr w:type="gramStart"/>
            <w:r>
              <w:rPr>
                <w:rFonts w:ascii="Calibri" w:hAnsi="Calibri" w:cs="Calibri"/>
                <w:color w:val="000000"/>
              </w:rPr>
              <w:t>interaction</w:t>
            </w:r>
            <w:proofErr w:type="gramEnd"/>
          </w:p>
        </w:tc>
        <w:tc>
          <w:tcPr>
            <w:tcW w:w="1220" w:type="dxa"/>
            <w:vAlign w:val="center"/>
          </w:tcPr>
          <w:p w14:paraId="15C73DD8" w14:textId="77777777" w:rsidR="00A02747" w:rsidRPr="00325837" w:rsidRDefault="00A02747" w:rsidP="00A57C99">
            <w:pPr>
              <w:jc w:val="center"/>
            </w:pPr>
            <w:proofErr w:type="gramStart"/>
            <w:r>
              <w:rPr>
                <w:rFonts w:ascii="Calibri" w:hAnsi="Calibri" w:cs="Calibri"/>
                <w:color w:val="000000"/>
              </w:rPr>
              <w:t>protection</w:t>
            </w:r>
            <w:proofErr w:type="gramEnd"/>
          </w:p>
        </w:tc>
        <w:tc>
          <w:tcPr>
            <w:tcW w:w="1406" w:type="dxa"/>
            <w:vAlign w:val="center"/>
          </w:tcPr>
          <w:p w14:paraId="179C4E8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aintenance</w:t>
            </w:r>
          </w:p>
        </w:tc>
        <w:tc>
          <w:tcPr>
            <w:tcW w:w="1326" w:type="dxa"/>
            <w:vAlign w:val="center"/>
          </w:tcPr>
          <w:p w14:paraId="627C65D4" w14:textId="77777777" w:rsidR="00A02747" w:rsidRPr="00325837" w:rsidRDefault="00A02747" w:rsidP="00A57C99">
            <w:pPr>
              <w:jc w:val="center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w</w:t>
            </w:r>
            <w:proofErr w:type="gramEnd"/>
            <w:r>
              <w:rPr>
                <w:rFonts w:ascii="Calibri" w:hAnsi="Calibri" w:cs="Calibri"/>
                <w:color w:val="000000"/>
              </w:rPr>
              <w:t>_drainage</w:t>
            </w:r>
            <w:proofErr w:type="spellEnd"/>
          </w:p>
        </w:tc>
        <w:tc>
          <w:tcPr>
            <w:tcW w:w="1548" w:type="dxa"/>
            <w:vAlign w:val="center"/>
          </w:tcPr>
          <w:p w14:paraId="595B7458" w14:textId="77777777" w:rsidR="00A02747" w:rsidRPr="00325837" w:rsidRDefault="00A02747" w:rsidP="00A57C99">
            <w:pPr>
              <w:jc w:val="center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</w:t>
            </w:r>
            <w:proofErr w:type="gramEnd"/>
            <w:r>
              <w:rPr>
                <w:rFonts w:ascii="Calibri" w:hAnsi="Calibri" w:cs="Calibri"/>
                <w:color w:val="000000"/>
              </w:rPr>
              <w:t>_construction</w:t>
            </w:r>
            <w:proofErr w:type="spellEnd"/>
          </w:p>
        </w:tc>
        <w:tc>
          <w:tcPr>
            <w:tcW w:w="779" w:type="dxa"/>
            <w:vAlign w:val="center"/>
          </w:tcPr>
          <w:p w14:paraId="248B3740" w14:textId="77777777" w:rsidR="00A02747" w:rsidRPr="00325837" w:rsidRDefault="00A02747" w:rsidP="00A57C99">
            <w:pPr>
              <w:jc w:val="center"/>
            </w:pPr>
            <w:proofErr w:type="gramStart"/>
            <w:r>
              <w:rPr>
                <w:rFonts w:ascii="Calibri" w:hAnsi="Calibri" w:cs="Calibri"/>
                <w:color w:val="000000"/>
              </w:rPr>
              <w:t>total</w:t>
            </w:r>
            <w:proofErr w:type="gramEnd"/>
          </w:p>
        </w:tc>
        <w:tc>
          <w:tcPr>
            <w:tcW w:w="887" w:type="dxa"/>
            <w:vAlign w:val="center"/>
          </w:tcPr>
          <w:p w14:paraId="0BD35F94" w14:textId="7523445F" w:rsidR="00A02747" w:rsidRPr="00325837" w:rsidRDefault="00487C59" w:rsidP="00A57C99">
            <w:pPr>
              <w:jc w:val="center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ean</w:t>
            </w:r>
            <w:proofErr w:type="spellEnd"/>
            <w:proofErr w:type="gramEnd"/>
          </w:p>
        </w:tc>
      </w:tr>
      <w:tr w:rsidR="00A02747" w:rsidRPr="00325837" w14:paraId="6CC1EBD7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5DDB5231" w14:textId="77777777" w:rsidR="00A02747" w:rsidRPr="00325837" w:rsidRDefault="00A02747" w:rsidP="00F07493">
            <w:r w:rsidRPr="00325837">
              <w:t>0</w:t>
            </w:r>
          </w:p>
        </w:tc>
        <w:tc>
          <w:tcPr>
            <w:tcW w:w="0" w:type="auto"/>
            <w:vAlign w:val="bottom"/>
          </w:tcPr>
          <w:p w14:paraId="41ECFE30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3BE04FD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276444E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4CB4ECB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53E9562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399A3EA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D62608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721D653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4C481519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66817BBB" w14:textId="77777777" w:rsidR="00A02747" w:rsidRPr="00325837" w:rsidRDefault="00A02747" w:rsidP="00F07493">
            <w:r w:rsidRPr="00325837">
              <w:t>1</w:t>
            </w:r>
          </w:p>
        </w:tc>
        <w:tc>
          <w:tcPr>
            <w:tcW w:w="0" w:type="auto"/>
            <w:vAlign w:val="bottom"/>
          </w:tcPr>
          <w:p w14:paraId="1074B30B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6805550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2F9B076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6978579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48C5B6F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6408090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234F245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2E31EC6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75ABDB4C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045E3175" w14:textId="77777777" w:rsidR="00A02747" w:rsidRPr="00325837" w:rsidRDefault="00A02747" w:rsidP="00F07493">
            <w:r w:rsidRPr="00325837">
              <w:t>2</w:t>
            </w:r>
          </w:p>
        </w:tc>
        <w:tc>
          <w:tcPr>
            <w:tcW w:w="0" w:type="auto"/>
            <w:vAlign w:val="bottom"/>
          </w:tcPr>
          <w:p w14:paraId="2C9C1306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7A92858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6219564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01107BC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70683BE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69D008B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CEBC94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2C95460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1932DEB5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5D08D643" w14:textId="77777777" w:rsidR="00A02747" w:rsidRPr="00325837" w:rsidRDefault="00A02747" w:rsidP="00F07493">
            <w:r w:rsidRPr="00325837">
              <w:t>3</w:t>
            </w:r>
          </w:p>
        </w:tc>
        <w:tc>
          <w:tcPr>
            <w:tcW w:w="0" w:type="auto"/>
            <w:vAlign w:val="bottom"/>
          </w:tcPr>
          <w:p w14:paraId="3710B8A9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1788E99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7A75F03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198C535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37659AF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48" w:type="dxa"/>
            <w:vAlign w:val="bottom"/>
          </w:tcPr>
          <w:p w14:paraId="4FF6498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366F6D1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7" w:type="dxa"/>
            <w:vAlign w:val="bottom"/>
          </w:tcPr>
          <w:p w14:paraId="6BB8521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02747" w:rsidRPr="00325837" w14:paraId="0AFB2F70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4F9673D6" w14:textId="77777777" w:rsidR="00A02747" w:rsidRPr="00325837" w:rsidRDefault="00A02747" w:rsidP="00F07493">
            <w:r w:rsidRPr="00325837">
              <w:t>4</w:t>
            </w:r>
          </w:p>
        </w:tc>
        <w:tc>
          <w:tcPr>
            <w:tcW w:w="0" w:type="auto"/>
            <w:vAlign w:val="bottom"/>
          </w:tcPr>
          <w:p w14:paraId="59E6A76A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00B1831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34FE232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1497724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1108BED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178F000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4012FF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1C9B403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26BEFFD1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61578AAA" w14:textId="77777777" w:rsidR="00A02747" w:rsidRPr="00325837" w:rsidRDefault="00A02747" w:rsidP="00F07493">
            <w:r w:rsidRPr="00325837">
              <w:t>5</w:t>
            </w:r>
          </w:p>
        </w:tc>
        <w:tc>
          <w:tcPr>
            <w:tcW w:w="0" w:type="auto"/>
            <w:vAlign w:val="bottom"/>
          </w:tcPr>
          <w:p w14:paraId="766F97B0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321B256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56770B5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2FFA7BB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3769126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54F36A4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194131D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7521A4D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4AFA994A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0868B1B2" w14:textId="77777777" w:rsidR="00A02747" w:rsidRPr="00325837" w:rsidRDefault="00A02747" w:rsidP="00F07493">
            <w:r w:rsidRPr="00325837">
              <w:t>6</w:t>
            </w:r>
          </w:p>
        </w:tc>
        <w:tc>
          <w:tcPr>
            <w:tcW w:w="0" w:type="auto"/>
            <w:vAlign w:val="bottom"/>
          </w:tcPr>
          <w:p w14:paraId="3375B90E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46491B3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7DA4D6C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37CF8D8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6" w:type="dxa"/>
            <w:vAlign w:val="bottom"/>
          </w:tcPr>
          <w:p w14:paraId="3075E8D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36721D5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52DBF33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5B0E345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A02747" w:rsidRPr="00325837" w14:paraId="3EF222D0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0AD781C1" w14:textId="77777777" w:rsidR="00A02747" w:rsidRPr="00325837" w:rsidRDefault="00A02747" w:rsidP="00F07493">
            <w:r w:rsidRPr="00325837">
              <w:t>7</w:t>
            </w:r>
          </w:p>
        </w:tc>
        <w:tc>
          <w:tcPr>
            <w:tcW w:w="0" w:type="auto"/>
            <w:vAlign w:val="bottom"/>
          </w:tcPr>
          <w:p w14:paraId="089982BD" w14:textId="77777777" w:rsidR="00A02747" w:rsidRPr="00325837" w:rsidRDefault="00A02747" w:rsidP="00F07493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043933E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2189C57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3D69532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0CA8C33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41569F2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33236FA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717F627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0D96D7C6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6A2E5176" w14:textId="77777777" w:rsidR="00A02747" w:rsidRPr="00325837" w:rsidRDefault="00A02747" w:rsidP="00F07493">
            <w:r w:rsidRPr="00325837">
              <w:t>8</w:t>
            </w:r>
          </w:p>
        </w:tc>
        <w:tc>
          <w:tcPr>
            <w:tcW w:w="0" w:type="auto"/>
            <w:vAlign w:val="bottom"/>
          </w:tcPr>
          <w:p w14:paraId="0DF81C26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025C901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34104AE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7016282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1D0F65C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72BFE4F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46BF027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28CE4E1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737ADEBC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6EE06D5E" w14:textId="77777777" w:rsidR="00A02747" w:rsidRPr="00325837" w:rsidRDefault="00A02747" w:rsidP="00F07493">
            <w:r w:rsidRPr="00325837">
              <w:t>9</w:t>
            </w:r>
          </w:p>
        </w:tc>
        <w:tc>
          <w:tcPr>
            <w:tcW w:w="0" w:type="auto"/>
            <w:vAlign w:val="bottom"/>
          </w:tcPr>
          <w:p w14:paraId="32D08FF5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062F778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660A5C5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3685B36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42402D9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3320E18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0F78C75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27834F0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54D70D88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4BBFB86C" w14:textId="77777777" w:rsidR="00A02747" w:rsidRPr="00325837" w:rsidRDefault="00A02747" w:rsidP="00F07493">
            <w:r w:rsidRPr="00325837">
              <w:t>10</w:t>
            </w:r>
          </w:p>
        </w:tc>
        <w:tc>
          <w:tcPr>
            <w:tcW w:w="0" w:type="auto"/>
            <w:vAlign w:val="bottom"/>
          </w:tcPr>
          <w:p w14:paraId="1512F741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13A4414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1F69BB6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06" w:type="dxa"/>
            <w:vAlign w:val="bottom"/>
          </w:tcPr>
          <w:p w14:paraId="364834F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0B25B97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4147A3E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7467A0D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4691723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44A64696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592EEFAC" w14:textId="77777777" w:rsidR="00A02747" w:rsidRPr="00325837" w:rsidRDefault="00A02747" w:rsidP="00F07493">
            <w:r w:rsidRPr="00325837">
              <w:t>11</w:t>
            </w:r>
          </w:p>
        </w:tc>
        <w:tc>
          <w:tcPr>
            <w:tcW w:w="0" w:type="auto"/>
            <w:vAlign w:val="bottom"/>
          </w:tcPr>
          <w:p w14:paraId="78AD8E72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353E9A0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3DA71C7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06" w:type="dxa"/>
            <w:vAlign w:val="bottom"/>
          </w:tcPr>
          <w:p w14:paraId="4EFBBD9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2AA6660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4CA548F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7BED734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5F6BC66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58201711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39EED00B" w14:textId="77777777" w:rsidR="00A02747" w:rsidRPr="00325837" w:rsidRDefault="00A02747" w:rsidP="00F07493">
            <w:r w:rsidRPr="00325837">
              <w:t>12</w:t>
            </w:r>
          </w:p>
        </w:tc>
        <w:tc>
          <w:tcPr>
            <w:tcW w:w="0" w:type="auto"/>
            <w:vAlign w:val="bottom"/>
          </w:tcPr>
          <w:p w14:paraId="19B010E3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1284949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0345C45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268B1D9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41FC1D9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000785D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3BA56E9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5490F55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23E135D6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6221BD91" w14:textId="77777777" w:rsidR="00A02747" w:rsidRPr="00325837" w:rsidRDefault="00A02747" w:rsidP="00F07493">
            <w:r w:rsidRPr="00325837">
              <w:t>13</w:t>
            </w:r>
          </w:p>
        </w:tc>
        <w:tc>
          <w:tcPr>
            <w:tcW w:w="0" w:type="auto"/>
            <w:vAlign w:val="bottom"/>
          </w:tcPr>
          <w:p w14:paraId="43724E13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132A060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4E36B75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06" w:type="dxa"/>
            <w:vAlign w:val="bottom"/>
          </w:tcPr>
          <w:p w14:paraId="2424CBF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32B2900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48" w:type="dxa"/>
            <w:vAlign w:val="bottom"/>
          </w:tcPr>
          <w:p w14:paraId="074B9A8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7A742C4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7" w:type="dxa"/>
            <w:vAlign w:val="bottom"/>
          </w:tcPr>
          <w:p w14:paraId="55D33D3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A02747" w:rsidRPr="00325837" w14:paraId="3A3C4F4D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11DB2312" w14:textId="77777777" w:rsidR="00A02747" w:rsidRPr="00325837" w:rsidRDefault="00A02747" w:rsidP="00F07493">
            <w:r w:rsidRPr="00325837">
              <w:t>14</w:t>
            </w:r>
          </w:p>
        </w:tc>
        <w:tc>
          <w:tcPr>
            <w:tcW w:w="0" w:type="auto"/>
            <w:vAlign w:val="bottom"/>
          </w:tcPr>
          <w:p w14:paraId="1EDD123A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221106C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023CB8C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6E88CF7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118C75D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5491362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1D87FB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49A7823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4E803B1D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36BB2174" w14:textId="77777777" w:rsidR="00A02747" w:rsidRPr="00325837" w:rsidRDefault="00A02747" w:rsidP="00F07493">
            <w:r w:rsidRPr="00325837">
              <w:t>15</w:t>
            </w:r>
          </w:p>
        </w:tc>
        <w:tc>
          <w:tcPr>
            <w:tcW w:w="0" w:type="auto"/>
            <w:vAlign w:val="bottom"/>
          </w:tcPr>
          <w:p w14:paraId="43FF28DF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2ECFC2A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20" w:type="dxa"/>
            <w:vAlign w:val="bottom"/>
          </w:tcPr>
          <w:p w14:paraId="736BAA7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06" w:type="dxa"/>
            <w:vAlign w:val="bottom"/>
          </w:tcPr>
          <w:p w14:paraId="047714E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6" w:type="dxa"/>
            <w:vAlign w:val="bottom"/>
          </w:tcPr>
          <w:p w14:paraId="6769F05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48" w:type="dxa"/>
            <w:vAlign w:val="bottom"/>
          </w:tcPr>
          <w:p w14:paraId="6636B85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5C4B917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7" w:type="dxa"/>
            <w:vAlign w:val="bottom"/>
          </w:tcPr>
          <w:p w14:paraId="5A1764B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</w:tr>
      <w:tr w:rsidR="00A02747" w:rsidRPr="00325837" w14:paraId="09958BA7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2868B7EE" w14:textId="77777777" w:rsidR="00A02747" w:rsidRPr="00325837" w:rsidRDefault="00A02747" w:rsidP="00F07493">
            <w:r w:rsidRPr="00325837">
              <w:t>16</w:t>
            </w:r>
          </w:p>
        </w:tc>
        <w:tc>
          <w:tcPr>
            <w:tcW w:w="0" w:type="auto"/>
            <w:vAlign w:val="bottom"/>
          </w:tcPr>
          <w:p w14:paraId="5464EA9E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3E89A25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4125AF8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5DCAE82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4C3885B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2F6EB91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9" w:type="dxa"/>
            <w:vAlign w:val="bottom"/>
          </w:tcPr>
          <w:p w14:paraId="45C05C2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7F9B72F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A02747" w:rsidRPr="00325837" w14:paraId="66B60CDD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491B4223" w14:textId="77777777" w:rsidR="00A02747" w:rsidRPr="00325837" w:rsidRDefault="00A02747" w:rsidP="00F07493">
            <w:r w:rsidRPr="00325837">
              <w:t>17</w:t>
            </w:r>
          </w:p>
        </w:tc>
        <w:tc>
          <w:tcPr>
            <w:tcW w:w="0" w:type="auto"/>
            <w:vAlign w:val="bottom"/>
          </w:tcPr>
          <w:p w14:paraId="35C50298" w14:textId="77777777" w:rsidR="00A02747" w:rsidRPr="00325837" w:rsidRDefault="00A02747" w:rsidP="00F07493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62015EC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699ED9A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0E10CD3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359C650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4BDCBF6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EA7573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24C9A46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7BD42ACA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7118729E" w14:textId="77777777" w:rsidR="00A02747" w:rsidRPr="00325837" w:rsidRDefault="00A02747" w:rsidP="00F07493">
            <w:r w:rsidRPr="00325837">
              <w:t>18</w:t>
            </w:r>
          </w:p>
        </w:tc>
        <w:tc>
          <w:tcPr>
            <w:tcW w:w="0" w:type="auto"/>
            <w:vAlign w:val="bottom"/>
          </w:tcPr>
          <w:p w14:paraId="51F20CA9" w14:textId="77777777" w:rsidR="00A02747" w:rsidRPr="00325837" w:rsidRDefault="00A02747" w:rsidP="00F07493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4DDC939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221642A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4B06ADE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6" w:type="dxa"/>
            <w:vAlign w:val="bottom"/>
          </w:tcPr>
          <w:p w14:paraId="5A4A05C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64CB959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79" w:type="dxa"/>
            <w:vAlign w:val="bottom"/>
          </w:tcPr>
          <w:p w14:paraId="713722A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7" w:type="dxa"/>
            <w:vAlign w:val="bottom"/>
          </w:tcPr>
          <w:p w14:paraId="6B38C46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</w:tr>
      <w:tr w:rsidR="00A02747" w:rsidRPr="00325837" w14:paraId="54393D67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157A7335" w14:textId="77777777" w:rsidR="00A02747" w:rsidRPr="00325837" w:rsidRDefault="00A02747" w:rsidP="00F07493">
            <w:r w:rsidRPr="00325837">
              <w:t>19</w:t>
            </w:r>
          </w:p>
        </w:tc>
        <w:tc>
          <w:tcPr>
            <w:tcW w:w="0" w:type="auto"/>
            <w:vAlign w:val="bottom"/>
          </w:tcPr>
          <w:p w14:paraId="15A27A6B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153F1D4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3152444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3C11D5F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134B63B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4E3C3EC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9" w:type="dxa"/>
            <w:vAlign w:val="bottom"/>
          </w:tcPr>
          <w:p w14:paraId="78419BC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08021DA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A02747" w:rsidRPr="00325837" w14:paraId="1F9CC323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32F5842A" w14:textId="77777777" w:rsidR="00A02747" w:rsidRPr="00325837" w:rsidRDefault="00A02747" w:rsidP="00F07493">
            <w:r w:rsidRPr="00325837">
              <w:t>20</w:t>
            </w:r>
          </w:p>
        </w:tc>
        <w:tc>
          <w:tcPr>
            <w:tcW w:w="0" w:type="auto"/>
            <w:vAlign w:val="bottom"/>
          </w:tcPr>
          <w:p w14:paraId="0FDC20BE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0AE0D89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20" w:type="dxa"/>
            <w:vAlign w:val="bottom"/>
          </w:tcPr>
          <w:p w14:paraId="6EE0E75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06" w:type="dxa"/>
            <w:vAlign w:val="bottom"/>
          </w:tcPr>
          <w:p w14:paraId="451835C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4CD3AAE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48" w:type="dxa"/>
            <w:vAlign w:val="bottom"/>
          </w:tcPr>
          <w:p w14:paraId="6F4FF55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9842F3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0F147A1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A02747" w:rsidRPr="00325837" w14:paraId="279C0B73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5BF6D614" w14:textId="77777777" w:rsidR="00A02747" w:rsidRPr="00325837" w:rsidRDefault="00A02747" w:rsidP="00F07493">
            <w:r w:rsidRPr="00325837">
              <w:t>21</w:t>
            </w:r>
          </w:p>
        </w:tc>
        <w:tc>
          <w:tcPr>
            <w:tcW w:w="0" w:type="auto"/>
            <w:vAlign w:val="bottom"/>
          </w:tcPr>
          <w:p w14:paraId="277F983B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64FFD68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45D6546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4A71FA2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1197274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6ECA989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D4CFC3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3D74097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7BF2390A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286FFFDD" w14:textId="77777777" w:rsidR="00A02747" w:rsidRPr="00325837" w:rsidRDefault="00A02747" w:rsidP="00F07493">
            <w:r w:rsidRPr="00325837">
              <w:t>22</w:t>
            </w:r>
          </w:p>
        </w:tc>
        <w:tc>
          <w:tcPr>
            <w:tcW w:w="0" w:type="auto"/>
            <w:vAlign w:val="bottom"/>
          </w:tcPr>
          <w:p w14:paraId="6BB786E4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7ABECF3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05204A8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42D7AC8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67038E1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0E6DEAC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29D4D4D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64F73D2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4A658412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16832B19" w14:textId="77777777" w:rsidR="00A02747" w:rsidRPr="00325837" w:rsidRDefault="00A02747" w:rsidP="00F07493">
            <w:r w:rsidRPr="00325837">
              <w:t>23</w:t>
            </w:r>
          </w:p>
        </w:tc>
        <w:tc>
          <w:tcPr>
            <w:tcW w:w="0" w:type="auto"/>
            <w:vAlign w:val="bottom"/>
          </w:tcPr>
          <w:p w14:paraId="4119184D" w14:textId="77777777" w:rsidR="00A02747" w:rsidRPr="00325837" w:rsidRDefault="00A02747" w:rsidP="00F07493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7AC620F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1DEC235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07137DB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11CAC48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2AE229D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9" w:type="dxa"/>
            <w:vAlign w:val="bottom"/>
          </w:tcPr>
          <w:p w14:paraId="416CCD5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060D619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A02747" w:rsidRPr="00325837" w14:paraId="42D7E2FB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33887271" w14:textId="77777777" w:rsidR="00A02747" w:rsidRPr="00325837" w:rsidRDefault="00A02747" w:rsidP="00F07493">
            <w:r w:rsidRPr="00325837">
              <w:t>24</w:t>
            </w:r>
          </w:p>
        </w:tc>
        <w:tc>
          <w:tcPr>
            <w:tcW w:w="0" w:type="auto"/>
            <w:vAlign w:val="bottom"/>
          </w:tcPr>
          <w:p w14:paraId="149B32F8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20FF065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72A43FC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222FAA4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19A36E4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2DCAA4D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9" w:type="dxa"/>
            <w:vAlign w:val="bottom"/>
          </w:tcPr>
          <w:p w14:paraId="52236A8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33BBB33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A02747" w:rsidRPr="00325837" w14:paraId="76E24E96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6F2B9D62" w14:textId="77777777" w:rsidR="00A02747" w:rsidRPr="00325837" w:rsidRDefault="00A02747" w:rsidP="00F07493">
            <w:r w:rsidRPr="00325837">
              <w:t>25</w:t>
            </w:r>
          </w:p>
        </w:tc>
        <w:tc>
          <w:tcPr>
            <w:tcW w:w="0" w:type="auto"/>
            <w:vAlign w:val="bottom"/>
          </w:tcPr>
          <w:p w14:paraId="7741AF82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2DF7189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7B78521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51F3383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7AC1795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6B59D2A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FF24F6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3DDD891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0C545FF6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62EDD902" w14:textId="77777777" w:rsidR="00A02747" w:rsidRPr="00325837" w:rsidRDefault="00A02747" w:rsidP="00F07493">
            <w:r w:rsidRPr="00325837">
              <w:t>26</w:t>
            </w:r>
          </w:p>
        </w:tc>
        <w:tc>
          <w:tcPr>
            <w:tcW w:w="0" w:type="auto"/>
            <w:vAlign w:val="bottom"/>
          </w:tcPr>
          <w:p w14:paraId="59AB2021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14FC7C3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20" w:type="dxa"/>
            <w:vAlign w:val="bottom"/>
          </w:tcPr>
          <w:p w14:paraId="3536F95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1909506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155D932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41E2E09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9" w:type="dxa"/>
            <w:vAlign w:val="bottom"/>
          </w:tcPr>
          <w:p w14:paraId="37CEB4C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0FFA31C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A02747" w:rsidRPr="00325837" w14:paraId="61124D96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1BF20A7B" w14:textId="77777777" w:rsidR="00A02747" w:rsidRPr="00325837" w:rsidRDefault="00A02747" w:rsidP="00F07493">
            <w:r w:rsidRPr="00325837">
              <w:t>27</w:t>
            </w:r>
          </w:p>
        </w:tc>
        <w:tc>
          <w:tcPr>
            <w:tcW w:w="0" w:type="auto"/>
            <w:vAlign w:val="bottom"/>
          </w:tcPr>
          <w:p w14:paraId="2F88C74F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2D52E52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602D357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416940E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7DEC48A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48" w:type="dxa"/>
            <w:vAlign w:val="bottom"/>
          </w:tcPr>
          <w:p w14:paraId="6CACA50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364406B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7" w:type="dxa"/>
            <w:vAlign w:val="bottom"/>
          </w:tcPr>
          <w:p w14:paraId="6AC34A9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A02747" w:rsidRPr="00325837" w14:paraId="3C5D004B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16376A8E" w14:textId="77777777" w:rsidR="00A02747" w:rsidRPr="00325837" w:rsidRDefault="00A02747" w:rsidP="00F07493">
            <w:r w:rsidRPr="00325837">
              <w:t>28</w:t>
            </w:r>
          </w:p>
        </w:tc>
        <w:tc>
          <w:tcPr>
            <w:tcW w:w="0" w:type="auto"/>
            <w:vAlign w:val="bottom"/>
          </w:tcPr>
          <w:p w14:paraId="66FF951D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760856F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38FD555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69BFBE2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7BEEA5F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0D61359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9" w:type="dxa"/>
            <w:vAlign w:val="bottom"/>
          </w:tcPr>
          <w:p w14:paraId="6550D0D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6869C2A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098834C4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56E11A9B" w14:textId="77777777" w:rsidR="00A02747" w:rsidRPr="00325837" w:rsidRDefault="00A02747" w:rsidP="00F07493">
            <w:r w:rsidRPr="00325837">
              <w:t>29</w:t>
            </w:r>
          </w:p>
        </w:tc>
        <w:tc>
          <w:tcPr>
            <w:tcW w:w="0" w:type="auto"/>
            <w:vAlign w:val="bottom"/>
          </w:tcPr>
          <w:p w14:paraId="14C69297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20F25C0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0CC0989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53A98C0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2A6CC4F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29CD70A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49679B9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26C909C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0F07A940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495CFC26" w14:textId="77777777" w:rsidR="00A02747" w:rsidRPr="00325837" w:rsidRDefault="00A02747" w:rsidP="00F07493">
            <w:r w:rsidRPr="00325837">
              <w:t>30</w:t>
            </w:r>
          </w:p>
        </w:tc>
        <w:tc>
          <w:tcPr>
            <w:tcW w:w="0" w:type="auto"/>
            <w:vAlign w:val="bottom"/>
          </w:tcPr>
          <w:p w14:paraId="0F421972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75D6E38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4FE2DBC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4D171EC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0B04102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35EBB46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2E74BB4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4F41167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2186A1E9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33F4C3CF" w14:textId="77777777" w:rsidR="00A02747" w:rsidRPr="00325837" w:rsidRDefault="00A02747" w:rsidP="00F07493">
            <w:r w:rsidRPr="00325837">
              <w:t>31</w:t>
            </w:r>
          </w:p>
        </w:tc>
        <w:tc>
          <w:tcPr>
            <w:tcW w:w="0" w:type="auto"/>
            <w:vAlign w:val="bottom"/>
          </w:tcPr>
          <w:p w14:paraId="5008A195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762BB29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056FF09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326D127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1D69472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6ADA7AC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5AA6050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2E1CCA3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216CB143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44FE19C6" w14:textId="77777777" w:rsidR="00A02747" w:rsidRPr="00325837" w:rsidRDefault="00A02747" w:rsidP="00F07493">
            <w:r w:rsidRPr="00325837">
              <w:t>32</w:t>
            </w:r>
          </w:p>
        </w:tc>
        <w:tc>
          <w:tcPr>
            <w:tcW w:w="0" w:type="auto"/>
            <w:vAlign w:val="bottom"/>
          </w:tcPr>
          <w:p w14:paraId="632F8842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318B492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4783578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14C2C75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0F67206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02525B7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79" w:type="dxa"/>
            <w:vAlign w:val="bottom"/>
          </w:tcPr>
          <w:p w14:paraId="2C8CCF5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30FAD29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A02747" w:rsidRPr="00325837" w14:paraId="66BEBB23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61D90DBC" w14:textId="77777777" w:rsidR="00A02747" w:rsidRPr="00325837" w:rsidRDefault="00A02747" w:rsidP="00F07493">
            <w:r w:rsidRPr="00325837">
              <w:t>33</w:t>
            </w:r>
          </w:p>
        </w:tc>
        <w:tc>
          <w:tcPr>
            <w:tcW w:w="0" w:type="auto"/>
            <w:vAlign w:val="bottom"/>
          </w:tcPr>
          <w:p w14:paraId="5EF0E08D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59E379B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06C0F19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330109B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49DEA5D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7D8D2CA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2BF7E78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607AEC0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44EE846A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3E1E16B1" w14:textId="77777777" w:rsidR="00A02747" w:rsidRPr="00325837" w:rsidRDefault="00A02747" w:rsidP="00F07493">
            <w:r w:rsidRPr="00325837">
              <w:t>34</w:t>
            </w:r>
          </w:p>
        </w:tc>
        <w:tc>
          <w:tcPr>
            <w:tcW w:w="0" w:type="auto"/>
            <w:vAlign w:val="bottom"/>
          </w:tcPr>
          <w:p w14:paraId="23594A23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337DDF4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7EEB9A5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2F8C8C2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3DEA06A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560DA42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4607A6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6444F81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7F7559FB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0D5AAC3B" w14:textId="77777777" w:rsidR="00A02747" w:rsidRPr="00325837" w:rsidRDefault="00A02747" w:rsidP="00F07493">
            <w:r w:rsidRPr="00325837">
              <w:t>35</w:t>
            </w:r>
          </w:p>
        </w:tc>
        <w:tc>
          <w:tcPr>
            <w:tcW w:w="0" w:type="auto"/>
            <w:vAlign w:val="bottom"/>
          </w:tcPr>
          <w:p w14:paraId="6A8DFF1D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6480F7C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42ADFA3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2763D11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3B58338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41BE487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79" w:type="dxa"/>
            <w:vAlign w:val="bottom"/>
          </w:tcPr>
          <w:p w14:paraId="3BEDF4F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32DA658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A02747" w:rsidRPr="00325837" w14:paraId="4A8F707C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5409FB00" w14:textId="77777777" w:rsidR="00A02747" w:rsidRPr="00325837" w:rsidRDefault="00A02747" w:rsidP="00F07493">
            <w:r w:rsidRPr="00325837">
              <w:t>36</w:t>
            </w:r>
          </w:p>
        </w:tc>
        <w:tc>
          <w:tcPr>
            <w:tcW w:w="0" w:type="auto"/>
            <w:vAlign w:val="bottom"/>
          </w:tcPr>
          <w:p w14:paraId="1DEF22EB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7A1B44C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032A2AA3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03B2667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6" w:type="dxa"/>
            <w:vAlign w:val="bottom"/>
          </w:tcPr>
          <w:p w14:paraId="6E10AB8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10907C6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120037A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2D6303A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02747" w:rsidRPr="00325837" w14:paraId="586F5D03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7BDB30F1" w14:textId="77777777" w:rsidR="00A02747" w:rsidRPr="00325837" w:rsidRDefault="00A02747" w:rsidP="00F07493">
            <w:r w:rsidRPr="00325837">
              <w:t>37</w:t>
            </w:r>
          </w:p>
        </w:tc>
        <w:tc>
          <w:tcPr>
            <w:tcW w:w="0" w:type="auto"/>
            <w:vAlign w:val="bottom"/>
          </w:tcPr>
          <w:p w14:paraId="22F17CF9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255413D5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25898EC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293704D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3EC18DD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226A390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019D066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595CCE9E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548704DD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43501F38" w14:textId="77777777" w:rsidR="00A02747" w:rsidRPr="00325837" w:rsidRDefault="00A02747" w:rsidP="00F07493">
            <w:r w:rsidRPr="00325837">
              <w:t>38</w:t>
            </w:r>
          </w:p>
        </w:tc>
        <w:tc>
          <w:tcPr>
            <w:tcW w:w="0" w:type="auto"/>
            <w:vAlign w:val="bottom"/>
          </w:tcPr>
          <w:p w14:paraId="73CA8D18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3C93C52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0C00727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083429A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542DDCA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7E75EFD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0D7F05C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5D0CF10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046CACE0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5AD26707" w14:textId="77777777" w:rsidR="00A02747" w:rsidRPr="00325837" w:rsidRDefault="00A02747" w:rsidP="00F07493">
            <w:r w:rsidRPr="00325837">
              <w:t>39</w:t>
            </w:r>
          </w:p>
        </w:tc>
        <w:tc>
          <w:tcPr>
            <w:tcW w:w="0" w:type="auto"/>
            <w:vAlign w:val="bottom"/>
          </w:tcPr>
          <w:p w14:paraId="54C76217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000AF17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3EDD0A7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40E63FB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5C27D6A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7F61B55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6276455C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6E4FBF5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6A6F6D96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5830C472" w14:textId="77777777" w:rsidR="00A02747" w:rsidRPr="00325837" w:rsidRDefault="00A02747" w:rsidP="00F07493">
            <w:r w:rsidRPr="00325837">
              <w:t>40</w:t>
            </w:r>
          </w:p>
        </w:tc>
        <w:tc>
          <w:tcPr>
            <w:tcW w:w="0" w:type="auto"/>
            <w:vAlign w:val="bottom"/>
          </w:tcPr>
          <w:p w14:paraId="61ED36A8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6456C4CA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6FC8599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7421D862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5177226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626FE4E4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79ACFB5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7C33CDE9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2A0FCF9A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4FCBFCC4" w14:textId="77777777" w:rsidR="00A02747" w:rsidRPr="00325837" w:rsidRDefault="00A02747" w:rsidP="00F07493">
            <w:r w:rsidRPr="00325837">
              <w:t>41</w:t>
            </w:r>
          </w:p>
        </w:tc>
        <w:tc>
          <w:tcPr>
            <w:tcW w:w="0" w:type="auto"/>
            <w:vAlign w:val="bottom"/>
          </w:tcPr>
          <w:p w14:paraId="5FACCCE8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033DDB1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770AD007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74DB921B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2681066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3EE05DB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4078E2D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78A3415F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02747" w:rsidRPr="00325837" w14:paraId="0D751C39" w14:textId="77777777" w:rsidTr="00F07493">
        <w:trPr>
          <w:trHeight w:val="290"/>
        </w:trPr>
        <w:tc>
          <w:tcPr>
            <w:tcW w:w="441" w:type="dxa"/>
            <w:noWrap/>
            <w:hideMark/>
          </w:tcPr>
          <w:p w14:paraId="3B9C049D" w14:textId="77777777" w:rsidR="00A02747" w:rsidRPr="00325837" w:rsidRDefault="00A02747" w:rsidP="00F07493">
            <w:r w:rsidRPr="00325837">
              <w:t>42</w:t>
            </w:r>
          </w:p>
        </w:tc>
        <w:tc>
          <w:tcPr>
            <w:tcW w:w="0" w:type="auto"/>
            <w:vAlign w:val="bottom"/>
          </w:tcPr>
          <w:p w14:paraId="6B69C151" w14:textId="77777777" w:rsidR="00A02747" w:rsidRPr="00325837" w:rsidRDefault="00A02747" w:rsidP="00F07493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1225" w:type="dxa"/>
            <w:vAlign w:val="bottom"/>
          </w:tcPr>
          <w:p w14:paraId="532A28C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136C1B5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6" w:type="dxa"/>
            <w:vAlign w:val="bottom"/>
          </w:tcPr>
          <w:p w14:paraId="35627EE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6" w:type="dxa"/>
            <w:vAlign w:val="bottom"/>
          </w:tcPr>
          <w:p w14:paraId="1EAC1028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8" w:type="dxa"/>
            <w:vAlign w:val="bottom"/>
          </w:tcPr>
          <w:p w14:paraId="49F4A200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9" w:type="dxa"/>
            <w:vAlign w:val="bottom"/>
          </w:tcPr>
          <w:p w14:paraId="48F7C12D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63BAB9C1" w14:textId="77777777" w:rsidR="00A02747" w:rsidRPr="00325837" w:rsidRDefault="00A02747" w:rsidP="00A57C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</w:tbl>
    <w:p w14:paraId="14D02226" w14:textId="77777777" w:rsidR="00A57C99" w:rsidRDefault="00A57C9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2288"/>
        <w:gridCol w:w="1294"/>
        <w:gridCol w:w="1705"/>
        <w:gridCol w:w="1386"/>
        <w:gridCol w:w="1380"/>
        <w:gridCol w:w="697"/>
        <w:gridCol w:w="854"/>
      </w:tblGrid>
      <w:tr w:rsidR="00A57C99" w:rsidRPr="00A57C99" w14:paraId="53CFB8A2" w14:textId="77777777" w:rsidTr="00C2485B">
        <w:trPr>
          <w:trHeight w:val="300"/>
        </w:trPr>
        <w:tc>
          <w:tcPr>
            <w:tcW w:w="852" w:type="dxa"/>
            <w:noWrap/>
            <w:hideMark/>
          </w:tcPr>
          <w:p w14:paraId="6D6C388D" w14:textId="603F31F3" w:rsidR="00A57C99" w:rsidRPr="00A57C99" w:rsidRDefault="00A57C99">
            <w:pPr>
              <w:rPr>
                <w:bCs/>
              </w:rPr>
            </w:pPr>
            <w:bookmarkStart w:id="0" w:name="RANGE!A1:B10"/>
            <w:r w:rsidRPr="00A57C99">
              <w:rPr>
                <w:bCs/>
              </w:rPr>
              <w:lastRenderedPageBreak/>
              <w:t>OID</w:t>
            </w:r>
            <w:bookmarkEnd w:id="0"/>
          </w:p>
        </w:tc>
        <w:tc>
          <w:tcPr>
            <w:tcW w:w="2288" w:type="dxa"/>
            <w:noWrap/>
            <w:hideMark/>
          </w:tcPr>
          <w:p w14:paraId="6BC26B69" w14:textId="0F828CBA" w:rsidR="00A57C99" w:rsidRPr="00A57C99" w:rsidRDefault="00A57C99">
            <w:pPr>
              <w:rPr>
                <w:bCs/>
              </w:rPr>
            </w:pPr>
            <w:proofErr w:type="spellStart"/>
            <w:r>
              <w:rPr>
                <w:bCs/>
              </w:rPr>
              <w:t>Heliport</w:t>
            </w:r>
            <w:proofErr w:type="spellEnd"/>
          </w:p>
        </w:tc>
        <w:tc>
          <w:tcPr>
            <w:tcW w:w="1294" w:type="dxa"/>
            <w:noWrap/>
            <w:hideMark/>
          </w:tcPr>
          <w:p w14:paraId="1C9F9475" w14:textId="77777777" w:rsidR="00A57C99" w:rsidRPr="00A57C99" w:rsidRDefault="00A57C99">
            <w:pPr>
              <w:rPr>
                <w:bCs/>
              </w:rPr>
            </w:pPr>
            <w:proofErr w:type="gramStart"/>
            <w:r w:rsidRPr="00A57C99">
              <w:rPr>
                <w:bCs/>
              </w:rPr>
              <w:t>interaction</w:t>
            </w:r>
            <w:proofErr w:type="gramEnd"/>
            <w:r w:rsidRPr="00A57C99">
              <w:rPr>
                <w:bCs/>
              </w:rPr>
              <w:t xml:space="preserve"> building</w:t>
            </w:r>
          </w:p>
        </w:tc>
        <w:tc>
          <w:tcPr>
            <w:tcW w:w="1705" w:type="dxa"/>
            <w:noWrap/>
            <w:hideMark/>
          </w:tcPr>
          <w:p w14:paraId="310F02FA" w14:textId="77777777" w:rsidR="00A57C99" w:rsidRPr="00A57C99" w:rsidRDefault="00A57C99">
            <w:pPr>
              <w:rPr>
                <w:bCs/>
              </w:rPr>
            </w:pPr>
            <w:proofErr w:type="spellStart"/>
            <w:proofErr w:type="gramStart"/>
            <w:r w:rsidRPr="00A57C99">
              <w:rPr>
                <w:bCs/>
              </w:rPr>
              <w:t>protection</w:t>
            </w:r>
            <w:proofErr w:type="gramEnd"/>
            <w:r w:rsidRPr="00A57C99">
              <w:rPr>
                <w:bCs/>
              </w:rPr>
              <w:t>_level</w:t>
            </w:r>
            <w:proofErr w:type="spellEnd"/>
          </w:p>
        </w:tc>
        <w:tc>
          <w:tcPr>
            <w:tcW w:w="1386" w:type="dxa"/>
            <w:noWrap/>
            <w:hideMark/>
          </w:tcPr>
          <w:p w14:paraId="27F20CAF" w14:textId="77777777" w:rsidR="00A57C99" w:rsidRPr="00A57C99" w:rsidRDefault="00A57C99">
            <w:pPr>
              <w:rPr>
                <w:bCs/>
              </w:rPr>
            </w:pPr>
            <w:proofErr w:type="gramStart"/>
            <w:r w:rsidRPr="00A57C99">
              <w:rPr>
                <w:bCs/>
              </w:rPr>
              <w:t>maintenance</w:t>
            </w:r>
            <w:proofErr w:type="gramEnd"/>
          </w:p>
        </w:tc>
        <w:tc>
          <w:tcPr>
            <w:tcW w:w="1380" w:type="dxa"/>
            <w:noWrap/>
            <w:hideMark/>
          </w:tcPr>
          <w:p w14:paraId="0BDD6394" w14:textId="77777777" w:rsidR="00A57C99" w:rsidRPr="00A57C99" w:rsidRDefault="00A57C99">
            <w:pPr>
              <w:rPr>
                <w:bCs/>
              </w:rPr>
            </w:pPr>
            <w:proofErr w:type="gramStart"/>
            <w:r w:rsidRPr="00A57C99">
              <w:rPr>
                <w:bCs/>
              </w:rPr>
              <w:t>pavement</w:t>
            </w:r>
            <w:proofErr w:type="gramEnd"/>
          </w:p>
        </w:tc>
        <w:tc>
          <w:tcPr>
            <w:tcW w:w="697" w:type="dxa"/>
            <w:noWrap/>
            <w:hideMark/>
          </w:tcPr>
          <w:p w14:paraId="4741DB9D" w14:textId="77777777" w:rsidR="00A57C99" w:rsidRPr="00A57C99" w:rsidRDefault="00A57C99">
            <w:pPr>
              <w:rPr>
                <w:bCs/>
              </w:rPr>
            </w:pPr>
            <w:proofErr w:type="gramStart"/>
            <w:r w:rsidRPr="00A57C99">
              <w:rPr>
                <w:bCs/>
              </w:rPr>
              <w:t>total</w:t>
            </w:r>
            <w:proofErr w:type="gramEnd"/>
          </w:p>
        </w:tc>
        <w:tc>
          <w:tcPr>
            <w:tcW w:w="854" w:type="dxa"/>
            <w:noWrap/>
            <w:hideMark/>
          </w:tcPr>
          <w:p w14:paraId="4492EE60" w14:textId="69A3F5A7" w:rsidR="00A57C99" w:rsidRPr="00A57C99" w:rsidRDefault="00A57C99">
            <w:pPr>
              <w:rPr>
                <w:bCs/>
              </w:rPr>
            </w:pPr>
            <w:proofErr w:type="spellStart"/>
            <w:proofErr w:type="gramStart"/>
            <w:r>
              <w:rPr>
                <w:bCs/>
              </w:rPr>
              <w:t>mean</w:t>
            </w:r>
            <w:proofErr w:type="spellEnd"/>
            <w:proofErr w:type="gramEnd"/>
          </w:p>
        </w:tc>
      </w:tr>
      <w:tr w:rsidR="00A57C99" w:rsidRPr="00A57C99" w14:paraId="3BFC9C7F" w14:textId="77777777" w:rsidTr="00C2485B">
        <w:trPr>
          <w:trHeight w:val="300"/>
        </w:trPr>
        <w:tc>
          <w:tcPr>
            <w:tcW w:w="852" w:type="dxa"/>
            <w:noWrap/>
            <w:hideMark/>
          </w:tcPr>
          <w:p w14:paraId="62EAFDEF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2288" w:type="dxa"/>
            <w:noWrap/>
            <w:hideMark/>
          </w:tcPr>
          <w:p w14:paraId="6C1CA6EB" w14:textId="77777777" w:rsidR="00A57C99" w:rsidRPr="00A57C99" w:rsidRDefault="00A57C99">
            <w:pPr>
              <w:rPr>
                <w:bCs/>
              </w:rPr>
            </w:pPr>
            <w:proofErr w:type="spellStart"/>
            <w:r w:rsidRPr="00A57C99">
              <w:rPr>
                <w:bCs/>
              </w:rPr>
              <w:t>Vulcanello_heliport</w:t>
            </w:r>
            <w:proofErr w:type="spellEnd"/>
          </w:p>
        </w:tc>
        <w:tc>
          <w:tcPr>
            <w:tcW w:w="1294" w:type="dxa"/>
            <w:noWrap/>
            <w:hideMark/>
          </w:tcPr>
          <w:p w14:paraId="223C7132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1705" w:type="dxa"/>
            <w:noWrap/>
            <w:hideMark/>
          </w:tcPr>
          <w:p w14:paraId="03CF4D54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3</w:t>
            </w:r>
          </w:p>
        </w:tc>
        <w:tc>
          <w:tcPr>
            <w:tcW w:w="1386" w:type="dxa"/>
            <w:noWrap/>
            <w:hideMark/>
          </w:tcPr>
          <w:p w14:paraId="42D651E7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3310E236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29C2FC8C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385F52EA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.5</w:t>
            </w:r>
          </w:p>
        </w:tc>
      </w:tr>
      <w:tr w:rsidR="00A57C99" w:rsidRPr="00A57C99" w14:paraId="443072BC" w14:textId="77777777" w:rsidTr="00C2485B">
        <w:trPr>
          <w:trHeight w:val="300"/>
        </w:trPr>
        <w:tc>
          <w:tcPr>
            <w:tcW w:w="852" w:type="dxa"/>
            <w:noWrap/>
            <w:hideMark/>
          </w:tcPr>
          <w:p w14:paraId="650C8488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4</w:t>
            </w:r>
          </w:p>
        </w:tc>
        <w:tc>
          <w:tcPr>
            <w:tcW w:w="2288" w:type="dxa"/>
            <w:noWrap/>
            <w:hideMark/>
          </w:tcPr>
          <w:p w14:paraId="2C4551CA" w14:textId="77777777" w:rsidR="00A57C99" w:rsidRPr="00A57C99" w:rsidRDefault="00A57C99">
            <w:pPr>
              <w:rPr>
                <w:bCs/>
              </w:rPr>
            </w:pPr>
            <w:proofErr w:type="spellStart"/>
            <w:r w:rsidRPr="00A57C99">
              <w:rPr>
                <w:bCs/>
              </w:rPr>
              <w:t>LaFossa_heliport</w:t>
            </w:r>
            <w:proofErr w:type="spellEnd"/>
          </w:p>
        </w:tc>
        <w:tc>
          <w:tcPr>
            <w:tcW w:w="1294" w:type="dxa"/>
            <w:noWrap/>
            <w:hideMark/>
          </w:tcPr>
          <w:p w14:paraId="7A5F79F0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1705" w:type="dxa"/>
            <w:noWrap/>
            <w:hideMark/>
          </w:tcPr>
          <w:p w14:paraId="3BD5D7EF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3</w:t>
            </w:r>
          </w:p>
        </w:tc>
        <w:tc>
          <w:tcPr>
            <w:tcW w:w="1386" w:type="dxa"/>
            <w:noWrap/>
            <w:hideMark/>
          </w:tcPr>
          <w:p w14:paraId="15C9CD75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79DBCEFA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00A045FC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8</w:t>
            </w:r>
          </w:p>
        </w:tc>
        <w:tc>
          <w:tcPr>
            <w:tcW w:w="854" w:type="dxa"/>
            <w:noWrap/>
            <w:hideMark/>
          </w:tcPr>
          <w:p w14:paraId="1FA97D16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2</w:t>
            </w:r>
          </w:p>
        </w:tc>
      </w:tr>
      <w:tr w:rsidR="00A57C99" w:rsidRPr="00A57C99" w14:paraId="2F7951C7" w14:textId="77777777" w:rsidTr="00C2485B">
        <w:trPr>
          <w:trHeight w:val="300"/>
        </w:trPr>
        <w:tc>
          <w:tcPr>
            <w:tcW w:w="852" w:type="dxa"/>
            <w:noWrap/>
            <w:hideMark/>
          </w:tcPr>
          <w:p w14:paraId="11AE6F0D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5</w:t>
            </w:r>
          </w:p>
        </w:tc>
        <w:tc>
          <w:tcPr>
            <w:tcW w:w="2288" w:type="dxa"/>
            <w:noWrap/>
            <w:hideMark/>
          </w:tcPr>
          <w:p w14:paraId="6BE7124C" w14:textId="77777777" w:rsidR="00A57C99" w:rsidRPr="00A57C99" w:rsidRDefault="00A57C99">
            <w:pPr>
              <w:rPr>
                <w:bCs/>
              </w:rPr>
            </w:pPr>
            <w:proofErr w:type="spellStart"/>
            <w:r w:rsidRPr="00A57C99">
              <w:rPr>
                <w:bCs/>
              </w:rPr>
              <w:t>Piano_heliport</w:t>
            </w:r>
            <w:proofErr w:type="spellEnd"/>
          </w:p>
        </w:tc>
        <w:tc>
          <w:tcPr>
            <w:tcW w:w="1294" w:type="dxa"/>
            <w:noWrap/>
            <w:hideMark/>
          </w:tcPr>
          <w:p w14:paraId="1AB5DFE1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1705" w:type="dxa"/>
            <w:noWrap/>
            <w:hideMark/>
          </w:tcPr>
          <w:p w14:paraId="4E5A6E5D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3</w:t>
            </w:r>
          </w:p>
        </w:tc>
        <w:tc>
          <w:tcPr>
            <w:tcW w:w="1386" w:type="dxa"/>
            <w:noWrap/>
            <w:hideMark/>
          </w:tcPr>
          <w:p w14:paraId="7E48C564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48C984D7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75F9FB27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7</w:t>
            </w:r>
          </w:p>
        </w:tc>
        <w:tc>
          <w:tcPr>
            <w:tcW w:w="854" w:type="dxa"/>
            <w:noWrap/>
            <w:hideMark/>
          </w:tcPr>
          <w:p w14:paraId="1224F936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.75</w:t>
            </w:r>
          </w:p>
        </w:tc>
      </w:tr>
    </w:tbl>
    <w:p w14:paraId="558DEF89" w14:textId="77777777" w:rsidR="00A57C99" w:rsidRDefault="00A57C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"/>
        <w:gridCol w:w="2320"/>
        <w:gridCol w:w="1277"/>
        <w:gridCol w:w="1758"/>
        <w:gridCol w:w="1386"/>
        <w:gridCol w:w="1342"/>
        <w:gridCol w:w="792"/>
        <w:gridCol w:w="792"/>
      </w:tblGrid>
      <w:tr w:rsidR="00C2485B" w:rsidRPr="00A57C99" w14:paraId="3FA9FFDA" w14:textId="77777777" w:rsidTr="00C2485B">
        <w:trPr>
          <w:trHeight w:val="300"/>
        </w:trPr>
        <w:tc>
          <w:tcPr>
            <w:tcW w:w="790" w:type="dxa"/>
            <w:noWrap/>
            <w:hideMark/>
          </w:tcPr>
          <w:p w14:paraId="0F31AD0A" w14:textId="14EA914A" w:rsidR="00A57C99" w:rsidRPr="00A57C99" w:rsidRDefault="00A57C99">
            <w:pPr>
              <w:rPr>
                <w:bCs/>
              </w:rPr>
            </w:pPr>
            <w:r>
              <w:rPr>
                <w:bCs/>
              </w:rPr>
              <w:t>OID</w:t>
            </w:r>
          </w:p>
        </w:tc>
        <w:tc>
          <w:tcPr>
            <w:tcW w:w="2321" w:type="dxa"/>
            <w:noWrap/>
            <w:hideMark/>
          </w:tcPr>
          <w:p w14:paraId="7FC815D8" w14:textId="5CEEFF2B" w:rsidR="00A57C99" w:rsidRPr="00A57C99" w:rsidRDefault="00A57C99">
            <w:pPr>
              <w:rPr>
                <w:bCs/>
              </w:rPr>
            </w:pPr>
            <w:r>
              <w:rPr>
                <w:bCs/>
              </w:rPr>
              <w:t>Harbor</w:t>
            </w:r>
          </w:p>
        </w:tc>
        <w:tc>
          <w:tcPr>
            <w:tcW w:w="1277" w:type="dxa"/>
            <w:noWrap/>
            <w:hideMark/>
          </w:tcPr>
          <w:p w14:paraId="39FB0F08" w14:textId="77777777" w:rsidR="00A57C99" w:rsidRPr="00A57C99" w:rsidRDefault="00A57C99">
            <w:pPr>
              <w:rPr>
                <w:bCs/>
              </w:rPr>
            </w:pPr>
            <w:proofErr w:type="gramStart"/>
            <w:r w:rsidRPr="00A57C99">
              <w:rPr>
                <w:bCs/>
              </w:rPr>
              <w:t>interaction</w:t>
            </w:r>
            <w:proofErr w:type="gramEnd"/>
            <w:r w:rsidRPr="00A57C99">
              <w:rPr>
                <w:bCs/>
              </w:rPr>
              <w:t xml:space="preserve"> building</w:t>
            </w:r>
          </w:p>
        </w:tc>
        <w:tc>
          <w:tcPr>
            <w:tcW w:w="1758" w:type="dxa"/>
            <w:noWrap/>
            <w:hideMark/>
          </w:tcPr>
          <w:p w14:paraId="6F7C80A4" w14:textId="77777777" w:rsidR="00A57C99" w:rsidRPr="00A57C99" w:rsidRDefault="00A57C99">
            <w:pPr>
              <w:rPr>
                <w:bCs/>
              </w:rPr>
            </w:pPr>
            <w:proofErr w:type="spellStart"/>
            <w:proofErr w:type="gramStart"/>
            <w:r w:rsidRPr="00A57C99">
              <w:rPr>
                <w:bCs/>
              </w:rPr>
              <w:t>protection</w:t>
            </w:r>
            <w:proofErr w:type="gramEnd"/>
            <w:r w:rsidRPr="00A57C99">
              <w:rPr>
                <w:bCs/>
              </w:rPr>
              <w:t>_level</w:t>
            </w:r>
            <w:proofErr w:type="spellEnd"/>
          </w:p>
        </w:tc>
        <w:tc>
          <w:tcPr>
            <w:tcW w:w="1385" w:type="dxa"/>
            <w:noWrap/>
            <w:hideMark/>
          </w:tcPr>
          <w:p w14:paraId="16601282" w14:textId="77777777" w:rsidR="00A57C99" w:rsidRPr="00A57C99" w:rsidRDefault="00A57C99">
            <w:pPr>
              <w:rPr>
                <w:bCs/>
              </w:rPr>
            </w:pPr>
            <w:proofErr w:type="gramStart"/>
            <w:r w:rsidRPr="00A57C99">
              <w:rPr>
                <w:bCs/>
              </w:rPr>
              <w:t>maintenance</w:t>
            </w:r>
            <w:proofErr w:type="gramEnd"/>
          </w:p>
        </w:tc>
        <w:tc>
          <w:tcPr>
            <w:tcW w:w="1341" w:type="dxa"/>
            <w:noWrap/>
            <w:hideMark/>
          </w:tcPr>
          <w:p w14:paraId="7EB2D3AC" w14:textId="77777777" w:rsidR="00A57C99" w:rsidRPr="00A57C99" w:rsidRDefault="00A57C99">
            <w:pPr>
              <w:rPr>
                <w:bCs/>
              </w:rPr>
            </w:pPr>
            <w:proofErr w:type="gramStart"/>
            <w:r w:rsidRPr="00A57C99">
              <w:rPr>
                <w:bCs/>
              </w:rPr>
              <w:t>construction</w:t>
            </w:r>
            <w:proofErr w:type="gramEnd"/>
          </w:p>
        </w:tc>
        <w:tc>
          <w:tcPr>
            <w:tcW w:w="792" w:type="dxa"/>
            <w:noWrap/>
            <w:hideMark/>
          </w:tcPr>
          <w:p w14:paraId="2D6F7482" w14:textId="77777777" w:rsidR="00A57C99" w:rsidRPr="00A57C99" w:rsidRDefault="00A57C99">
            <w:pPr>
              <w:rPr>
                <w:bCs/>
              </w:rPr>
            </w:pPr>
            <w:proofErr w:type="gramStart"/>
            <w:r w:rsidRPr="00A57C99">
              <w:rPr>
                <w:bCs/>
              </w:rPr>
              <w:t>total</w:t>
            </w:r>
            <w:proofErr w:type="gramEnd"/>
          </w:p>
        </w:tc>
        <w:tc>
          <w:tcPr>
            <w:tcW w:w="792" w:type="dxa"/>
            <w:noWrap/>
            <w:hideMark/>
          </w:tcPr>
          <w:p w14:paraId="27D55EFE" w14:textId="0C452B44" w:rsidR="00A57C99" w:rsidRPr="00A57C99" w:rsidRDefault="00A57C99" w:rsidP="00A57C99">
            <w:pPr>
              <w:rPr>
                <w:bCs/>
              </w:rPr>
            </w:pPr>
            <w:proofErr w:type="spellStart"/>
            <w:proofErr w:type="gramStart"/>
            <w:r>
              <w:rPr>
                <w:bCs/>
              </w:rPr>
              <w:t>mean</w:t>
            </w:r>
            <w:proofErr w:type="spellEnd"/>
            <w:proofErr w:type="gramEnd"/>
          </w:p>
        </w:tc>
      </w:tr>
      <w:tr w:rsidR="00C2485B" w:rsidRPr="00A57C99" w14:paraId="5CCE5A94" w14:textId="77777777" w:rsidTr="00C2485B">
        <w:trPr>
          <w:trHeight w:val="300"/>
        </w:trPr>
        <w:tc>
          <w:tcPr>
            <w:tcW w:w="790" w:type="dxa"/>
            <w:noWrap/>
            <w:hideMark/>
          </w:tcPr>
          <w:p w14:paraId="77C93645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2</w:t>
            </w:r>
          </w:p>
        </w:tc>
        <w:tc>
          <w:tcPr>
            <w:tcW w:w="2321" w:type="dxa"/>
            <w:noWrap/>
            <w:hideMark/>
          </w:tcPr>
          <w:p w14:paraId="7D33DA5E" w14:textId="6D55A0B5" w:rsidR="00A57C99" w:rsidRPr="00A57C99" w:rsidRDefault="00A57C99">
            <w:pPr>
              <w:rPr>
                <w:bCs/>
              </w:rPr>
            </w:pPr>
            <w:proofErr w:type="spellStart"/>
            <w:r w:rsidRPr="00A57C99">
              <w:rPr>
                <w:bCs/>
              </w:rPr>
              <w:t>PortoPonente_harbo</w:t>
            </w:r>
            <w:r w:rsidR="00C2485B">
              <w:rPr>
                <w:bCs/>
              </w:rPr>
              <w:t>u</w:t>
            </w:r>
            <w:r w:rsidRPr="00A57C99">
              <w:rPr>
                <w:bCs/>
              </w:rPr>
              <w:t>r</w:t>
            </w:r>
            <w:proofErr w:type="spellEnd"/>
          </w:p>
        </w:tc>
        <w:tc>
          <w:tcPr>
            <w:tcW w:w="1277" w:type="dxa"/>
            <w:noWrap/>
            <w:hideMark/>
          </w:tcPr>
          <w:p w14:paraId="494D382A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1758" w:type="dxa"/>
            <w:noWrap/>
            <w:hideMark/>
          </w:tcPr>
          <w:p w14:paraId="32709261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3</w:t>
            </w:r>
          </w:p>
        </w:tc>
        <w:tc>
          <w:tcPr>
            <w:tcW w:w="1385" w:type="dxa"/>
            <w:noWrap/>
            <w:hideMark/>
          </w:tcPr>
          <w:p w14:paraId="23AC5507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546B374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245F2EAD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8</w:t>
            </w:r>
          </w:p>
        </w:tc>
        <w:tc>
          <w:tcPr>
            <w:tcW w:w="792" w:type="dxa"/>
            <w:noWrap/>
            <w:hideMark/>
          </w:tcPr>
          <w:p w14:paraId="728E6BE6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2</w:t>
            </w:r>
          </w:p>
        </w:tc>
      </w:tr>
      <w:tr w:rsidR="00C2485B" w:rsidRPr="00A57C99" w14:paraId="5926984A" w14:textId="77777777" w:rsidTr="00C2485B">
        <w:trPr>
          <w:trHeight w:val="300"/>
        </w:trPr>
        <w:tc>
          <w:tcPr>
            <w:tcW w:w="790" w:type="dxa"/>
            <w:noWrap/>
            <w:hideMark/>
          </w:tcPr>
          <w:p w14:paraId="7375BBB3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3</w:t>
            </w:r>
          </w:p>
        </w:tc>
        <w:tc>
          <w:tcPr>
            <w:tcW w:w="2321" w:type="dxa"/>
            <w:noWrap/>
            <w:hideMark/>
          </w:tcPr>
          <w:p w14:paraId="06AEBD5D" w14:textId="090323A3" w:rsidR="00A57C99" w:rsidRPr="00A57C99" w:rsidRDefault="00A57C99">
            <w:pPr>
              <w:rPr>
                <w:bCs/>
              </w:rPr>
            </w:pPr>
            <w:proofErr w:type="spellStart"/>
            <w:r w:rsidRPr="00A57C99">
              <w:rPr>
                <w:bCs/>
              </w:rPr>
              <w:t>PortoLevante_harbo</w:t>
            </w:r>
            <w:r w:rsidR="00C2485B">
              <w:rPr>
                <w:bCs/>
              </w:rPr>
              <w:t>u</w:t>
            </w:r>
            <w:r w:rsidRPr="00A57C99">
              <w:rPr>
                <w:bCs/>
              </w:rPr>
              <w:t>r</w:t>
            </w:r>
            <w:proofErr w:type="spellEnd"/>
          </w:p>
        </w:tc>
        <w:tc>
          <w:tcPr>
            <w:tcW w:w="1277" w:type="dxa"/>
            <w:noWrap/>
            <w:hideMark/>
          </w:tcPr>
          <w:p w14:paraId="78A34BA9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2</w:t>
            </w:r>
          </w:p>
        </w:tc>
        <w:tc>
          <w:tcPr>
            <w:tcW w:w="1758" w:type="dxa"/>
            <w:noWrap/>
            <w:hideMark/>
          </w:tcPr>
          <w:p w14:paraId="2B9A790C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3</w:t>
            </w:r>
          </w:p>
        </w:tc>
        <w:tc>
          <w:tcPr>
            <w:tcW w:w="1385" w:type="dxa"/>
            <w:noWrap/>
            <w:hideMark/>
          </w:tcPr>
          <w:p w14:paraId="60229581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1341" w:type="dxa"/>
            <w:noWrap/>
            <w:hideMark/>
          </w:tcPr>
          <w:p w14:paraId="29CE4F08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6ABA9F39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7</w:t>
            </w:r>
          </w:p>
        </w:tc>
        <w:tc>
          <w:tcPr>
            <w:tcW w:w="792" w:type="dxa"/>
            <w:noWrap/>
            <w:hideMark/>
          </w:tcPr>
          <w:p w14:paraId="147B4C30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.75</w:t>
            </w:r>
          </w:p>
        </w:tc>
      </w:tr>
      <w:tr w:rsidR="00C2485B" w:rsidRPr="00A57C99" w14:paraId="0EC475B6" w14:textId="77777777" w:rsidTr="00C2485B">
        <w:trPr>
          <w:trHeight w:val="300"/>
        </w:trPr>
        <w:tc>
          <w:tcPr>
            <w:tcW w:w="790" w:type="dxa"/>
            <w:noWrap/>
            <w:hideMark/>
          </w:tcPr>
          <w:p w14:paraId="38AD3A55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6</w:t>
            </w:r>
          </w:p>
        </w:tc>
        <w:tc>
          <w:tcPr>
            <w:tcW w:w="2321" w:type="dxa"/>
            <w:noWrap/>
            <w:hideMark/>
          </w:tcPr>
          <w:p w14:paraId="68A3947C" w14:textId="587ADCA2" w:rsidR="00A57C99" w:rsidRPr="00A57C99" w:rsidRDefault="00A57C99">
            <w:pPr>
              <w:rPr>
                <w:bCs/>
              </w:rPr>
            </w:pPr>
            <w:proofErr w:type="spellStart"/>
            <w:r w:rsidRPr="00A57C99">
              <w:rPr>
                <w:bCs/>
              </w:rPr>
              <w:t>Gelso_harbo</w:t>
            </w:r>
            <w:r w:rsidR="00C2485B">
              <w:rPr>
                <w:bCs/>
              </w:rPr>
              <w:t>u</w:t>
            </w:r>
            <w:r w:rsidRPr="00A57C99">
              <w:rPr>
                <w:bCs/>
              </w:rPr>
              <w:t>r</w:t>
            </w:r>
            <w:proofErr w:type="spellEnd"/>
          </w:p>
        </w:tc>
        <w:tc>
          <w:tcPr>
            <w:tcW w:w="1277" w:type="dxa"/>
            <w:noWrap/>
            <w:hideMark/>
          </w:tcPr>
          <w:p w14:paraId="66844F6E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2</w:t>
            </w:r>
          </w:p>
        </w:tc>
        <w:tc>
          <w:tcPr>
            <w:tcW w:w="1758" w:type="dxa"/>
            <w:noWrap/>
            <w:hideMark/>
          </w:tcPr>
          <w:p w14:paraId="7CE82EDC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3</w:t>
            </w:r>
          </w:p>
        </w:tc>
        <w:tc>
          <w:tcPr>
            <w:tcW w:w="1385" w:type="dxa"/>
            <w:noWrap/>
            <w:hideMark/>
          </w:tcPr>
          <w:p w14:paraId="725AB072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1341" w:type="dxa"/>
            <w:noWrap/>
            <w:hideMark/>
          </w:tcPr>
          <w:p w14:paraId="1C2FEF71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7601766C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7</w:t>
            </w:r>
          </w:p>
        </w:tc>
        <w:tc>
          <w:tcPr>
            <w:tcW w:w="792" w:type="dxa"/>
            <w:noWrap/>
            <w:hideMark/>
          </w:tcPr>
          <w:p w14:paraId="31290C2A" w14:textId="77777777" w:rsidR="00A57C99" w:rsidRPr="00A57C99" w:rsidRDefault="00A57C99" w:rsidP="00A57C99">
            <w:pPr>
              <w:rPr>
                <w:bCs/>
              </w:rPr>
            </w:pPr>
            <w:r w:rsidRPr="00A57C99">
              <w:rPr>
                <w:bCs/>
              </w:rPr>
              <w:t>1.75</w:t>
            </w:r>
          </w:p>
        </w:tc>
      </w:tr>
    </w:tbl>
    <w:p w14:paraId="3ECA2A1C" w14:textId="03CF9267" w:rsidR="000D1281" w:rsidRPr="00A02747" w:rsidRDefault="00325837">
      <w:pPr>
        <w:rPr>
          <w:b/>
          <w:bCs/>
        </w:rPr>
      </w:pPr>
      <w:r w:rsidRPr="00A02747">
        <w:rPr>
          <w:b/>
          <w:bCs/>
        </w:rPr>
        <w:t xml:space="preserve">Table </w:t>
      </w:r>
      <w:r w:rsidR="00A02747" w:rsidRPr="00A02747">
        <w:rPr>
          <w:b/>
          <w:bCs/>
        </w:rPr>
        <w:t>S1</w:t>
      </w:r>
      <w:r w:rsidRPr="00A02747">
        <w:rPr>
          <w:b/>
          <w:bCs/>
        </w:rPr>
        <w:t xml:space="preserve">. Physical </w:t>
      </w:r>
      <w:proofErr w:type="spellStart"/>
      <w:r w:rsidRPr="00A02747">
        <w:rPr>
          <w:b/>
          <w:bCs/>
        </w:rPr>
        <w:t>vulnerability</w:t>
      </w:r>
      <w:proofErr w:type="spellEnd"/>
    </w:p>
    <w:p w14:paraId="3F27E73C" w14:textId="78DEB825" w:rsidR="00B23712" w:rsidRDefault="00B23712"/>
    <w:tbl>
      <w:tblPr>
        <w:tblStyle w:val="TableGrid"/>
        <w:tblW w:w="11056" w:type="dxa"/>
        <w:tblLook w:val="04A0" w:firstRow="1" w:lastRow="0" w:firstColumn="1" w:lastColumn="0" w:noHBand="0" w:noVBand="1"/>
      </w:tblPr>
      <w:tblGrid>
        <w:gridCol w:w="704"/>
        <w:gridCol w:w="1134"/>
        <w:gridCol w:w="1439"/>
        <w:gridCol w:w="1475"/>
        <w:gridCol w:w="1480"/>
        <w:gridCol w:w="1629"/>
        <w:gridCol w:w="943"/>
        <w:gridCol w:w="729"/>
        <w:gridCol w:w="636"/>
        <w:gridCol w:w="887"/>
      </w:tblGrid>
      <w:tr w:rsidR="00B23712" w:rsidRPr="00325837" w14:paraId="1DAC7D6C" w14:textId="4BAE1DA7" w:rsidTr="00B23712">
        <w:trPr>
          <w:trHeight w:val="423"/>
        </w:trPr>
        <w:tc>
          <w:tcPr>
            <w:tcW w:w="704" w:type="dxa"/>
            <w:noWrap/>
            <w:vAlign w:val="center"/>
            <w:hideMark/>
          </w:tcPr>
          <w:p w14:paraId="6EDFDEEC" w14:textId="77777777" w:rsidR="00B23712" w:rsidRPr="00325837" w:rsidRDefault="00B23712" w:rsidP="00B23712">
            <w:r w:rsidRPr="00325837">
              <w:t>ID</w:t>
            </w:r>
          </w:p>
        </w:tc>
        <w:tc>
          <w:tcPr>
            <w:tcW w:w="1134" w:type="dxa"/>
            <w:vAlign w:val="center"/>
          </w:tcPr>
          <w:p w14:paraId="1D77F2DB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road</w:t>
            </w:r>
            <w:proofErr w:type="gramEnd"/>
          </w:p>
        </w:tc>
        <w:tc>
          <w:tcPr>
            <w:tcW w:w="1439" w:type="dxa"/>
            <w:vAlign w:val="center"/>
          </w:tcPr>
          <w:p w14:paraId="71B4666F" w14:textId="3F4AF4D8" w:rsidR="00B23712" w:rsidRPr="00B23712" w:rsidRDefault="00B23712" w:rsidP="00B23712">
            <w:pPr>
              <w:rPr>
                <w:lang w:val="en-US"/>
              </w:rPr>
            </w:pPr>
            <w:proofErr w:type="spellStart"/>
            <w:r w:rsidRPr="00B23712">
              <w:rPr>
                <w:rFonts w:ascii="Calibri" w:hAnsi="Calibri" w:cs="Calibri"/>
                <w:color w:val="000000"/>
                <w:lang w:val="en-US"/>
              </w:rPr>
              <w:t>i_redundancy</w:t>
            </w:r>
            <w:proofErr w:type="spellEnd"/>
          </w:p>
        </w:tc>
        <w:tc>
          <w:tcPr>
            <w:tcW w:w="1475" w:type="dxa"/>
            <w:vAlign w:val="center"/>
          </w:tcPr>
          <w:p w14:paraId="30CA9734" w14:textId="7ACCF695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i</w:t>
            </w:r>
            <w:proofErr w:type="gramEnd"/>
            <w:r>
              <w:rPr>
                <w:rFonts w:ascii="Calibri" w:hAnsi="Calibri" w:cs="Calibri"/>
                <w:color w:val="000000"/>
              </w:rPr>
              <w:t>_dependency</w:t>
            </w:r>
            <w:proofErr w:type="spellEnd"/>
          </w:p>
        </w:tc>
        <w:tc>
          <w:tcPr>
            <w:tcW w:w="1480" w:type="dxa"/>
            <w:vAlign w:val="center"/>
          </w:tcPr>
          <w:p w14:paraId="67176880" w14:textId="399FE586" w:rsidR="00B23712" w:rsidRPr="00B23712" w:rsidRDefault="00B23712" w:rsidP="00B23712">
            <w:pPr>
              <w:rPr>
                <w:lang w:val="en-US"/>
              </w:rPr>
            </w:pPr>
            <w:proofErr w:type="spellStart"/>
            <w:r w:rsidRPr="00B23712">
              <w:rPr>
                <w:rFonts w:ascii="Calibri" w:hAnsi="Calibri" w:cs="Calibri"/>
                <w:color w:val="000000"/>
                <w:lang w:val="en-US"/>
              </w:rPr>
              <w:t>features_path</w:t>
            </w:r>
            <w:proofErr w:type="spellEnd"/>
          </w:p>
        </w:tc>
        <w:tc>
          <w:tcPr>
            <w:tcW w:w="1629" w:type="dxa"/>
            <w:vAlign w:val="center"/>
          </w:tcPr>
          <w:p w14:paraId="0810E2B3" w14:textId="7FC4BA73" w:rsidR="00B23712" w:rsidRPr="00B23712" w:rsidRDefault="00B23712" w:rsidP="00B23712">
            <w:pPr>
              <w:rPr>
                <w:lang w:val="en-US"/>
              </w:rPr>
            </w:pPr>
            <w:proofErr w:type="spellStart"/>
            <w:r w:rsidRPr="00B23712">
              <w:rPr>
                <w:rFonts w:ascii="Calibri" w:hAnsi="Calibri" w:cs="Calibri"/>
                <w:color w:val="000000"/>
                <w:lang w:val="en-US"/>
              </w:rPr>
              <w:t>type_pavement</w:t>
            </w:r>
            <w:proofErr w:type="spellEnd"/>
          </w:p>
        </w:tc>
        <w:tc>
          <w:tcPr>
            <w:tcW w:w="943" w:type="dxa"/>
            <w:vAlign w:val="center"/>
          </w:tcPr>
          <w:p w14:paraId="0AD5AB99" w14:textId="46226EA8" w:rsidR="00B23712" w:rsidRPr="00B23712" w:rsidRDefault="00B23712" w:rsidP="00B23712">
            <w:pPr>
              <w:rPr>
                <w:lang w:val="en-US"/>
              </w:rPr>
            </w:pPr>
            <w:r w:rsidRPr="00B23712">
              <w:rPr>
                <w:rFonts w:ascii="Calibri" w:hAnsi="Calibri" w:cs="Calibri"/>
                <w:color w:val="000000"/>
                <w:lang w:val="en-US"/>
              </w:rPr>
              <w:t>visibility</w:t>
            </w:r>
          </w:p>
        </w:tc>
        <w:tc>
          <w:tcPr>
            <w:tcW w:w="729" w:type="dxa"/>
            <w:vAlign w:val="center"/>
          </w:tcPr>
          <w:p w14:paraId="4224B365" w14:textId="6AC518F8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width</w:t>
            </w:r>
            <w:proofErr w:type="spellEnd"/>
            <w:proofErr w:type="gramEnd"/>
          </w:p>
        </w:tc>
        <w:tc>
          <w:tcPr>
            <w:tcW w:w="636" w:type="dxa"/>
            <w:vAlign w:val="center"/>
          </w:tcPr>
          <w:p w14:paraId="150306FB" w14:textId="463057EF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total</w:t>
            </w:r>
            <w:proofErr w:type="gramEnd"/>
          </w:p>
        </w:tc>
        <w:tc>
          <w:tcPr>
            <w:tcW w:w="887" w:type="dxa"/>
            <w:vAlign w:val="center"/>
          </w:tcPr>
          <w:p w14:paraId="302F8421" w14:textId="0BEFBB87" w:rsidR="00B23712" w:rsidRPr="00325837" w:rsidRDefault="00487C59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ean</w:t>
            </w:r>
            <w:proofErr w:type="spellEnd"/>
            <w:proofErr w:type="gramEnd"/>
          </w:p>
        </w:tc>
      </w:tr>
      <w:tr w:rsidR="00B23712" w:rsidRPr="00325837" w14:paraId="0AF195C9" w14:textId="69E36091" w:rsidTr="00B23712">
        <w:trPr>
          <w:trHeight w:val="290"/>
        </w:trPr>
        <w:tc>
          <w:tcPr>
            <w:tcW w:w="704" w:type="dxa"/>
            <w:noWrap/>
            <w:hideMark/>
          </w:tcPr>
          <w:p w14:paraId="7D54651B" w14:textId="77777777" w:rsidR="00B23712" w:rsidRPr="00325837" w:rsidRDefault="00B23712" w:rsidP="00B23712">
            <w:r w:rsidRPr="00325837">
              <w:t>0</w:t>
            </w:r>
          </w:p>
        </w:tc>
        <w:tc>
          <w:tcPr>
            <w:tcW w:w="1134" w:type="dxa"/>
            <w:vAlign w:val="bottom"/>
          </w:tcPr>
          <w:p w14:paraId="29B7CAF3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2FC84D9" w14:textId="5E21FB5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C81616F" w14:textId="58B3028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A83A8AE" w14:textId="6674E66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7EAEE62" w14:textId="2DB81D2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AC7F0E7" w14:textId="0B43B7F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371BCCF" w14:textId="3FF635A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D654ACE" w14:textId="63764D1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61F3B98B" w14:textId="4C7784D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B23712" w:rsidRPr="00325837" w14:paraId="5A6A9E0F" w14:textId="20308CD1" w:rsidTr="00B23712">
        <w:trPr>
          <w:trHeight w:val="290"/>
        </w:trPr>
        <w:tc>
          <w:tcPr>
            <w:tcW w:w="704" w:type="dxa"/>
            <w:noWrap/>
            <w:hideMark/>
          </w:tcPr>
          <w:p w14:paraId="710BFAC3" w14:textId="77777777" w:rsidR="00B23712" w:rsidRPr="00325837" w:rsidRDefault="00B23712" w:rsidP="00B23712">
            <w:r w:rsidRPr="00325837">
              <w:t>1</w:t>
            </w:r>
          </w:p>
        </w:tc>
        <w:tc>
          <w:tcPr>
            <w:tcW w:w="1134" w:type="dxa"/>
            <w:vAlign w:val="bottom"/>
          </w:tcPr>
          <w:p w14:paraId="739FF443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196FDCE" w14:textId="7343D88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8936D14" w14:textId="0CD780A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ACC564E" w14:textId="426E471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C17E2F6" w14:textId="1BA992A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B6AD9E5" w14:textId="536BAF9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D3620EC" w14:textId="653CF48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099EBF5" w14:textId="6E7E88E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1BFDD0E6" w14:textId="075620C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B23712" w:rsidRPr="00325837" w14:paraId="6BE1B998" w14:textId="0E33D0F4" w:rsidTr="00B23712">
        <w:trPr>
          <w:trHeight w:val="290"/>
        </w:trPr>
        <w:tc>
          <w:tcPr>
            <w:tcW w:w="704" w:type="dxa"/>
            <w:noWrap/>
            <w:hideMark/>
          </w:tcPr>
          <w:p w14:paraId="473E78B2" w14:textId="77777777" w:rsidR="00B23712" w:rsidRPr="00325837" w:rsidRDefault="00B23712" w:rsidP="00B23712">
            <w:r w:rsidRPr="00325837">
              <w:t>2</w:t>
            </w:r>
          </w:p>
        </w:tc>
        <w:tc>
          <w:tcPr>
            <w:tcW w:w="1134" w:type="dxa"/>
            <w:vAlign w:val="bottom"/>
          </w:tcPr>
          <w:p w14:paraId="42A916EF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74E3DAA2" w14:textId="52ADA40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4476951" w14:textId="6A7BB8F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2A03AFE" w14:textId="27742D6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803F1B2" w14:textId="2EFDC4E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A5C282F" w14:textId="58784DA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C7E69EA" w14:textId="1A48CBA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8B223DB" w14:textId="75BA7FE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551646F9" w14:textId="0ECA2C9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23712" w:rsidRPr="00325837" w14:paraId="22D724BF" w14:textId="7D1C9A8D" w:rsidTr="00B23712">
        <w:trPr>
          <w:trHeight w:val="290"/>
        </w:trPr>
        <w:tc>
          <w:tcPr>
            <w:tcW w:w="704" w:type="dxa"/>
            <w:noWrap/>
            <w:hideMark/>
          </w:tcPr>
          <w:p w14:paraId="4D99F634" w14:textId="77777777" w:rsidR="00B23712" w:rsidRPr="00325837" w:rsidRDefault="00B23712" w:rsidP="00B23712">
            <w:r w:rsidRPr="00325837">
              <w:t>3</w:t>
            </w:r>
          </w:p>
        </w:tc>
        <w:tc>
          <w:tcPr>
            <w:tcW w:w="1134" w:type="dxa"/>
            <w:vAlign w:val="bottom"/>
          </w:tcPr>
          <w:p w14:paraId="2686F7A4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D62184B" w14:textId="7C984CD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74AE5DD" w14:textId="79C873C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F61295A" w14:textId="1A0F530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D7C21E8" w14:textId="58F0AEA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E2DB4AC" w14:textId="2469DDB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A78F9D5" w14:textId="0C6C930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E1547EF" w14:textId="3C510E3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3175505A" w14:textId="0C9B474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B23712" w:rsidRPr="00325837" w14:paraId="4E8A43C1" w14:textId="3C0AF6FE" w:rsidTr="00B23712">
        <w:trPr>
          <w:trHeight w:val="290"/>
        </w:trPr>
        <w:tc>
          <w:tcPr>
            <w:tcW w:w="704" w:type="dxa"/>
            <w:noWrap/>
            <w:hideMark/>
          </w:tcPr>
          <w:p w14:paraId="32A988E2" w14:textId="77777777" w:rsidR="00B23712" w:rsidRPr="00325837" w:rsidRDefault="00B23712" w:rsidP="00B23712">
            <w:r w:rsidRPr="00325837">
              <w:t>4</w:t>
            </w:r>
          </w:p>
        </w:tc>
        <w:tc>
          <w:tcPr>
            <w:tcW w:w="1134" w:type="dxa"/>
            <w:vAlign w:val="bottom"/>
          </w:tcPr>
          <w:p w14:paraId="2CF5033F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BB23396" w14:textId="44EB5C4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E71B5A4" w14:textId="143F3A9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B523E99" w14:textId="58B7EBA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D38749C" w14:textId="22D7567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9DE566C" w14:textId="3A1D821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1A6273C" w14:textId="1914FBF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E3BCC89" w14:textId="5513B28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37229643" w14:textId="6FB5104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B23712" w:rsidRPr="00325837" w14:paraId="184B2321" w14:textId="103D6954" w:rsidTr="00B23712">
        <w:trPr>
          <w:trHeight w:val="290"/>
        </w:trPr>
        <w:tc>
          <w:tcPr>
            <w:tcW w:w="704" w:type="dxa"/>
            <w:noWrap/>
            <w:hideMark/>
          </w:tcPr>
          <w:p w14:paraId="295621F9" w14:textId="77777777" w:rsidR="00B23712" w:rsidRPr="00325837" w:rsidRDefault="00B23712" w:rsidP="00B23712">
            <w:r w:rsidRPr="00325837">
              <w:t>5</w:t>
            </w:r>
          </w:p>
        </w:tc>
        <w:tc>
          <w:tcPr>
            <w:tcW w:w="1134" w:type="dxa"/>
            <w:vAlign w:val="bottom"/>
          </w:tcPr>
          <w:p w14:paraId="686225A5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EFE7B95" w14:textId="6EF9B03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3D7C238" w14:textId="7BE9869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742B5F0" w14:textId="48DC543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54A78A0" w14:textId="4796F52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502740E" w14:textId="0548B89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A2B266F" w14:textId="51DE01E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46E5900" w14:textId="4CFC93C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58592552" w14:textId="10BCFE8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B23712" w:rsidRPr="00325837" w14:paraId="73F375A0" w14:textId="3D7C2E7F" w:rsidTr="00B23712">
        <w:trPr>
          <w:trHeight w:val="290"/>
        </w:trPr>
        <w:tc>
          <w:tcPr>
            <w:tcW w:w="704" w:type="dxa"/>
            <w:noWrap/>
            <w:hideMark/>
          </w:tcPr>
          <w:p w14:paraId="158F69F4" w14:textId="77777777" w:rsidR="00B23712" w:rsidRPr="00325837" w:rsidRDefault="00B23712" w:rsidP="00B23712">
            <w:r w:rsidRPr="00325837">
              <w:t>6</w:t>
            </w:r>
          </w:p>
        </w:tc>
        <w:tc>
          <w:tcPr>
            <w:tcW w:w="1134" w:type="dxa"/>
            <w:vAlign w:val="bottom"/>
          </w:tcPr>
          <w:p w14:paraId="39E07BA0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6010883D" w14:textId="4769AA6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5477EA6" w14:textId="3BBBACC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2D2951F" w14:textId="29E11DD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3AFB8F9" w14:textId="3C41E9F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37582C2F" w14:textId="47B9790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CA3C723" w14:textId="3165DD2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21B6F2B" w14:textId="2BE1536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31849C37" w14:textId="7E490EB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B23712" w:rsidRPr="00325837" w14:paraId="12C4FE56" w14:textId="53C5CE08" w:rsidTr="00B23712">
        <w:trPr>
          <w:trHeight w:val="290"/>
        </w:trPr>
        <w:tc>
          <w:tcPr>
            <w:tcW w:w="704" w:type="dxa"/>
            <w:noWrap/>
            <w:hideMark/>
          </w:tcPr>
          <w:p w14:paraId="5DF4666C" w14:textId="77777777" w:rsidR="00B23712" w:rsidRPr="00325837" w:rsidRDefault="00B23712" w:rsidP="00B23712">
            <w:r w:rsidRPr="00325837">
              <w:t>7</w:t>
            </w:r>
          </w:p>
        </w:tc>
        <w:tc>
          <w:tcPr>
            <w:tcW w:w="1134" w:type="dxa"/>
            <w:vAlign w:val="bottom"/>
          </w:tcPr>
          <w:p w14:paraId="040A1B46" w14:textId="77777777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667DDD0C" w14:textId="545A4DE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59614E4" w14:textId="276BBFC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9AC2825" w14:textId="6BAA2BB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C8D11EC" w14:textId="7A5BB1D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AF55597" w14:textId="2AC2854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0E146F0" w14:textId="0380F97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D6B5128" w14:textId="05EE6AC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491561EB" w14:textId="2682F80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22E8E6E0" w14:textId="09723D66" w:rsidTr="00B23712">
        <w:trPr>
          <w:trHeight w:val="290"/>
        </w:trPr>
        <w:tc>
          <w:tcPr>
            <w:tcW w:w="704" w:type="dxa"/>
            <w:noWrap/>
            <w:hideMark/>
          </w:tcPr>
          <w:p w14:paraId="2A5DDBAC" w14:textId="77777777" w:rsidR="00B23712" w:rsidRPr="00325837" w:rsidRDefault="00B23712" w:rsidP="00B23712">
            <w:r w:rsidRPr="00325837">
              <w:t>8</w:t>
            </w:r>
          </w:p>
        </w:tc>
        <w:tc>
          <w:tcPr>
            <w:tcW w:w="1134" w:type="dxa"/>
            <w:vAlign w:val="bottom"/>
          </w:tcPr>
          <w:p w14:paraId="6DC11253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7EAA3A82" w14:textId="46C3F6A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3937FDD" w14:textId="66DA671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C9D3E31" w14:textId="63B2CCC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767AFC6" w14:textId="5D67CBA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FCF0DD4" w14:textId="71FDD20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552621E" w14:textId="316F9ED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48B0C83" w14:textId="222CF2B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756BE1D7" w14:textId="3168768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3A172C8D" w14:textId="0F97F249" w:rsidTr="00B23712">
        <w:trPr>
          <w:trHeight w:val="290"/>
        </w:trPr>
        <w:tc>
          <w:tcPr>
            <w:tcW w:w="704" w:type="dxa"/>
            <w:noWrap/>
            <w:hideMark/>
          </w:tcPr>
          <w:p w14:paraId="5BEDE86E" w14:textId="77777777" w:rsidR="00B23712" w:rsidRPr="00325837" w:rsidRDefault="00B23712" w:rsidP="00B23712">
            <w:r w:rsidRPr="00325837">
              <w:t>9</w:t>
            </w:r>
          </w:p>
        </w:tc>
        <w:tc>
          <w:tcPr>
            <w:tcW w:w="1134" w:type="dxa"/>
            <w:vAlign w:val="bottom"/>
          </w:tcPr>
          <w:p w14:paraId="50FAA19F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3369ACF" w14:textId="4FDDB93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0DDCB31" w14:textId="0817A7A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7C90865" w14:textId="0E86C93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653CC41" w14:textId="63E23B3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7CFB0FC" w14:textId="7907817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5C55F15" w14:textId="2FFE275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FDD708F" w14:textId="44390E1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7D34062C" w14:textId="5BDEC3D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B23712" w:rsidRPr="00325837" w14:paraId="3C9785E1" w14:textId="0C0B6154" w:rsidTr="00B23712">
        <w:trPr>
          <w:trHeight w:val="290"/>
        </w:trPr>
        <w:tc>
          <w:tcPr>
            <w:tcW w:w="704" w:type="dxa"/>
            <w:noWrap/>
            <w:hideMark/>
          </w:tcPr>
          <w:p w14:paraId="2614E442" w14:textId="77777777" w:rsidR="00B23712" w:rsidRPr="00325837" w:rsidRDefault="00B23712" w:rsidP="00B23712">
            <w:r w:rsidRPr="00325837">
              <w:t>10</w:t>
            </w:r>
          </w:p>
        </w:tc>
        <w:tc>
          <w:tcPr>
            <w:tcW w:w="1134" w:type="dxa"/>
            <w:vAlign w:val="bottom"/>
          </w:tcPr>
          <w:p w14:paraId="0A8572F3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2BA187AB" w14:textId="44E5942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EDE6EC7" w14:textId="3671BF4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64CC951" w14:textId="44C43DE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AD4208A" w14:textId="3788378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6F10821" w14:textId="7FC67FF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7D1A419" w14:textId="7D273B3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090F8D9" w14:textId="6517476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24A7654A" w14:textId="491C257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23712" w:rsidRPr="00325837" w14:paraId="04D0D54E" w14:textId="57D56220" w:rsidTr="00B23712">
        <w:trPr>
          <w:trHeight w:val="290"/>
        </w:trPr>
        <w:tc>
          <w:tcPr>
            <w:tcW w:w="704" w:type="dxa"/>
            <w:noWrap/>
            <w:hideMark/>
          </w:tcPr>
          <w:p w14:paraId="1BF7EC05" w14:textId="77777777" w:rsidR="00B23712" w:rsidRPr="00325837" w:rsidRDefault="00B23712" w:rsidP="00B23712">
            <w:r w:rsidRPr="00325837">
              <w:t>11</w:t>
            </w:r>
          </w:p>
        </w:tc>
        <w:tc>
          <w:tcPr>
            <w:tcW w:w="1134" w:type="dxa"/>
            <w:vAlign w:val="bottom"/>
          </w:tcPr>
          <w:p w14:paraId="11264925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30224C0E" w14:textId="0F79C42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ECC742D" w14:textId="4D67938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491B9F0" w14:textId="199400E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59712FE" w14:textId="5DF2993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FC055D7" w14:textId="3EECDF3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0AA0274" w14:textId="203D4EE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52D04D1" w14:textId="6B09A82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6B1E9652" w14:textId="6C85842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B23712" w:rsidRPr="00325837" w14:paraId="032A563C" w14:textId="592C138D" w:rsidTr="00B23712">
        <w:trPr>
          <w:trHeight w:val="290"/>
        </w:trPr>
        <w:tc>
          <w:tcPr>
            <w:tcW w:w="704" w:type="dxa"/>
            <w:noWrap/>
            <w:hideMark/>
          </w:tcPr>
          <w:p w14:paraId="5A93C20A" w14:textId="77777777" w:rsidR="00B23712" w:rsidRPr="00325837" w:rsidRDefault="00B23712" w:rsidP="00B23712">
            <w:r w:rsidRPr="00325837">
              <w:t>12</w:t>
            </w:r>
          </w:p>
        </w:tc>
        <w:tc>
          <w:tcPr>
            <w:tcW w:w="1134" w:type="dxa"/>
            <w:vAlign w:val="bottom"/>
          </w:tcPr>
          <w:p w14:paraId="7187D604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AF6EF67" w14:textId="1A34388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E4AFA77" w14:textId="6068631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D777BF9" w14:textId="1FAF167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BDBEA01" w14:textId="1AFEBA2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EAD0D71" w14:textId="3937ACC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FE98329" w14:textId="27ED176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C59B74E" w14:textId="4DA6B51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38D9E508" w14:textId="0F7DE67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5B4A5505" w14:textId="6BFEEBB2" w:rsidTr="00B23712">
        <w:trPr>
          <w:trHeight w:val="290"/>
        </w:trPr>
        <w:tc>
          <w:tcPr>
            <w:tcW w:w="704" w:type="dxa"/>
            <w:noWrap/>
            <w:hideMark/>
          </w:tcPr>
          <w:p w14:paraId="0A3AFC2A" w14:textId="77777777" w:rsidR="00B23712" w:rsidRPr="00325837" w:rsidRDefault="00B23712" w:rsidP="00B23712">
            <w:r w:rsidRPr="00325837">
              <w:t>13</w:t>
            </w:r>
          </w:p>
        </w:tc>
        <w:tc>
          <w:tcPr>
            <w:tcW w:w="1134" w:type="dxa"/>
            <w:vAlign w:val="bottom"/>
          </w:tcPr>
          <w:p w14:paraId="13E88BDD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2DA4F9A9" w14:textId="46DA6A3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D0A94BF" w14:textId="442AB86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9F940C0" w14:textId="35F1D04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A35C5AA" w14:textId="18D0848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BECE246" w14:textId="1279A44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9B17744" w14:textId="5FA04B8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8392B64" w14:textId="237F418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4442844D" w14:textId="6402BC8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B23712" w:rsidRPr="00325837" w14:paraId="5BCDD63E" w14:textId="58085080" w:rsidTr="00B23712">
        <w:trPr>
          <w:trHeight w:val="290"/>
        </w:trPr>
        <w:tc>
          <w:tcPr>
            <w:tcW w:w="704" w:type="dxa"/>
            <w:noWrap/>
            <w:hideMark/>
          </w:tcPr>
          <w:p w14:paraId="4DAC972A" w14:textId="77777777" w:rsidR="00B23712" w:rsidRPr="00325837" w:rsidRDefault="00B23712" w:rsidP="00B23712">
            <w:r w:rsidRPr="00325837">
              <w:t>14</w:t>
            </w:r>
          </w:p>
        </w:tc>
        <w:tc>
          <w:tcPr>
            <w:tcW w:w="1134" w:type="dxa"/>
            <w:vAlign w:val="bottom"/>
          </w:tcPr>
          <w:p w14:paraId="71300F74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2053230" w14:textId="0135B5E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C6346A9" w14:textId="0490F16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79A9875" w14:textId="4788FD7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0D7C342" w14:textId="6D71954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06A6D1A" w14:textId="3978E93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DE86C24" w14:textId="6E969DF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8898376" w14:textId="2338050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6E850C4C" w14:textId="3725727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B23712" w:rsidRPr="00325837" w14:paraId="7D4152A4" w14:textId="32A47341" w:rsidTr="00B23712">
        <w:trPr>
          <w:trHeight w:val="290"/>
        </w:trPr>
        <w:tc>
          <w:tcPr>
            <w:tcW w:w="704" w:type="dxa"/>
            <w:noWrap/>
            <w:hideMark/>
          </w:tcPr>
          <w:p w14:paraId="02A0E12B" w14:textId="77777777" w:rsidR="00B23712" w:rsidRPr="00325837" w:rsidRDefault="00B23712" w:rsidP="00B23712">
            <w:r w:rsidRPr="00325837">
              <w:t>15</w:t>
            </w:r>
          </w:p>
        </w:tc>
        <w:tc>
          <w:tcPr>
            <w:tcW w:w="1134" w:type="dxa"/>
            <w:vAlign w:val="bottom"/>
          </w:tcPr>
          <w:p w14:paraId="70EADD86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69E65768" w14:textId="5B21FA9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44B425F8" w14:textId="4197217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E21783B" w14:textId="5DEB84F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750E40CE" w14:textId="2F5883B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3ED902B7" w14:textId="71C2061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64A0544" w14:textId="3B701E1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0B8D2EE" w14:textId="573FE0E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4D80A40A" w14:textId="48A4CC3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</w:tr>
      <w:tr w:rsidR="00B23712" w:rsidRPr="00325837" w14:paraId="22CF7EE8" w14:textId="753C7928" w:rsidTr="00B23712">
        <w:trPr>
          <w:trHeight w:val="290"/>
        </w:trPr>
        <w:tc>
          <w:tcPr>
            <w:tcW w:w="704" w:type="dxa"/>
            <w:noWrap/>
            <w:hideMark/>
          </w:tcPr>
          <w:p w14:paraId="4E0C632D" w14:textId="77777777" w:rsidR="00B23712" w:rsidRPr="00325837" w:rsidRDefault="00B23712" w:rsidP="00B23712">
            <w:r w:rsidRPr="00325837">
              <w:t>16</w:t>
            </w:r>
          </w:p>
        </w:tc>
        <w:tc>
          <w:tcPr>
            <w:tcW w:w="1134" w:type="dxa"/>
            <w:vAlign w:val="bottom"/>
          </w:tcPr>
          <w:p w14:paraId="4C458A17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2C00DF6E" w14:textId="1E4F6A7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8884804" w14:textId="67B382A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F3F9F1D" w14:textId="6CA77E4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6C7F753" w14:textId="70A46C8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067F22F" w14:textId="6EE4E8F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EC2D669" w14:textId="5ECAF95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63A82BBF" w14:textId="2BCB765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45A321AB" w14:textId="3786A56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1D014FCC" w14:textId="4383CE5C" w:rsidTr="00B23712">
        <w:trPr>
          <w:trHeight w:val="290"/>
        </w:trPr>
        <w:tc>
          <w:tcPr>
            <w:tcW w:w="704" w:type="dxa"/>
            <w:noWrap/>
            <w:hideMark/>
          </w:tcPr>
          <w:p w14:paraId="0D444900" w14:textId="77777777" w:rsidR="00B23712" w:rsidRPr="00325837" w:rsidRDefault="00B23712" w:rsidP="00B23712">
            <w:r w:rsidRPr="00325837">
              <w:t>17</w:t>
            </w:r>
          </w:p>
        </w:tc>
        <w:tc>
          <w:tcPr>
            <w:tcW w:w="1134" w:type="dxa"/>
            <w:vAlign w:val="bottom"/>
          </w:tcPr>
          <w:p w14:paraId="0FB139C1" w14:textId="77777777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329081E1" w14:textId="583DCA4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CD36223" w14:textId="55872D1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468CAE9" w14:textId="3DD89C0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33CF93A" w14:textId="39E66A8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53202D6" w14:textId="5791501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AA37A46" w14:textId="7CB9C7F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C96A18D" w14:textId="7E39FBA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29C07B0F" w14:textId="1177AE6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B23712" w:rsidRPr="00325837" w14:paraId="6AAACD92" w14:textId="376A6795" w:rsidTr="00B23712">
        <w:trPr>
          <w:trHeight w:val="290"/>
        </w:trPr>
        <w:tc>
          <w:tcPr>
            <w:tcW w:w="704" w:type="dxa"/>
            <w:noWrap/>
            <w:hideMark/>
          </w:tcPr>
          <w:p w14:paraId="565EFECE" w14:textId="77777777" w:rsidR="00B23712" w:rsidRPr="00325837" w:rsidRDefault="00B23712" w:rsidP="00B23712">
            <w:r w:rsidRPr="00325837">
              <w:t>18</w:t>
            </w:r>
          </w:p>
        </w:tc>
        <w:tc>
          <w:tcPr>
            <w:tcW w:w="1134" w:type="dxa"/>
            <w:vAlign w:val="bottom"/>
          </w:tcPr>
          <w:p w14:paraId="1561F96F" w14:textId="77777777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8148185" w14:textId="50B341A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5B97C3F" w14:textId="07EB44F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7E047D2" w14:textId="67C19DA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22FE8FA" w14:textId="09C92AE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4309A6AC" w14:textId="057F3AE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44BE4E1" w14:textId="7D03941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E98881E" w14:textId="0D55574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4CAAD4D1" w14:textId="1E03051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16F1F11C" w14:textId="74E7B85E" w:rsidTr="00B23712">
        <w:trPr>
          <w:trHeight w:val="290"/>
        </w:trPr>
        <w:tc>
          <w:tcPr>
            <w:tcW w:w="704" w:type="dxa"/>
            <w:noWrap/>
            <w:hideMark/>
          </w:tcPr>
          <w:p w14:paraId="359D475C" w14:textId="77777777" w:rsidR="00B23712" w:rsidRPr="00325837" w:rsidRDefault="00B23712" w:rsidP="00B23712">
            <w:r w:rsidRPr="00325837">
              <w:t>19</w:t>
            </w:r>
          </w:p>
        </w:tc>
        <w:tc>
          <w:tcPr>
            <w:tcW w:w="1134" w:type="dxa"/>
            <w:vAlign w:val="bottom"/>
          </w:tcPr>
          <w:p w14:paraId="6DC76EC8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7898ED00" w14:textId="7EC7B38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DC906C6" w14:textId="4E3EF93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4159174" w14:textId="60EA9AA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A79D979" w14:textId="233BC7F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F98B19F" w14:textId="4772492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FE32995" w14:textId="066C7C5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8BF06AD" w14:textId="0AEBBB8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03701AFB" w14:textId="1086D9C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4C0E95DF" w14:textId="205E758D" w:rsidTr="00B23712">
        <w:trPr>
          <w:trHeight w:val="290"/>
        </w:trPr>
        <w:tc>
          <w:tcPr>
            <w:tcW w:w="704" w:type="dxa"/>
            <w:noWrap/>
            <w:hideMark/>
          </w:tcPr>
          <w:p w14:paraId="5ABB7BCA" w14:textId="77777777" w:rsidR="00B23712" w:rsidRPr="00325837" w:rsidRDefault="00B23712" w:rsidP="00B23712">
            <w:r w:rsidRPr="00325837">
              <w:t>20</w:t>
            </w:r>
          </w:p>
        </w:tc>
        <w:tc>
          <w:tcPr>
            <w:tcW w:w="1134" w:type="dxa"/>
            <w:vAlign w:val="bottom"/>
          </w:tcPr>
          <w:p w14:paraId="6588CC32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62D06129" w14:textId="6232F8C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6F2C51E9" w14:textId="587E7A5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24F46B1" w14:textId="0727BD6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657AF46" w14:textId="1A9A374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CEBC208" w14:textId="2947088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B7F9030" w14:textId="251F71F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7CB4ED6" w14:textId="426511A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2D9C59EF" w14:textId="3A62776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B23712" w:rsidRPr="00325837" w14:paraId="18A6E346" w14:textId="6E8C68F0" w:rsidTr="00B23712">
        <w:trPr>
          <w:trHeight w:val="290"/>
        </w:trPr>
        <w:tc>
          <w:tcPr>
            <w:tcW w:w="704" w:type="dxa"/>
            <w:noWrap/>
            <w:hideMark/>
          </w:tcPr>
          <w:p w14:paraId="66986194" w14:textId="77777777" w:rsidR="00B23712" w:rsidRPr="00325837" w:rsidRDefault="00B23712" w:rsidP="00B23712">
            <w:r w:rsidRPr="00325837">
              <w:t>21</w:t>
            </w:r>
          </w:p>
        </w:tc>
        <w:tc>
          <w:tcPr>
            <w:tcW w:w="1134" w:type="dxa"/>
            <w:vAlign w:val="bottom"/>
          </w:tcPr>
          <w:p w14:paraId="7EE4553C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BA29EF3" w14:textId="15EA979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8B88926" w14:textId="63C66A7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A724B79" w14:textId="4DEE9B8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DC6448A" w14:textId="55D0D35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A4024F7" w14:textId="4748C03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9D718D6" w14:textId="4D03EC3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BE07C06" w14:textId="2A8A67E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0E02A117" w14:textId="1ABFF16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38A57229" w14:textId="509D3EB5" w:rsidTr="00B23712">
        <w:trPr>
          <w:trHeight w:val="290"/>
        </w:trPr>
        <w:tc>
          <w:tcPr>
            <w:tcW w:w="704" w:type="dxa"/>
            <w:noWrap/>
            <w:hideMark/>
          </w:tcPr>
          <w:p w14:paraId="5569AD4D" w14:textId="77777777" w:rsidR="00B23712" w:rsidRPr="00325837" w:rsidRDefault="00B23712" w:rsidP="00B23712">
            <w:r w:rsidRPr="00325837">
              <w:t>22</w:t>
            </w:r>
          </w:p>
        </w:tc>
        <w:tc>
          <w:tcPr>
            <w:tcW w:w="1134" w:type="dxa"/>
            <w:vAlign w:val="bottom"/>
          </w:tcPr>
          <w:p w14:paraId="522A37A4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3B7B7F5E" w14:textId="051F91A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BD21C48" w14:textId="27227C7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693B58C" w14:textId="710DDD2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BA888F6" w14:textId="3BEA585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B9B1BAF" w14:textId="284CEC5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881EC02" w14:textId="2A135F1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B47BDA0" w14:textId="4433792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1A42861C" w14:textId="05BC974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B23712" w:rsidRPr="00325837" w14:paraId="6BED980C" w14:textId="2F054AA7" w:rsidTr="00B23712">
        <w:trPr>
          <w:trHeight w:val="290"/>
        </w:trPr>
        <w:tc>
          <w:tcPr>
            <w:tcW w:w="704" w:type="dxa"/>
            <w:noWrap/>
            <w:hideMark/>
          </w:tcPr>
          <w:p w14:paraId="3E1951BB" w14:textId="77777777" w:rsidR="00B23712" w:rsidRPr="00325837" w:rsidRDefault="00B23712" w:rsidP="00B23712">
            <w:r w:rsidRPr="00325837">
              <w:t>23</w:t>
            </w:r>
          </w:p>
        </w:tc>
        <w:tc>
          <w:tcPr>
            <w:tcW w:w="1134" w:type="dxa"/>
            <w:vAlign w:val="bottom"/>
          </w:tcPr>
          <w:p w14:paraId="6C614DAB" w14:textId="77777777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790DAECC" w14:textId="7FF2C3B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CF7C8EA" w14:textId="1F4AF16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8E375C6" w14:textId="191C305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92A12AE" w14:textId="6976983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E1B90AD" w14:textId="05B9B14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28A133D" w14:textId="3FD28E9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610F58E" w14:textId="0BB6021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33A94618" w14:textId="607BEDA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B23712" w:rsidRPr="00325837" w14:paraId="7981726C" w14:textId="0D58CE5A" w:rsidTr="00B23712">
        <w:trPr>
          <w:trHeight w:val="290"/>
        </w:trPr>
        <w:tc>
          <w:tcPr>
            <w:tcW w:w="704" w:type="dxa"/>
            <w:noWrap/>
            <w:hideMark/>
          </w:tcPr>
          <w:p w14:paraId="14EEF92D" w14:textId="77777777" w:rsidR="00B23712" w:rsidRPr="00325837" w:rsidRDefault="00B23712" w:rsidP="00B23712">
            <w:r w:rsidRPr="00325837">
              <w:t>24</w:t>
            </w:r>
          </w:p>
        </w:tc>
        <w:tc>
          <w:tcPr>
            <w:tcW w:w="1134" w:type="dxa"/>
            <w:vAlign w:val="bottom"/>
          </w:tcPr>
          <w:p w14:paraId="2ED9EDB8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22F10C64" w14:textId="2AE01EB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4752CED" w14:textId="7306068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E493658" w14:textId="4935328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9B6BB4B" w14:textId="18E1060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23BE052" w14:textId="0BB19E0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E198CD9" w14:textId="380837B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53D1942" w14:textId="2E4DC0F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13FEA3D7" w14:textId="77F0B5F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79C8EBD9" w14:textId="6882D18C" w:rsidTr="00B23712">
        <w:trPr>
          <w:trHeight w:val="290"/>
        </w:trPr>
        <w:tc>
          <w:tcPr>
            <w:tcW w:w="704" w:type="dxa"/>
            <w:noWrap/>
            <w:hideMark/>
          </w:tcPr>
          <w:p w14:paraId="760F9D7B" w14:textId="77777777" w:rsidR="00B23712" w:rsidRPr="00325837" w:rsidRDefault="00B23712" w:rsidP="00B23712">
            <w:r w:rsidRPr="00325837">
              <w:t>25</w:t>
            </w:r>
          </w:p>
        </w:tc>
        <w:tc>
          <w:tcPr>
            <w:tcW w:w="1134" w:type="dxa"/>
            <w:vAlign w:val="bottom"/>
          </w:tcPr>
          <w:p w14:paraId="50196873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7DADE6DC" w14:textId="52B058F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37E818E" w14:textId="525213E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73CF355" w14:textId="31D2A81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8500068" w14:textId="79882B8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02C91CA" w14:textId="77FB202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8E1BD89" w14:textId="780D5BE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73111BA" w14:textId="338B576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4081E80F" w14:textId="03A4E3F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281A8637" w14:textId="67CA0A2A" w:rsidTr="00B23712">
        <w:trPr>
          <w:trHeight w:val="290"/>
        </w:trPr>
        <w:tc>
          <w:tcPr>
            <w:tcW w:w="704" w:type="dxa"/>
            <w:noWrap/>
            <w:hideMark/>
          </w:tcPr>
          <w:p w14:paraId="2C0CEF80" w14:textId="77777777" w:rsidR="00B23712" w:rsidRPr="00325837" w:rsidRDefault="00B23712" w:rsidP="00B23712">
            <w:r w:rsidRPr="00325837">
              <w:t>26</w:t>
            </w:r>
          </w:p>
        </w:tc>
        <w:tc>
          <w:tcPr>
            <w:tcW w:w="1134" w:type="dxa"/>
            <w:vAlign w:val="bottom"/>
          </w:tcPr>
          <w:p w14:paraId="074CCB29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CF4D722" w14:textId="78522BE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7EE0013" w14:textId="036A51A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085D91B" w14:textId="20CA243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9E6B27C" w14:textId="05DB471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4259F213" w14:textId="484213C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FA89121" w14:textId="29FE2A9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0D46ABD" w14:textId="16B3ABA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000FC701" w14:textId="05CD219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B23712" w:rsidRPr="00325837" w14:paraId="28FDAA06" w14:textId="298ED50F" w:rsidTr="00B23712">
        <w:trPr>
          <w:trHeight w:val="290"/>
        </w:trPr>
        <w:tc>
          <w:tcPr>
            <w:tcW w:w="704" w:type="dxa"/>
            <w:noWrap/>
            <w:hideMark/>
          </w:tcPr>
          <w:p w14:paraId="1C9BA6CD" w14:textId="77777777" w:rsidR="00B23712" w:rsidRPr="00325837" w:rsidRDefault="00B23712" w:rsidP="00B23712">
            <w:r w:rsidRPr="00325837">
              <w:t>27</w:t>
            </w:r>
          </w:p>
        </w:tc>
        <w:tc>
          <w:tcPr>
            <w:tcW w:w="1134" w:type="dxa"/>
            <w:vAlign w:val="bottom"/>
          </w:tcPr>
          <w:p w14:paraId="1A5AD081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67905832" w14:textId="1518FB1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7945566" w14:textId="7A65B99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09CFEBA" w14:textId="2B8E731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1E4E2CA" w14:textId="12E2C02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4DD2238" w14:textId="1FF18C5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276A496" w14:textId="10A234C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C94CF61" w14:textId="39CFBF9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23E4A19E" w14:textId="71F4C82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70341D26" w14:textId="56AFA65C" w:rsidTr="00B23712">
        <w:trPr>
          <w:trHeight w:val="290"/>
        </w:trPr>
        <w:tc>
          <w:tcPr>
            <w:tcW w:w="704" w:type="dxa"/>
            <w:noWrap/>
            <w:hideMark/>
          </w:tcPr>
          <w:p w14:paraId="267074C2" w14:textId="77777777" w:rsidR="00B23712" w:rsidRPr="00325837" w:rsidRDefault="00B23712" w:rsidP="00B23712">
            <w:r w:rsidRPr="00325837">
              <w:t>28</w:t>
            </w:r>
          </w:p>
        </w:tc>
        <w:tc>
          <w:tcPr>
            <w:tcW w:w="1134" w:type="dxa"/>
            <w:vAlign w:val="bottom"/>
          </w:tcPr>
          <w:p w14:paraId="433C0261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2B8DECC4" w14:textId="25CB6E9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EC0F0C5" w14:textId="085EBE0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AE1A00A" w14:textId="35ACA8D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CC57DD1" w14:textId="3BD751C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F78A121" w14:textId="4E69D05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1CA3F89" w14:textId="4C6A22D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6F44EBA" w14:textId="1EC6B93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057CF4E3" w14:textId="48BD490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28B49D11" w14:textId="20A772A7" w:rsidTr="00B23712">
        <w:trPr>
          <w:trHeight w:val="290"/>
        </w:trPr>
        <w:tc>
          <w:tcPr>
            <w:tcW w:w="704" w:type="dxa"/>
            <w:noWrap/>
            <w:hideMark/>
          </w:tcPr>
          <w:p w14:paraId="1A4F39D0" w14:textId="77777777" w:rsidR="00B23712" w:rsidRPr="00325837" w:rsidRDefault="00B23712" w:rsidP="00B23712">
            <w:r w:rsidRPr="00325837">
              <w:t>29</w:t>
            </w:r>
          </w:p>
        </w:tc>
        <w:tc>
          <w:tcPr>
            <w:tcW w:w="1134" w:type="dxa"/>
            <w:vAlign w:val="bottom"/>
          </w:tcPr>
          <w:p w14:paraId="6C698F8A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2E633BA" w14:textId="19EABDD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45B5636" w14:textId="5D81ECF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F07482F" w14:textId="5C6DD13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569027F" w14:textId="7BFF4DD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891B0A8" w14:textId="0C5A39C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832F3DF" w14:textId="7C6746C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5C29FDC" w14:textId="2112548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167B7957" w14:textId="5742513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62308A80" w14:textId="263229A2" w:rsidTr="00B23712">
        <w:trPr>
          <w:trHeight w:val="290"/>
        </w:trPr>
        <w:tc>
          <w:tcPr>
            <w:tcW w:w="704" w:type="dxa"/>
            <w:noWrap/>
            <w:hideMark/>
          </w:tcPr>
          <w:p w14:paraId="33FA5970" w14:textId="77777777" w:rsidR="00B23712" w:rsidRPr="00325837" w:rsidRDefault="00B23712" w:rsidP="00B23712">
            <w:r w:rsidRPr="00325837">
              <w:t>30</w:t>
            </w:r>
          </w:p>
        </w:tc>
        <w:tc>
          <w:tcPr>
            <w:tcW w:w="1134" w:type="dxa"/>
            <w:vAlign w:val="bottom"/>
          </w:tcPr>
          <w:p w14:paraId="2645E35F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6D73FB59" w14:textId="7044D0A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57E7AD3" w14:textId="1B04FA7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03A9CF0" w14:textId="290AA89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3A36413" w14:textId="18F2632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E431248" w14:textId="25D28EC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E2124C8" w14:textId="19BC70A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88CD137" w14:textId="6D3AF3B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5D430C89" w14:textId="09A471A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6B6866BA" w14:textId="04A9A456" w:rsidTr="00B23712">
        <w:trPr>
          <w:trHeight w:val="290"/>
        </w:trPr>
        <w:tc>
          <w:tcPr>
            <w:tcW w:w="704" w:type="dxa"/>
            <w:noWrap/>
            <w:hideMark/>
          </w:tcPr>
          <w:p w14:paraId="7B3E4C47" w14:textId="77777777" w:rsidR="00B23712" w:rsidRPr="00325837" w:rsidRDefault="00B23712" w:rsidP="00B23712">
            <w:r w:rsidRPr="00325837">
              <w:t>31</w:t>
            </w:r>
          </w:p>
        </w:tc>
        <w:tc>
          <w:tcPr>
            <w:tcW w:w="1134" w:type="dxa"/>
            <w:vAlign w:val="bottom"/>
          </w:tcPr>
          <w:p w14:paraId="200142B2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7B122A57" w14:textId="3EA1829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2EF472B" w14:textId="551BD3A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089DDF7" w14:textId="27930CE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415200E" w14:textId="4F63AB7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97B82F8" w14:textId="3DB636D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25C1B52" w14:textId="1261E56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290C73F" w14:textId="50AAE62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2738870B" w14:textId="474C4D6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1B69801D" w14:textId="5542E740" w:rsidTr="00B23712">
        <w:trPr>
          <w:trHeight w:val="290"/>
        </w:trPr>
        <w:tc>
          <w:tcPr>
            <w:tcW w:w="704" w:type="dxa"/>
            <w:noWrap/>
            <w:hideMark/>
          </w:tcPr>
          <w:p w14:paraId="1F39D307" w14:textId="77777777" w:rsidR="00B23712" w:rsidRPr="00325837" w:rsidRDefault="00B23712" w:rsidP="00B23712">
            <w:r w:rsidRPr="00325837">
              <w:lastRenderedPageBreak/>
              <w:t>32</w:t>
            </w:r>
          </w:p>
        </w:tc>
        <w:tc>
          <w:tcPr>
            <w:tcW w:w="1134" w:type="dxa"/>
            <w:vAlign w:val="bottom"/>
          </w:tcPr>
          <w:p w14:paraId="086164ED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2AE52E0" w14:textId="0A92A2C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4AE1FEE" w14:textId="367C34A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70BF562" w14:textId="55FC4AD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0D18E31" w14:textId="4ACF52E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2489C43" w14:textId="0EAD128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69F5B22" w14:textId="20ABD8D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A77ED72" w14:textId="7BAACB9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05DD0197" w14:textId="6250E94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49D4DE73" w14:textId="5512DE40" w:rsidTr="00B23712">
        <w:trPr>
          <w:trHeight w:val="290"/>
        </w:trPr>
        <w:tc>
          <w:tcPr>
            <w:tcW w:w="704" w:type="dxa"/>
            <w:noWrap/>
            <w:hideMark/>
          </w:tcPr>
          <w:p w14:paraId="39648BDD" w14:textId="77777777" w:rsidR="00B23712" w:rsidRPr="00325837" w:rsidRDefault="00B23712" w:rsidP="00B23712">
            <w:r w:rsidRPr="00325837">
              <w:t>33</w:t>
            </w:r>
          </w:p>
        </w:tc>
        <w:tc>
          <w:tcPr>
            <w:tcW w:w="1134" w:type="dxa"/>
            <w:vAlign w:val="bottom"/>
          </w:tcPr>
          <w:p w14:paraId="61566105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FE52EB1" w14:textId="42E7743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63D164B" w14:textId="4461DCA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08CF47F" w14:textId="795B1D3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A8C56ED" w14:textId="377C3D9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4EF6AB5" w14:textId="3454954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FDD8CD4" w14:textId="2BEF146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1706A25" w14:textId="0DEE0D2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30A4F212" w14:textId="007A8BC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328141F8" w14:textId="7851DEA8" w:rsidTr="00B23712">
        <w:trPr>
          <w:trHeight w:val="290"/>
        </w:trPr>
        <w:tc>
          <w:tcPr>
            <w:tcW w:w="704" w:type="dxa"/>
            <w:noWrap/>
            <w:hideMark/>
          </w:tcPr>
          <w:p w14:paraId="0666AF42" w14:textId="77777777" w:rsidR="00B23712" w:rsidRPr="00325837" w:rsidRDefault="00B23712" w:rsidP="00B23712">
            <w:r w:rsidRPr="00325837">
              <w:t>34</w:t>
            </w:r>
          </w:p>
        </w:tc>
        <w:tc>
          <w:tcPr>
            <w:tcW w:w="1134" w:type="dxa"/>
            <w:vAlign w:val="bottom"/>
          </w:tcPr>
          <w:p w14:paraId="2C5E2369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77D7D328" w14:textId="25031DA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DCCA223" w14:textId="0396364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E74F541" w14:textId="34AD707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7F17E9B" w14:textId="7CBFD52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692B86E" w14:textId="6660154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5BA2FAC" w14:textId="0F1DFB6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2C3BFE9" w14:textId="0C41418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0AA6331A" w14:textId="3E7BC5F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B23712" w:rsidRPr="00325837" w14:paraId="35BA8EB7" w14:textId="2D665A1E" w:rsidTr="00B23712">
        <w:trPr>
          <w:trHeight w:val="290"/>
        </w:trPr>
        <w:tc>
          <w:tcPr>
            <w:tcW w:w="704" w:type="dxa"/>
            <w:noWrap/>
            <w:hideMark/>
          </w:tcPr>
          <w:p w14:paraId="23CCA43B" w14:textId="77777777" w:rsidR="00B23712" w:rsidRPr="00325837" w:rsidRDefault="00B23712" w:rsidP="00B23712">
            <w:r w:rsidRPr="00325837">
              <w:t>35</w:t>
            </w:r>
          </w:p>
        </w:tc>
        <w:tc>
          <w:tcPr>
            <w:tcW w:w="1134" w:type="dxa"/>
            <w:vAlign w:val="bottom"/>
          </w:tcPr>
          <w:p w14:paraId="7CC53CCD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A9BEC04" w14:textId="1D29F42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ABA3B5B" w14:textId="6D89500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583ED19" w14:textId="47D08CD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12BA629" w14:textId="26B7DBA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29230B6" w14:textId="7672CE2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D638A56" w14:textId="2D5B1C9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EBEE560" w14:textId="1B637FE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0C726F71" w14:textId="532F891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3948600B" w14:textId="61AB9AC3" w:rsidTr="00B23712">
        <w:trPr>
          <w:trHeight w:val="290"/>
        </w:trPr>
        <w:tc>
          <w:tcPr>
            <w:tcW w:w="704" w:type="dxa"/>
            <w:noWrap/>
            <w:hideMark/>
          </w:tcPr>
          <w:p w14:paraId="5101E144" w14:textId="77777777" w:rsidR="00B23712" w:rsidRPr="00325837" w:rsidRDefault="00B23712" w:rsidP="00B23712">
            <w:r w:rsidRPr="00325837">
              <w:t>36</w:t>
            </w:r>
          </w:p>
        </w:tc>
        <w:tc>
          <w:tcPr>
            <w:tcW w:w="1134" w:type="dxa"/>
            <w:vAlign w:val="bottom"/>
          </w:tcPr>
          <w:p w14:paraId="502BBEED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F5D0F66" w14:textId="39AC480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0246665" w14:textId="2152F8C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F78D5DC" w14:textId="071E966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9B10FFF" w14:textId="3B7DACE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8BF7EE4" w14:textId="5F5F544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573A0EF" w14:textId="6730849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FF1BBD4" w14:textId="4B5AED5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67BF8709" w14:textId="7A51138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75FA64BE" w14:textId="1367F15A" w:rsidTr="00B23712">
        <w:trPr>
          <w:trHeight w:val="290"/>
        </w:trPr>
        <w:tc>
          <w:tcPr>
            <w:tcW w:w="704" w:type="dxa"/>
            <w:noWrap/>
            <w:hideMark/>
          </w:tcPr>
          <w:p w14:paraId="28994696" w14:textId="77777777" w:rsidR="00B23712" w:rsidRPr="00325837" w:rsidRDefault="00B23712" w:rsidP="00B23712">
            <w:r w:rsidRPr="00325837">
              <w:t>37</w:t>
            </w:r>
          </w:p>
        </w:tc>
        <w:tc>
          <w:tcPr>
            <w:tcW w:w="1134" w:type="dxa"/>
            <w:vAlign w:val="bottom"/>
          </w:tcPr>
          <w:p w14:paraId="1B35B200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5A2B72E" w14:textId="48C93B8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E5A1D01" w14:textId="6AFD336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217792C" w14:textId="0EAA11A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9903D3D" w14:textId="2D74B4C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D8A261B" w14:textId="7146E53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7E4953B" w14:textId="47D55DE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73DAD7B" w14:textId="5F8053C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4435389A" w14:textId="591B434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4093A286" w14:textId="05F1AF6D" w:rsidTr="00B23712">
        <w:trPr>
          <w:trHeight w:val="290"/>
        </w:trPr>
        <w:tc>
          <w:tcPr>
            <w:tcW w:w="704" w:type="dxa"/>
            <w:noWrap/>
            <w:hideMark/>
          </w:tcPr>
          <w:p w14:paraId="21F7B673" w14:textId="77777777" w:rsidR="00B23712" w:rsidRPr="00325837" w:rsidRDefault="00B23712" w:rsidP="00B23712">
            <w:r w:rsidRPr="00325837">
              <w:t>38</w:t>
            </w:r>
          </w:p>
        </w:tc>
        <w:tc>
          <w:tcPr>
            <w:tcW w:w="1134" w:type="dxa"/>
            <w:vAlign w:val="bottom"/>
          </w:tcPr>
          <w:p w14:paraId="371F2322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23E3A2E5" w14:textId="4480A3F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EECEACE" w14:textId="161F813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1F8C2D8" w14:textId="51ACFB3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F57A26D" w14:textId="742D42F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FFEEDCA" w14:textId="076EF87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1F52F14" w14:textId="473EB51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61C0429" w14:textId="4BB5EE4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4BD84FF7" w14:textId="1D81DE4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0F18EF84" w14:textId="1A37FE4A" w:rsidTr="00B23712">
        <w:trPr>
          <w:trHeight w:val="290"/>
        </w:trPr>
        <w:tc>
          <w:tcPr>
            <w:tcW w:w="704" w:type="dxa"/>
            <w:noWrap/>
            <w:hideMark/>
          </w:tcPr>
          <w:p w14:paraId="7ACEB9FB" w14:textId="77777777" w:rsidR="00B23712" w:rsidRPr="00325837" w:rsidRDefault="00B23712" w:rsidP="00B23712">
            <w:r w:rsidRPr="00325837">
              <w:t>39</w:t>
            </w:r>
          </w:p>
        </w:tc>
        <w:tc>
          <w:tcPr>
            <w:tcW w:w="1134" w:type="dxa"/>
            <w:vAlign w:val="bottom"/>
          </w:tcPr>
          <w:p w14:paraId="67C1C113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712329D5" w14:textId="18D2A4C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D08BF1F" w14:textId="64079D3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398F416" w14:textId="1328032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DD8B228" w14:textId="010EC34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D376AEC" w14:textId="2E65F37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20D90A9" w14:textId="1839644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D7394B1" w14:textId="6CC8296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261BEFFE" w14:textId="55E857E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1BF49049" w14:textId="4D81EDB2" w:rsidTr="00B23712">
        <w:trPr>
          <w:trHeight w:val="290"/>
        </w:trPr>
        <w:tc>
          <w:tcPr>
            <w:tcW w:w="704" w:type="dxa"/>
            <w:noWrap/>
            <w:hideMark/>
          </w:tcPr>
          <w:p w14:paraId="4AA946DC" w14:textId="77777777" w:rsidR="00B23712" w:rsidRPr="00325837" w:rsidRDefault="00B23712" w:rsidP="00B23712">
            <w:r w:rsidRPr="00325837">
              <w:t>40</w:t>
            </w:r>
          </w:p>
        </w:tc>
        <w:tc>
          <w:tcPr>
            <w:tcW w:w="1134" w:type="dxa"/>
            <w:vAlign w:val="bottom"/>
          </w:tcPr>
          <w:p w14:paraId="5B1050B2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C88B443" w14:textId="16B6185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37825B6" w14:textId="62D18EA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34B99DF" w14:textId="1C5AD24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65AE96F" w14:textId="63426C7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8BA36F8" w14:textId="0648470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ADB944C" w14:textId="1DD8E48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4D4F709" w14:textId="24C3EFD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3915DC6D" w14:textId="0BD54BC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B23712" w:rsidRPr="00325837" w14:paraId="7E1DF349" w14:textId="10C7B827" w:rsidTr="00B23712">
        <w:trPr>
          <w:trHeight w:val="290"/>
        </w:trPr>
        <w:tc>
          <w:tcPr>
            <w:tcW w:w="704" w:type="dxa"/>
            <w:noWrap/>
            <w:hideMark/>
          </w:tcPr>
          <w:p w14:paraId="10500F46" w14:textId="77777777" w:rsidR="00B23712" w:rsidRPr="00325837" w:rsidRDefault="00B23712" w:rsidP="00B23712">
            <w:r w:rsidRPr="00325837">
              <w:t>41</w:t>
            </w:r>
          </w:p>
        </w:tc>
        <w:tc>
          <w:tcPr>
            <w:tcW w:w="1134" w:type="dxa"/>
            <w:vAlign w:val="bottom"/>
          </w:tcPr>
          <w:p w14:paraId="6A66A03B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8F07ADF" w14:textId="5127ECA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CA69A86" w14:textId="03AF4F7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E82D488" w14:textId="7787441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C2034AE" w14:textId="1B4B2BD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A91D7CB" w14:textId="2DDDFE6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81065C2" w14:textId="38763FD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81C833D" w14:textId="2B7CD7D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78E3AB1A" w14:textId="6F70B1F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B23712" w:rsidRPr="00325837" w14:paraId="36493E06" w14:textId="516905CF" w:rsidTr="00B23712">
        <w:trPr>
          <w:trHeight w:val="290"/>
        </w:trPr>
        <w:tc>
          <w:tcPr>
            <w:tcW w:w="704" w:type="dxa"/>
            <w:noWrap/>
            <w:hideMark/>
          </w:tcPr>
          <w:p w14:paraId="5E0B4163" w14:textId="77777777" w:rsidR="00B23712" w:rsidRPr="00325837" w:rsidRDefault="00B23712" w:rsidP="00B23712">
            <w:r w:rsidRPr="00325837">
              <w:t>42</w:t>
            </w:r>
          </w:p>
        </w:tc>
        <w:tc>
          <w:tcPr>
            <w:tcW w:w="1134" w:type="dxa"/>
            <w:vAlign w:val="bottom"/>
          </w:tcPr>
          <w:p w14:paraId="70D85531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510BA61" w14:textId="7D9FCAC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DCAEF76" w14:textId="7634732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D513BA3" w14:textId="5532F7C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069B7C8" w14:textId="1F58B8A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2BC25C9" w14:textId="29B0C85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702575A" w14:textId="7E01A99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FDDEE8A" w14:textId="20D4ABE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4014EB9D" w14:textId="19D280E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</w:tbl>
    <w:p w14:paraId="1EAC6002" w14:textId="77777777" w:rsidR="00A57C99" w:rsidRDefault="00A57C99">
      <w:pPr>
        <w:rPr>
          <w:b/>
          <w:bCs/>
        </w:rPr>
      </w:pP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625"/>
        <w:gridCol w:w="1429"/>
        <w:gridCol w:w="1670"/>
        <w:gridCol w:w="2029"/>
        <w:gridCol w:w="1394"/>
        <w:gridCol w:w="1122"/>
        <w:gridCol w:w="1086"/>
        <w:gridCol w:w="471"/>
        <w:gridCol w:w="789"/>
      </w:tblGrid>
      <w:tr w:rsidR="00C2485B" w:rsidRPr="00C2485B" w14:paraId="0A724460" w14:textId="77777777" w:rsidTr="00C2485B">
        <w:trPr>
          <w:trHeight w:val="300"/>
        </w:trPr>
        <w:tc>
          <w:tcPr>
            <w:tcW w:w="625" w:type="dxa"/>
          </w:tcPr>
          <w:p w14:paraId="59D67C05" w14:textId="41B7A452" w:rsidR="00A57C99" w:rsidRPr="00C2485B" w:rsidRDefault="00A57C99">
            <w:pPr>
              <w:rPr>
                <w:bCs/>
                <w:sz w:val="20"/>
                <w:szCs w:val="20"/>
              </w:rPr>
            </w:pPr>
            <w:r w:rsidRPr="00C2485B">
              <w:rPr>
                <w:sz w:val="20"/>
                <w:szCs w:val="20"/>
              </w:rPr>
              <w:t>OID</w:t>
            </w:r>
          </w:p>
        </w:tc>
        <w:tc>
          <w:tcPr>
            <w:tcW w:w="1429" w:type="dxa"/>
          </w:tcPr>
          <w:p w14:paraId="2A0E0B8F" w14:textId="1965E9D9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r w:rsidRPr="00C2485B">
              <w:rPr>
                <w:bCs/>
                <w:sz w:val="20"/>
                <w:szCs w:val="20"/>
              </w:rPr>
              <w:t>Heliport</w:t>
            </w:r>
            <w:proofErr w:type="spellEnd"/>
          </w:p>
        </w:tc>
        <w:tc>
          <w:tcPr>
            <w:tcW w:w="1670" w:type="dxa"/>
            <w:noWrap/>
            <w:hideMark/>
          </w:tcPr>
          <w:p w14:paraId="517D6D1E" w14:textId="175EC73C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internal</w:t>
            </w:r>
            <w:proofErr w:type="gramEnd"/>
            <w:r w:rsidRPr="00C2485B">
              <w:rPr>
                <w:bCs/>
                <w:sz w:val="20"/>
                <w:szCs w:val="20"/>
              </w:rPr>
              <w:t>_redundancy</w:t>
            </w:r>
            <w:proofErr w:type="spellEnd"/>
          </w:p>
        </w:tc>
        <w:tc>
          <w:tcPr>
            <w:tcW w:w="2029" w:type="dxa"/>
            <w:noWrap/>
            <w:hideMark/>
          </w:tcPr>
          <w:p w14:paraId="53D00345" w14:textId="7777777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internal</w:t>
            </w:r>
            <w:proofErr w:type="gramEnd"/>
            <w:r w:rsidRPr="00C2485B">
              <w:rPr>
                <w:bCs/>
                <w:sz w:val="20"/>
                <w:szCs w:val="20"/>
              </w:rPr>
              <w:t>_interdependency</w:t>
            </w:r>
            <w:proofErr w:type="spellEnd"/>
          </w:p>
        </w:tc>
        <w:tc>
          <w:tcPr>
            <w:tcW w:w="1394" w:type="dxa"/>
            <w:noWrap/>
            <w:hideMark/>
          </w:tcPr>
          <w:p w14:paraId="6E1A5311" w14:textId="7777777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landing</w:t>
            </w:r>
            <w:proofErr w:type="gramEnd"/>
            <w:r w:rsidRPr="00C2485B">
              <w:rPr>
                <w:bCs/>
                <w:sz w:val="20"/>
                <w:szCs w:val="20"/>
              </w:rPr>
              <w:t>_weather</w:t>
            </w:r>
            <w:proofErr w:type="spellEnd"/>
          </w:p>
        </w:tc>
        <w:tc>
          <w:tcPr>
            <w:tcW w:w="1122" w:type="dxa"/>
            <w:noWrap/>
            <w:hideMark/>
          </w:tcPr>
          <w:p w14:paraId="02F1ADB0" w14:textId="7777777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landing</w:t>
            </w:r>
            <w:proofErr w:type="gramEnd"/>
            <w:r w:rsidRPr="00C2485B">
              <w:rPr>
                <w:bCs/>
                <w:sz w:val="20"/>
                <w:szCs w:val="20"/>
              </w:rPr>
              <w:t>_typ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0CA0EBD1" w14:textId="7777777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landing</w:t>
            </w:r>
            <w:proofErr w:type="gramEnd"/>
            <w:r w:rsidRPr="00C2485B">
              <w:rPr>
                <w:bCs/>
                <w:sz w:val="20"/>
                <w:szCs w:val="20"/>
              </w:rPr>
              <w:t>_view</w:t>
            </w:r>
            <w:proofErr w:type="spellEnd"/>
          </w:p>
        </w:tc>
        <w:tc>
          <w:tcPr>
            <w:tcW w:w="471" w:type="dxa"/>
            <w:noWrap/>
            <w:hideMark/>
          </w:tcPr>
          <w:p w14:paraId="14837138" w14:textId="4A361F36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tot</w:t>
            </w:r>
            <w:proofErr w:type="spellEnd"/>
            <w:proofErr w:type="gramEnd"/>
          </w:p>
        </w:tc>
        <w:tc>
          <w:tcPr>
            <w:tcW w:w="789" w:type="dxa"/>
            <w:noWrap/>
            <w:hideMark/>
          </w:tcPr>
          <w:p w14:paraId="119B35F9" w14:textId="7777777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gramStart"/>
            <w:r w:rsidRPr="00C2485B">
              <w:rPr>
                <w:bCs/>
                <w:sz w:val="20"/>
                <w:szCs w:val="20"/>
              </w:rPr>
              <w:t>factor</w:t>
            </w:r>
            <w:proofErr w:type="gramEnd"/>
          </w:p>
        </w:tc>
      </w:tr>
      <w:tr w:rsidR="00C2485B" w:rsidRPr="00C2485B" w14:paraId="68CFA3E3" w14:textId="77777777" w:rsidTr="00C2485B">
        <w:trPr>
          <w:trHeight w:val="300"/>
        </w:trPr>
        <w:tc>
          <w:tcPr>
            <w:tcW w:w="625" w:type="dxa"/>
            <w:vAlign w:val="bottom"/>
          </w:tcPr>
          <w:p w14:paraId="5CCDF809" w14:textId="0D4E9DD9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9" w:type="dxa"/>
            <w:vAlign w:val="bottom"/>
          </w:tcPr>
          <w:p w14:paraId="2465AF88" w14:textId="115A7FD3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proofErr w:type="spellStart"/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Vulcanello_heliport</w:t>
            </w:r>
            <w:proofErr w:type="spellEnd"/>
          </w:p>
        </w:tc>
        <w:tc>
          <w:tcPr>
            <w:tcW w:w="1670" w:type="dxa"/>
            <w:noWrap/>
            <w:hideMark/>
          </w:tcPr>
          <w:p w14:paraId="5CB5C777" w14:textId="77DE40B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029" w:type="dxa"/>
            <w:noWrap/>
            <w:hideMark/>
          </w:tcPr>
          <w:p w14:paraId="44B20559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394" w:type="dxa"/>
            <w:noWrap/>
            <w:hideMark/>
          </w:tcPr>
          <w:p w14:paraId="7C83F2B5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22" w:type="dxa"/>
            <w:noWrap/>
            <w:hideMark/>
          </w:tcPr>
          <w:p w14:paraId="6D02FF9D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86" w:type="dxa"/>
            <w:noWrap/>
            <w:hideMark/>
          </w:tcPr>
          <w:p w14:paraId="27151F99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06A0A45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789" w:type="dxa"/>
            <w:noWrap/>
            <w:hideMark/>
          </w:tcPr>
          <w:p w14:paraId="2F18E32B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.6</w:t>
            </w:r>
          </w:p>
        </w:tc>
      </w:tr>
      <w:tr w:rsidR="00C2485B" w:rsidRPr="00C2485B" w14:paraId="70D6AE5C" w14:textId="77777777" w:rsidTr="00C2485B">
        <w:trPr>
          <w:trHeight w:val="300"/>
        </w:trPr>
        <w:tc>
          <w:tcPr>
            <w:tcW w:w="625" w:type="dxa"/>
            <w:vAlign w:val="bottom"/>
          </w:tcPr>
          <w:p w14:paraId="02810CFE" w14:textId="1C0A5564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9" w:type="dxa"/>
            <w:vAlign w:val="bottom"/>
          </w:tcPr>
          <w:p w14:paraId="1A2DECFF" w14:textId="57E67D5E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proofErr w:type="spellStart"/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LaFossa_heliport</w:t>
            </w:r>
            <w:proofErr w:type="spellEnd"/>
          </w:p>
        </w:tc>
        <w:tc>
          <w:tcPr>
            <w:tcW w:w="1670" w:type="dxa"/>
            <w:noWrap/>
            <w:hideMark/>
          </w:tcPr>
          <w:p w14:paraId="00CF2F4F" w14:textId="6C0BC26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029" w:type="dxa"/>
            <w:noWrap/>
            <w:hideMark/>
          </w:tcPr>
          <w:p w14:paraId="27569622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394" w:type="dxa"/>
            <w:noWrap/>
            <w:hideMark/>
          </w:tcPr>
          <w:p w14:paraId="3FCA652D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22" w:type="dxa"/>
            <w:noWrap/>
            <w:hideMark/>
          </w:tcPr>
          <w:p w14:paraId="529857FC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086" w:type="dxa"/>
            <w:noWrap/>
            <w:hideMark/>
          </w:tcPr>
          <w:p w14:paraId="39743E9B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3B9294E7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789" w:type="dxa"/>
            <w:noWrap/>
            <w:hideMark/>
          </w:tcPr>
          <w:p w14:paraId="01673E89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</w:tr>
      <w:tr w:rsidR="00C2485B" w:rsidRPr="00C2485B" w14:paraId="3F7E1AB0" w14:textId="77777777" w:rsidTr="00C2485B">
        <w:trPr>
          <w:trHeight w:val="300"/>
        </w:trPr>
        <w:tc>
          <w:tcPr>
            <w:tcW w:w="625" w:type="dxa"/>
            <w:vAlign w:val="bottom"/>
          </w:tcPr>
          <w:p w14:paraId="35C6856B" w14:textId="537AA2B6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9" w:type="dxa"/>
            <w:vAlign w:val="bottom"/>
          </w:tcPr>
          <w:p w14:paraId="145CFACC" w14:textId="4064766F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proofErr w:type="spellStart"/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Piano_heliport</w:t>
            </w:r>
            <w:proofErr w:type="spellEnd"/>
          </w:p>
        </w:tc>
        <w:tc>
          <w:tcPr>
            <w:tcW w:w="1670" w:type="dxa"/>
            <w:noWrap/>
            <w:hideMark/>
          </w:tcPr>
          <w:p w14:paraId="76EC0026" w14:textId="6EE9A49D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029" w:type="dxa"/>
            <w:noWrap/>
            <w:hideMark/>
          </w:tcPr>
          <w:p w14:paraId="56CE996E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394" w:type="dxa"/>
            <w:noWrap/>
            <w:hideMark/>
          </w:tcPr>
          <w:p w14:paraId="4EE0F2E4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22" w:type="dxa"/>
            <w:noWrap/>
            <w:hideMark/>
          </w:tcPr>
          <w:p w14:paraId="26D2FE2E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86" w:type="dxa"/>
            <w:noWrap/>
            <w:hideMark/>
          </w:tcPr>
          <w:p w14:paraId="076DED07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F2ACF81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89" w:type="dxa"/>
            <w:noWrap/>
            <w:hideMark/>
          </w:tcPr>
          <w:p w14:paraId="486756EA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.8</w:t>
            </w:r>
          </w:p>
        </w:tc>
      </w:tr>
    </w:tbl>
    <w:p w14:paraId="0E7D6578" w14:textId="77777777" w:rsidR="00A57C99" w:rsidRPr="00C2485B" w:rsidRDefault="00A57C99">
      <w:pPr>
        <w:rPr>
          <w:sz w:val="20"/>
          <w:szCs w:val="20"/>
        </w:rPr>
      </w:pP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625"/>
        <w:gridCol w:w="1440"/>
        <w:gridCol w:w="1620"/>
        <w:gridCol w:w="2043"/>
        <w:gridCol w:w="1365"/>
        <w:gridCol w:w="1106"/>
        <w:gridCol w:w="1120"/>
        <w:gridCol w:w="527"/>
        <w:gridCol w:w="769"/>
      </w:tblGrid>
      <w:tr w:rsidR="00A57C99" w:rsidRPr="00C2485B" w14:paraId="29975AE5" w14:textId="77777777" w:rsidTr="00C2485B">
        <w:trPr>
          <w:trHeight w:val="300"/>
        </w:trPr>
        <w:tc>
          <w:tcPr>
            <w:tcW w:w="625" w:type="dxa"/>
          </w:tcPr>
          <w:p w14:paraId="5E8650F4" w14:textId="369CFA18" w:rsidR="00A57C99" w:rsidRPr="00C2485B" w:rsidRDefault="00A57C99">
            <w:pPr>
              <w:rPr>
                <w:bCs/>
                <w:sz w:val="20"/>
                <w:szCs w:val="20"/>
              </w:rPr>
            </w:pPr>
            <w:r w:rsidRPr="00C2485B">
              <w:rPr>
                <w:sz w:val="20"/>
                <w:szCs w:val="20"/>
              </w:rPr>
              <w:t>OID</w:t>
            </w:r>
          </w:p>
        </w:tc>
        <w:tc>
          <w:tcPr>
            <w:tcW w:w="1440" w:type="dxa"/>
          </w:tcPr>
          <w:p w14:paraId="44F97021" w14:textId="7B66319F" w:rsidR="00A57C99" w:rsidRPr="00C2485B" w:rsidRDefault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Harbo</w:t>
            </w:r>
            <w:r w:rsidR="00C2485B">
              <w:rPr>
                <w:bCs/>
                <w:sz w:val="20"/>
                <w:szCs w:val="20"/>
              </w:rPr>
              <w:t>u</w:t>
            </w:r>
            <w:r w:rsidRPr="00C2485B">
              <w:rPr>
                <w:bCs/>
                <w:sz w:val="20"/>
                <w:szCs w:val="20"/>
              </w:rPr>
              <w:t>r</w:t>
            </w:r>
          </w:p>
        </w:tc>
        <w:tc>
          <w:tcPr>
            <w:tcW w:w="1620" w:type="dxa"/>
            <w:noWrap/>
            <w:hideMark/>
          </w:tcPr>
          <w:p w14:paraId="52C628C8" w14:textId="110697C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internal</w:t>
            </w:r>
            <w:proofErr w:type="gramEnd"/>
            <w:r w:rsidRPr="00C2485B">
              <w:rPr>
                <w:bCs/>
                <w:sz w:val="20"/>
                <w:szCs w:val="20"/>
              </w:rPr>
              <w:t>_redundancy</w:t>
            </w:r>
            <w:proofErr w:type="spellEnd"/>
          </w:p>
        </w:tc>
        <w:tc>
          <w:tcPr>
            <w:tcW w:w="2043" w:type="dxa"/>
            <w:noWrap/>
            <w:hideMark/>
          </w:tcPr>
          <w:p w14:paraId="171750AF" w14:textId="7777777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internal</w:t>
            </w:r>
            <w:proofErr w:type="gramEnd"/>
            <w:r w:rsidRPr="00C2485B">
              <w:rPr>
                <w:bCs/>
                <w:sz w:val="20"/>
                <w:szCs w:val="20"/>
              </w:rPr>
              <w:t>_interdependency</w:t>
            </w:r>
            <w:proofErr w:type="spellEnd"/>
          </w:p>
        </w:tc>
        <w:tc>
          <w:tcPr>
            <w:tcW w:w="1365" w:type="dxa"/>
            <w:noWrap/>
            <w:hideMark/>
          </w:tcPr>
          <w:p w14:paraId="747EFCBF" w14:textId="7777777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docking</w:t>
            </w:r>
            <w:proofErr w:type="gramEnd"/>
            <w:r w:rsidRPr="00C2485B">
              <w:rPr>
                <w:bCs/>
                <w:sz w:val="20"/>
                <w:szCs w:val="20"/>
              </w:rPr>
              <w:t>_weath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6B32DE9" w14:textId="7777777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docking</w:t>
            </w:r>
            <w:proofErr w:type="gramEnd"/>
            <w:r w:rsidRPr="00C2485B">
              <w:rPr>
                <w:bCs/>
                <w:sz w:val="20"/>
                <w:szCs w:val="20"/>
              </w:rPr>
              <w:t>_typ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2F52DAB" w14:textId="7777777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docking</w:t>
            </w:r>
            <w:proofErr w:type="gramEnd"/>
            <w:r w:rsidRPr="00C2485B">
              <w:rPr>
                <w:bCs/>
                <w:sz w:val="20"/>
                <w:szCs w:val="20"/>
              </w:rPr>
              <w:t>_view</w:t>
            </w:r>
            <w:proofErr w:type="spellEnd"/>
          </w:p>
        </w:tc>
        <w:tc>
          <w:tcPr>
            <w:tcW w:w="527" w:type="dxa"/>
            <w:noWrap/>
            <w:hideMark/>
          </w:tcPr>
          <w:p w14:paraId="72E5D3C8" w14:textId="2A1ED1DF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C2485B">
              <w:rPr>
                <w:bCs/>
                <w:sz w:val="20"/>
                <w:szCs w:val="20"/>
              </w:rPr>
              <w:t>tot</w:t>
            </w:r>
            <w:proofErr w:type="spellEnd"/>
            <w:proofErr w:type="gramEnd"/>
          </w:p>
        </w:tc>
        <w:tc>
          <w:tcPr>
            <w:tcW w:w="769" w:type="dxa"/>
            <w:noWrap/>
            <w:hideMark/>
          </w:tcPr>
          <w:p w14:paraId="75FA979D" w14:textId="77777777" w:rsidR="00A57C99" w:rsidRPr="00C2485B" w:rsidRDefault="00A57C99">
            <w:pPr>
              <w:rPr>
                <w:bCs/>
                <w:sz w:val="20"/>
                <w:szCs w:val="20"/>
              </w:rPr>
            </w:pPr>
            <w:proofErr w:type="gramStart"/>
            <w:r w:rsidRPr="00C2485B">
              <w:rPr>
                <w:bCs/>
                <w:sz w:val="20"/>
                <w:szCs w:val="20"/>
              </w:rPr>
              <w:t>factor</w:t>
            </w:r>
            <w:proofErr w:type="gramEnd"/>
          </w:p>
        </w:tc>
      </w:tr>
      <w:tr w:rsidR="00A57C99" w:rsidRPr="00C2485B" w14:paraId="52D7B986" w14:textId="77777777" w:rsidTr="00C2485B">
        <w:trPr>
          <w:trHeight w:val="300"/>
        </w:trPr>
        <w:tc>
          <w:tcPr>
            <w:tcW w:w="625" w:type="dxa"/>
            <w:vAlign w:val="bottom"/>
          </w:tcPr>
          <w:p w14:paraId="6738D9F8" w14:textId="623B8A5D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</w:tcPr>
          <w:p w14:paraId="7470C422" w14:textId="5075BC8E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proofErr w:type="spellStart"/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PortoPonente_harbo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E86DC95" w14:textId="304F7CBA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043" w:type="dxa"/>
            <w:noWrap/>
            <w:hideMark/>
          </w:tcPr>
          <w:p w14:paraId="06C90E5C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A3884CF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06" w:type="dxa"/>
            <w:noWrap/>
            <w:hideMark/>
          </w:tcPr>
          <w:p w14:paraId="154BEB8B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1C97EE05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14:paraId="0B92E3FA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69" w:type="dxa"/>
            <w:noWrap/>
            <w:hideMark/>
          </w:tcPr>
          <w:p w14:paraId="1D409D1A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.8</w:t>
            </w:r>
          </w:p>
        </w:tc>
      </w:tr>
      <w:tr w:rsidR="00A57C99" w:rsidRPr="00C2485B" w14:paraId="46836654" w14:textId="77777777" w:rsidTr="00C2485B">
        <w:trPr>
          <w:trHeight w:val="300"/>
        </w:trPr>
        <w:tc>
          <w:tcPr>
            <w:tcW w:w="625" w:type="dxa"/>
            <w:vAlign w:val="bottom"/>
          </w:tcPr>
          <w:p w14:paraId="54855068" w14:textId="2138075A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bottom"/>
          </w:tcPr>
          <w:p w14:paraId="07C80941" w14:textId="3741AB4E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proofErr w:type="spellStart"/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PortoLevante_harbo</w:t>
            </w:r>
            <w:r w:rsidR="00C2485B"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8F523AB" w14:textId="25214104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043" w:type="dxa"/>
            <w:noWrap/>
            <w:hideMark/>
          </w:tcPr>
          <w:p w14:paraId="2F6636BB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F4E7514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06" w:type="dxa"/>
            <w:noWrap/>
            <w:hideMark/>
          </w:tcPr>
          <w:p w14:paraId="7FEE759A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7A22802A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27" w:type="dxa"/>
            <w:noWrap/>
            <w:hideMark/>
          </w:tcPr>
          <w:p w14:paraId="189BC8C4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69" w:type="dxa"/>
            <w:noWrap/>
            <w:hideMark/>
          </w:tcPr>
          <w:p w14:paraId="2B71C445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.8</w:t>
            </w:r>
          </w:p>
        </w:tc>
      </w:tr>
      <w:tr w:rsidR="00A57C99" w:rsidRPr="00C2485B" w14:paraId="1F5E16E1" w14:textId="77777777" w:rsidTr="00C2485B">
        <w:trPr>
          <w:trHeight w:val="300"/>
        </w:trPr>
        <w:tc>
          <w:tcPr>
            <w:tcW w:w="625" w:type="dxa"/>
            <w:vAlign w:val="bottom"/>
          </w:tcPr>
          <w:p w14:paraId="292FA016" w14:textId="7D7EBAF1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bottom"/>
          </w:tcPr>
          <w:p w14:paraId="470AD50A" w14:textId="394F6E2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proofErr w:type="spellStart"/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Gelso_harbo</w:t>
            </w:r>
            <w:r w:rsidR="00C2485B"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  <w:r w:rsidRPr="00C2485B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9F9877F" w14:textId="2017AB14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043" w:type="dxa"/>
            <w:noWrap/>
            <w:hideMark/>
          </w:tcPr>
          <w:p w14:paraId="34CFEAF4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77567FC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06" w:type="dxa"/>
            <w:noWrap/>
            <w:hideMark/>
          </w:tcPr>
          <w:p w14:paraId="5E23041D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0061B703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27" w:type="dxa"/>
            <w:noWrap/>
            <w:hideMark/>
          </w:tcPr>
          <w:p w14:paraId="3FB6A5D6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69" w:type="dxa"/>
            <w:noWrap/>
            <w:hideMark/>
          </w:tcPr>
          <w:p w14:paraId="5D04E1FA" w14:textId="77777777" w:rsidR="00A57C99" w:rsidRPr="00C2485B" w:rsidRDefault="00A57C99" w:rsidP="00A57C99">
            <w:pPr>
              <w:rPr>
                <w:bCs/>
                <w:sz w:val="20"/>
                <w:szCs w:val="20"/>
              </w:rPr>
            </w:pPr>
            <w:r w:rsidRPr="00C2485B">
              <w:rPr>
                <w:bCs/>
                <w:sz w:val="20"/>
                <w:szCs w:val="20"/>
              </w:rPr>
              <w:t>1.8</w:t>
            </w:r>
          </w:p>
        </w:tc>
      </w:tr>
    </w:tbl>
    <w:p w14:paraId="47D7B8E0" w14:textId="725B45CF" w:rsidR="00325837" w:rsidRPr="00A02747" w:rsidRDefault="00B23712">
      <w:pPr>
        <w:rPr>
          <w:b/>
          <w:bCs/>
        </w:rPr>
      </w:pPr>
      <w:r w:rsidRPr="00A02747">
        <w:rPr>
          <w:b/>
          <w:bCs/>
        </w:rPr>
        <w:t xml:space="preserve">Table </w:t>
      </w:r>
      <w:r w:rsidR="00A02747" w:rsidRPr="00A02747">
        <w:rPr>
          <w:b/>
          <w:bCs/>
        </w:rPr>
        <w:t>S2</w:t>
      </w:r>
      <w:r w:rsidRPr="00A02747">
        <w:rPr>
          <w:b/>
          <w:bCs/>
        </w:rPr>
        <w:t xml:space="preserve">. </w:t>
      </w:r>
      <w:proofErr w:type="spellStart"/>
      <w:r w:rsidRPr="00A02747">
        <w:rPr>
          <w:b/>
          <w:bCs/>
        </w:rPr>
        <w:t>Functional</w:t>
      </w:r>
      <w:proofErr w:type="spellEnd"/>
      <w:r w:rsidRPr="00A02747">
        <w:rPr>
          <w:b/>
          <w:bCs/>
        </w:rPr>
        <w:t xml:space="preserve"> </w:t>
      </w:r>
      <w:proofErr w:type="spellStart"/>
      <w:r w:rsidRPr="00A02747">
        <w:rPr>
          <w:b/>
          <w:bCs/>
        </w:rPr>
        <w:t>vulnerability</w:t>
      </w:r>
      <w:proofErr w:type="spellEnd"/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704"/>
        <w:gridCol w:w="1134"/>
        <w:gridCol w:w="1653"/>
        <w:gridCol w:w="1647"/>
        <w:gridCol w:w="1741"/>
        <w:gridCol w:w="771"/>
        <w:gridCol w:w="1134"/>
      </w:tblGrid>
      <w:tr w:rsidR="00B23712" w:rsidRPr="00325837" w14:paraId="23E07AC4" w14:textId="0DCD6CA7" w:rsidTr="00B23712">
        <w:trPr>
          <w:trHeight w:val="423"/>
        </w:trPr>
        <w:tc>
          <w:tcPr>
            <w:tcW w:w="704" w:type="dxa"/>
            <w:noWrap/>
            <w:vAlign w:val="center"/>
            <w:hideMark/>
          </w:tcPr>
          <w:p w14:paraId="72295484" w14:textId="77777777" w:rsidR="00B23712" w:rsidRPr="00325837" w:rsidRDefault="00B23712" w:rsidP="00B23712">
            <w:r w:rsidRPr="00325837">
              <w:t>ID</w:t>
            </w:r>
          </w:p>
        </w:tc>
        <w:tc>
          <w:tcPr>
            <w:tcW w:w="1134" w:type="dxa"/>
            <w:vAlign w:val="center"/>
          </w:tcPr>
          <w:p w14:paraId="369C43C4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road</w:t>
            </w:r>
            <w:proofErr w:type="gramEnd"/>
          </w:p>
        </w:tc>
        <w:tc>
          <w:tcPr>
            <w:tcW w:w="1653" w:type="dxa"/>
            <w:vAlign w:val="center"/>
          </w:tcPr>
          <w:p w14:paraId="1CCDF360" w14:textId="042D35AB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ransferability</w:t>
            </w:r>
            <w:proofErr w:type="spellEnd"/>
            <w:proofErr w:type="gramEnd"/>
          </w:p>
        </w:tc>
        <w:tc>
          <w:tcPr>
            <w:tcW w:w="1647" w:type="dxa"/>
            <w:vAlign w:val="center"/>
          </w:tcPr>
          <w:p w14:paraId="23FE5FE6" w14:textId="5570A5E7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edundancy</w:t>
            </w:r>
            <w:proofErr w:type="spellEnd"/>
            <w:proofErr w:type="gramEnd"/>
          </w:p>
        </w:tc>
        <w:tc>
          <w:tcPr>
            <w:tcW w:w="1741" w:type="dxa"/>
            <w:vAlign w:val="center"/>
          </w:tcPr>
          <w:p w14:paraId="70B1D2F8" w14:textId="5D998561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interdependency</w:t>
            </w:r>
            <w:proofErr w:type="spellEnd"/>
            <w:proofErr w:type="gramEnd"/>
          </w:p>
        </w:tc>
        <w:tc>
          <w:tcPr>
            <w:tcW w:w="771" w:type="dxa"/>
            <w:vAlign w:val="center"/>
          </w:tcPr>
          <w:p w14:paraId="70F75AD1" w14:textId="659EBABE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total</w:t>
            </w:r>
            <w:proofErr w:type="gramEnd"/>
          </w:p>
        </w:tc>
        <w:tc>
          <w:tcPr>
            <w:tcW w:w="1134" w:type="dxa"/>
            <w:vAlign w:val="center"/>
          </w:tcPr>
          <w:p w14:paraId="5C640553" w14:textId="31634ECB" w:rsidR="00B23712" w:rsidRPr="00325837" w:rsidRDefault="00487C59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ean</w:t>
            </w:r>
            <w:proofErr w:type="spellEnd"/>
            <w:proofErr w:type="gramEnd"/>
          </w:p>
        </w:tc>
      </w:tr>
      <w:tr w:rsidR="00B23712" w:rsidRPr="00325837" w14:paraId="0E80AA4F" w14:textId="5FC984D8" w:rsidTr="00B23712">
        <w:trPr>
          <w:trHeight w:val="290"/>
        </w:trPr>
        <w:tc>
          <w:tcPr>
            <w:tcW w:w="704" w:type="dxa"/>
            <w:noWrap/>
            <w:hideMark/>
          </w:tcPr>
          <w:p w14:paraId="75D26C65" w14:textId="77777777" w:rsidR="00B23712" w:rsidRPr="00325837" w:rsidRDefault="00B23712" w:rsidP="00B23712">
            <w:r w:rsidRPr="00325837">
              <w:t>0</w:t>
            </w:r>
          </w:p>
        </w:tc>
        <w:tc>
          <w:tcPr>
            <w:tcW w:w="1134" w:type="dxa"/>
            <w:vAlign w:val="bottom"/>
          </w:tcPr>
          <w:p w14:paraId="24954B90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0FA4209" w14:textId="3E0AC90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BC43EDE" w14:textId="3ECE38C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2AC9E32" w14:textId="0864149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533DABF2" w14:textId="02769B7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7FFA3D33" w14:textId="1B37811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33C82DBC" w14:textId="3B614806" w:rsidTr="00B23712">
        <w:trPr>
          <w:trHeight w:val="290"/>
        </w:trPr>
        <w:tc>
          <w:tcPr>
            <w:tcW w:w="704" w:type="dxa"/>
            <w:noWrap/>
            <w:hideMark/>
          </w:tcPr>
          <w:p w14:paraId="791247C0" w14:textId="77777777" w:rsidR="00B23712" w:rsidRPr="00325837" w:rsidRDefault="00B23712" w:rsidP="00B23712">
            <w:r w:rsidRPr="00325837">
              <w:t>1</w:t>
            </w:r>
          </w:p>
        </w:tc>
        <w:tc>
          <w:tcPr>
            <w:tcW w:w="1134" w:type="dxa"/>
            <w:vAlign w:val="bottom"/>
          </w:tcPr>
          <w:p w14:paraId="4D5793A6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E14DCC8" w14:textId="1D9AF96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166ACE4" w14:textId="5D5EFD5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B035E32" w14:textId="202A0EC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4B41AD48" w14:textId="0884F0A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31A18C95" w14:textId="6F104D9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6A8E6B63" w14:textId="5F7E8D46" w:rsidTr="00B23712">
        <w:trPr>
          <w:trHeight w:val="290"/>
        </w:trPr>
        <w:tc>
          <w:tcPr>
            <w:tcW w:w="704" w:type="dxa"/>
            <w:noWrap/>
            <w:hideMark/>
          </w:tcPr>
          <w:p w14:paraId="218F4464" w14:textId="77777777" w:rsidR="00B23712" w:rsidRPr="00325837" w:rsidRDefault="00B23712" w:rsidP="00B23712">
            <w:r w:rsidRPr="00325837">
              <w:t>2</w:t>
            </w:r>
          </w:p>
        </w:tc>
        <w:tc>
          <w:tcPr>
            <w:tcW w:w="1134" w:type="dxa"/>
            <w:vAlign w:val="bottom"/>
          </w:tcPr>
          <w:p w14:paraId="103F618F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4FE9F68" w14:textId="7390FBF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7361E9E" w14:textId="1C1FCE3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24151F7" w14:textId="0B35C09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5EF23DE8" w14:textId="282AEAD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0E3DCA92" w14:textId="1180804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4F236EF5" w14:textId="09C68196" w:rsidTr="00B23712">
        <w:trPr>
          <w:trHeight w:val="290"/>
        </w:trPr>
        <w:tc>
          <w:tcPr>
            <w:tcW w:w="704" w:type="dxa"/>
            <w:noWrap/>
            <w:hideMark/>
          </w:tcPr>
          <w:p w14:paraId="74BA96E5" w14:textId="77777777" w:rsidR="00B23712" w:rsidRPr="00325837" w:rsidRDefault="00B23712" w:rsidP="00B23712">
            <w:r w:rsidRPr="00325837">
              <w:t>3</w:t>
            </w:r>
          </w:p>
        </w:tc>
        <w:tc>
          <w:tcPr>
            <w:tcW w:w="1134" w:type="dxa"/>
            <w:vAlign w:val="bottom"/>
          </w:tcPr>
          <w:p w14:paraId="353BB88B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F65FDC8" w14:textId="05243D1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6C5B487" w14:textId="5A477F4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9AB74D7" w14:textId="03EAB94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11AE0EC3" w14:textId="5ED2EDF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5D78FA39" w14:textId="5D005C1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5EB24C04" w14:textId="71DA0179" w:rsidTr="00B23712">
        <w:trPr>
          <w:trHeight w:val="290"/>
        </w:trPr>
        <w:tc>
          <w:tcPr>
            <w:tcW w:w="704" w:type="dxa"/>
            <w:noWrap/>
            <w:hideMark/>
          </w:tcPr>
          <w:p w14:paraId="1D648B44" w14:textId="77777777" w:rsidR="00B23712" w:rsidRPr="00325837" w:rsidRDefault="00B23712" w:rsidP="00B23712">
            <w:r w:rsidRPr="00325837">
              <w:t>4</w:t>
            </w:r>
          </w:p>
        </w:tc>
        <w:tc>
          <w:tcPr>
            <w:tcW w:w="1134" w:type="dxa"/>
            <w:vAlign w:val="bottom"/>
          </w:tcPr>
          <w:p w14:paraId="353F7683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377695B" w14:textId="6EFEBC2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7119F34" w14:textId="3D86564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A154AE1" w14:textId="65A9B24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4DE69465" w14:textId="3A29DDC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21D7CDCB" w14:textId="732E292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14D4D69B" w14:textId="4CECD145" w:rsidTr="00B23712">
        <w:trPr>
          <w:trHeight w:val="290"/>
        </w:trPr>
        <w:tc>
          <w:tcPr>
            <w:tcW w:w="704" w:type="dxa"/>
            <w:noWrap/>
            <w:hideMark/>
          </w:tcPr>
          <w:p w14:paraId="791B19C7" w14:textId="77777777" w:rsidR="00B23712" w:rsidRPr="00325837" w:rsidRDefault="00B23712" w:rsidP="00B23712">
            <w:r w:rsidRPr="00325837">
              <w:t>5</w:t>
            </w:r>
          </w:p>
        </w:tc>
        <w:tc>
          <w:tcPr>
            <w:tcW w:w="1134" w:type="dxa"/>
            <w:vAlign w:val="bottom"/>
          </w:tcPr>
          <w:p w14:paraId="1FB8EFD1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34252EB1" w14:textId="7AD98FD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17D01FD" w14:textId="076F968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3C1F78B" w14:textId="5EED884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43423E8D" w14:textId="599245E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5F6683C2" w14:textId="5B91035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692368BE" w14:textId="6539F892" w:rsidTr="00B23712">
        <w:trPr>
          <w:trHeight w:val="290"/>
        </w:trPr>
        <w:tc>
          <w:tcPr>
            <w:tcW w:w="704" w:type="dxa"/>
            <w:noWrap/>
            <w:hideMark/>
          </w:tcPr>
          <w:p w14:paraId="4439BC32" w14:textId="77777777" w:rsidR="00B23712" w:rsidRPr="00325837" w:rsidRDefault="00B23712" w:rsidP="00B23712">
            <w:r w:rsidRPr="00325837">
              <w:t>6</w:t>
            </w:r>
          </w:p>
        </w:tc>
        <w:tc>
          <w:tcPr>
            <w:tcW w:w="1134" w:type="dxa"/>
            <w:vAlign w:val="bottom"/>
          </w:tcPr>
          <w:p w14:paraId="75F5935E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7C01DC51" w14:textId="0872C36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6E6E031D" w14:textId="35BF53E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D7A5AC3" w14:textId="0801DC8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29F89B9F" w14:textId="4A76995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4176DFC1" w14:textId="42E6489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1C00D69A" w14:textId="177BD7D2" w:rsidTr="00B23712">
        <w:trPr>
          <w:trHeight w:val="290"/>
        </w:trPr>
        <w:tc>
          <w:tcPr>
            <w:tcW w:w="704" w:type="dxa"/>
            <w:noWrap/>
            <w:hideMark/>
          </w:tcPr>
          <w:p w14:paraId="0E763AEF" w14:textId="77777777" w:rsidR="00B23712" w:rsidRPr="00325837" w:rsidRDefault="00B23712" w:rsidP="00B23712">
            <w:r w:rsidRPr="00325837">
              <w:t>7</w:t>
            </w:r>
          </w:p>
        </w:tc>
        <w:tc>
          <w:tcPr>
            <w:tcW w:w="1134" w:type="dxa"/>
            <w:vAlign w:val="bottom"/>
          </w:tcPr>
          <w:p w14:paraId="68BFAA9A" w14:textId="77777777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5135CA6" w14:textId="2A08B92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52D5F91C" w14:textId="2BB35E7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5C298D6" w14:textId="1B3CB50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456E38A3" w14:textId="02F9C2A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307F9876" w14:textId="42AD7D3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669AFB8F" w14:textId="14A8E307" w:rsidTr="00B23712">
        <w:trPr>
          <w:trHeight w:val="290"/>
        </w:trPr>
        <w:tc>
          <w:tcPr>
            <w:tcW w:w="704" w:type="dxa"/>
            <w:noWrap/>
            <w:hideMark/>
          </w:tcPr>
          <w:p w14:paraId="673580B3" w14:textId="77777777" w:rsidR="00B23712" w:rsidRPr="00325837" w:rsidRDefault="00B23712" w:rsidP="00B23712">
            <w:r w:rsidRPr="00325837">
              <w:t>8</w:t>
            </w:r>
          </w:p>
        </w:tc>
        <w:tc>
          <w:tcPr>
            <w:tcW w:w="1134" w:type="dxa"/>
            <w:vAlign w:val="bottom"/>
          </w:tcPr>
          <w:p w14:paraId="0A973A0F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2E1A3153" w14:textId="7812B3B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3DE31651" w14:textId="00866C0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BDC011C" w14:textId="3FE9E5B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52236749" w14:textId="0B1F3DC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333E4CBD" w14:textId="4892EB5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022152E3" w14:textId="475B4AD6" w:rsidTr="00B23712">
        <w:trPr>
          <w:trHeight w:val="290"/>
        </w:trPr>
        <w:tc>
          <w:tcPr>
            <w:tcW w:w="704" w:type="dxa"/>
            <w:noWrap/>
            <w:hideMark/>
          </w:tcPr>
          <w:p w14:paraId="62B179EF" w14:textId="77777777" w:rsidR="00B23712" w:rsidRPr="00325837" w:rsidRDefault="00B23712" w:rsidP="00B23712">
            <w:r w:rsidRPr="00325837">
              <w:t>9</w:t>
            </w:r>
          </w:p>
        </w:tc>
        <w:tc>
          <w:tcPr>
            <w:tcW w:w="1134" w:type="dxa"/>
            <w:vAlign w:val="bottom"/>
          </w:tcPr>
          <w:p w14:paraId="4D9FAF9F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452D29B" w14:textId="000736A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48663623" w14:textId="2FC9762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437AE8A" w14:textId="5EC6477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372FA519" w14:textId="77B0F93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39DD7611" w14:textId="5B55DAB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76F65715" w14:textId="07B59F8A" w:rsidTr="00B23712">
        <w:trPr>
          <w:trHeight w:val="290"/>
        </w:trPr>
        <w:tc>
          <w:tcPr>
            <w:tcW w:w="704" w:type="dxa"/>
            <w:noWrap/>
            <w:hideMark/>
          </w:tcPr>
          <w:p w14:paraId="53758610" w14:textId="77777777" w:rsidR="00B23712" w:rsidRPr="00325837" w:rsidRDefault="00B23712" w:rsidP="00B23712">
            <w:r w:rsidRPr="00325837">
              <w:t>10</w:t>
            </w:r>
          </w:p>
        </w:tc>
        <w:tc>
          <w:tcPr>
            <w:tcW w:w="1134" w:type="dxa"/>
            <w:vAlign w:val="bottom"/>
          </w:tcPr>
          <w:p w14:paraId="5EA4E51C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DB635EA" w14:textId="342CC8F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323F4878" w14:textId="35267EE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0CC041A" w14:textId="20DF2F3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6DC6317C" w14:textId="2D23663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67654C4B" w14:textId="4216056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71E28AF6" w14:textId="61DA390D" w:rsidTr="00B23712">
        <w:trPr>
          <w:trHeight w:val="290"/>
        </w:trPr>
        <w:tc>
          <w:tcPr>
            <w:tcW w:w="704" w:type="dxa"/>
            <w:noWrap/>
            <w:hideMark/>
          </w:tcPr>
          <w:p w14:paraId="6377C0C1" w14:textId="77777777" w:rsidR="00B23712" w:rsidRPr="00325837" w:rsidRDefault="00B23712" w:rsidP="00B23712">
            <w:r w:rsidRPr="00325837">
              <w:t>11</w:t>
            </w:r>
          </w:p>
        </w:tc>
        <w:tc>
          <w:tcPr>
            <w:tcW w:w="1134" w:type="dxa"/>
            <w:vAlign w:val="bottom"/>
          </w:tcPr>
          <w:p w14:paraId="042A9D55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BCB9280" w14:textId="460FB82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BBFE5C2" w14:textId="64195DC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BDE123A" w14:textId="3C2E92E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016E113E" w14:textId="61C7517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769826A6" w14:textId="368CDAA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4F7A31E6" w14:textId="54AD411D" w:rsidTr="00B23712">
        <w:trPr>
          <w:trHeight w:val="290"/>
        </w:trPr>
        <w:tc>
          <w:tcPr>
            <w:tcW w:w="704" w:type="dxa"/>
            <w:noWrap/>
            <w:hideMark/>
          </w:tcPr>
          <w:p w14:paraId="1AF9EB57" w14:textId="77777777" w:rsidR="00B23712" w:rsidRPr="00325837" w:rsidRDefault="00B23712" w:rsidP="00B23712">
            <w:r w:rsidRPr="00325837">
              <w:t>12</w:t>
            </w:r>
          </w:p>
        </w:tc>
        <w:tc>
          <w:tcPr>
            <w:tcW w:w="1134" w:type="dxa"/>
            <w:vAlign w:val="bottom"/>
          </w:tcPr>
          <w:p w14:paraId="00C638B5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5A7C676" w14:textId="51B8570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607556EF" w14:textId="27EEF63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0950643" w14:textId="15696E6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401E0059" w14:textId="08BE5DD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5A001F29" w14:textId="0A2389F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6236DA03" w14:textId="1071197C" w:rsidTr="00B23712">
        <w:trPr>
          <w:trHeight w:val="290"/>
        </w:trPr>
        <w:tc>
          <w:tcPr>
            <w:tcW w:w="704" w:type="dxa"/>
            <w:noWrap/>
            <w:hideMark/>
          </w:tcPr>
          <w:p w14:paraId="1DD91C99" w14:textId="77777777" w:rsidR="00B23712" w:rsidRPr="00325837" w:rsidRDefault="00B23712" w:rsidP="00B23712">
            <w:r w:rsidRPr="00325837">
              <w:t>13</w:t>
            </w:r>
          </w:p>
        </w:tc>
        <w:tc>
          <w:tcPr>
            <w:tcW w:w="1134" w:type="dxa"/>
            <w:vAlign w:val="bottom"/>
          </w:tcPr>
          <w:p w14:paraId="2D2AE8EF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DEB5F78" w14:textId="1A6C7D5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9BA6BFE" w14:textId="4F12622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FCDAA3D" w14:textId="0F4B63C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4008E47D" w14:textId="5A40AB2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303272D7" w14:textId="7DF3D94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6BDFB635" w14:textId="0EE36345" w:rsidTr="00B23712">
        <w:trPr>
          <w:trHeight w:val="290"/>
        </w:trPr>
        <w:tc>
          <w:tcPr>
            <w:tcW w:w="704" w:type="dxa"/>
            <w:noWrap/>
            <w:hideMark/>
          </w:tcPr>
          <w:p w14:paraId="6D567FFA" w14:textId="77777777" w:rsidR="00B23712" w:rsidRPr="00325837" w:rsidRDefault="00B23712" w:rsidP="00B23712">
            <w:r w:rsidRPr="00325837">
              <w:t>14</w:t>
            </w:r>
          </w:p>
        </w:tc>
        <w:tc>
          <w:tcPr>
            <w:tcW w:w="1134" w:type="dxa"/>
            <w:vAlign w:val="bottom"/>
          </w:tcPr>
          <w:p w14:paraId="2A788053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46405E3" w14:textId="5DB89F4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4C42BBAB" w14:textId="0EC2A7C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7265FAB" w14:textId="5CAB605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56310713" w14:textId="359C151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31E94995" w14:textId="3FE2F11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4507A7C6" w14:textId="00490835" w:rsidTr="00B23712">
        <w:trPr>
          <w:trHeight w:val="290"/>
        </w:trPr>
        <w:tc>
          <w:tcPr>
            <w:tcW w:w="704" w:type="dxa"/>
            <w:noWrap/>
            <w:hideMark/>
          </w:tcPr>
          <w:p w14:paraId="005E0917" w14:textId="77777777" w:rsidR="00B23712" w:rsidRPr="00325837" w:rsidRDefault="00B23712" w:rsidP="00B23712">
            <w:r w:rsidRPr="00325837">
              <w:t>15</w:t>
            </w:r>
          </w:p>
        </w:tc>
        <w:tc>
          <w:tcPr>
            <w:tcW w:w="1134" w:type="dxa"/>
            <w:vAlign w:val="bottom"/>
          </w:tcPr>
          <w:p w14:paraId="328F7852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CCC99D8" w14:textId="44B228D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036BCFA" w14:textId="01D53C7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EFC8BF0" w14:textId="6C7C4BF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699171EE" w14:textId="777BDE5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0BCCA3BC" w14:textId="660D674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366D1305" w14:textId="2B3FE723" w:rsidTr="00B23712">
        <w:trPr>
          <w:trHeight w:val="290"/>
        </w:trPr>
        <w:tc>
          <w:tcPr>
            <w:tcW w:w="704" w:type="dxa"/>
            <w:noWrap/>
            <w:hideMark/>
          </w:tcPr>
          <w:p w14:paraId="51BC31D1" w14:textId="77777777" w:rsidR="00B23712" w:rsidRPr="00325837" w:rsidRDefault="00B23712" w:rsidP="00B23712">
            <w:r w:rsidRPr="00325837">
              <w:t>16</w:t>
            </w:r>
          </w:p>
        </w:tc>
        <w:tc>
          <w:tcPr>
            <w:tcW w:w="1134" w:type="dxa"/>
            <w:vAlign w:val="bottom"/>
          </w:tcPr>
          <w:p w14:paraId="3BD0056E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D92E31C" w14:textId="289F5CF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71F8842" w14:textId="04BEBE5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FBB12B6" w14:textId="2497AE3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36C99594" w14:textId="6A038C2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6E7C10DA" w14:textId="2524D75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5CE37013" w14:textId="1166D5CB" w:rsidTr="00B23712">
        <w:trPr>
          <w:trHeight w:val="290"/>
        </w:trPr>
        <w:tc>
          <w:tcPr>
            <w:tcW w:w="704" w:type="dxa"/>
            <w:noWrap/>
            <w:hideMark/>
          </w:tcPr>
          <w:p w14:paraId="117F7A4A" w14:textId="77777777" w:rsidR="00B23712" w:rsidRPr="00325837" w:rsidRDefault="00B23712" w:rsidP="00B23712">
            <w:r w:rsidRPr="00325837">
              <w:t>17</w:t>
            </w:r>
          </w:p>
        </w:tc>
        <w:tc>
          <w:tcPr>
            <w:tcW w:w="1134" w:type="dxa"/>
            <w:vAlign w:val="bottom"/>
          </w:tcPr>
          <w:p w14:paraId="628329B2" w14:textId="77777777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31247968" w14:textId="0DB79D3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5F524825" w14:textId="5817D98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2A6AA93" w14:textId="26008B2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7EEAC242" w14:textId="7DE7F83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0F2B5DBC" w14:textId="472B338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431D397D" w14:textId="5F645CCA" w:rsidTr="00B23712">
        <w:trPr>
          <w:trHeight w:val="290"/>
        </w:trPr>
        <w:tc>
          <w:tcPr>
            <w:tcW w:w="704" w:type="dxa"/>
            <w:noWrap/>
            <w:hideMark/>
          </w:tcPr>
          <w:p w14:paraId="1C4F5DA6" w14:textId="77777777" w:rsidR="00B23712" w:rsidRPr="00325837" w:rsidRDefault="00B23712" w:rsidP="00B23712">
            <w:r w:rsidRPr="00325837">
              <w:t>18</w:t>
            </w:r>
          </w:p>
        </w:tc>
        <w:tc>
          <w:tcPr>
            <w:tcW w:w="1134" w:type="dxa"/>
            <w:vAlign w:val="bottom"/>
          </w:tcPr>
          <w:p w14:paraId="2BC86D7E" w14:textId="77777777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2848ABAB" w14:textId="7D77DF4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6EE8362" w14:textId="7ABCF3B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7330C4A" w14:textId="3DDDABF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4C6B2383" w14:textId="7C19D98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453E2E02" w14:textId="06BBB50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7F582143" w14:textId="6A1C1652" w:rsidTr="00B23712">
        <w:trPr>
          <w:trHeight w:val="290"/>
        </w:trPr>
        <w:tc>
          <w:tcPr>
            <w:tcW w:w="704" w:type="dxa"/>
            <w:noWrap/>
            <w:hideMark/>
          </w:tcPr>
          <w:p w14:paraId="53334B86" w14:textId="77777777" w:rsidR="00B23712" w:rsidRPr="00325837" w:rsidRDefault="00B23712" w:rsidP="00B23712">
            <w:r w:rsidRPr="00325837">
              <w:lastRenderedPageBreak/>
              <w:t>19</w:t>
            </w:r>
          </w:p>
        </w:tc>
        <w:tc>
          <w:tcPr>
            <w:tcW w:w="1134" w:type="dxa"/>
            <w:vAlign w:val="bottom"/>
          </w:tcPr>
          <w:p w14:paraId="71E528B8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29126A6" w14:textId="119BD5F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584867F" w14:textId="226B2B0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82887F5" w14:textId="045FB43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75F4A954" w14:textId="6692878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4610E7DD" w14:textId="1E668AE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7138D763" w14:textId="5EEABA18" w:rsidTr="00B23712">
        <w:trPr>
          <w:trHeight w:val="290"/>
        </w:trPr>
        <w:tc>
          <w:tcPr>
            <w:tcW w:w="704" w:type="dxa"/>
            <w:noWrap/>
            <w:hideMark/>
          </w:tcPr>
          <w:p w14:paraId="73010272" w14:textId="77777777" w:rsidR="00B23712" w:rsidRPr="00325837" w:rsidRDefault="00B23712" w:rsidP="00B23712">
            <w:r w:rsidRPr="00325837">
              <w:t>20</w:t>
            </w:r>
          </w:p>
        </w:tc>
        <w:tc>
          <w:tcPr>
            <w:tcW w:w="1134" w:type="dxa"/>
            <w:vAlign w:val="bottom"/>
          </w:tcPr>
          <w:p w14:paraId="08C7BA0A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6DF21B2F" w14:textId="20DE890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7C09CC90" w14:textId="143BA91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EF99F22" w14:textId="4FD1844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695AA7B4" w14:textId="33CCA43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14:paraId="55E081C0" w14:textId="4CC46E3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B23712" w:rsidRPr="00325837" w14:paraId="511D265D" w14:textId="26C59345" w:rsidTr="00B23712">
        <w:trPr>
          <w:trHeight w:val="290"/>
        </w:trPr>
        <w:tc>
          <w:tcPr>
            <w:tcW w:w="704" w:type="dxa"/>
            <w:noWrap/>
            <w:hideMark/>
          </w:tcPr>
          <w:p w14:paraId="2CABF54A" w14:textId="77777777" w:rsidR="00B23712" w:rsidRPr="00325837" w:rsidRDefault="00B23712" w:rsidP="00B23712">
            <w:r w:rsidRPr="00325837">
              <w:t>21</w:t>
            </w:r>
          </w:p>
        </w:tc>
        <w:tc>
          <w:tcPr>
            <w:tcW w:w="1134" w:type="dxa"/>
            <w:vAlign w:val="bottom"/>
          </w:tcPr>
          <w:p w14:paraId="5BEDE954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4AF7CA3" w14:textId="5DC2D4E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5B4D2007" w14:textId="166F058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8D289D4" w14:textId="3C34C55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7FFE6952" w14:textId="4F829F1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5E1B70CA" w14:textId="611F5B4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6F19DC67" w14:textId="0AFD85AB" w:rsidTr="00B23712">
        <w:trPr>
          <w:trHeight w:val="290"/>
        </w:trPr>
        <w:tc>
          <w:tcPr>
            <w:tcW w:w="704" w:type="dxa"/>
            <w:noWrap/>
            <w:hideMark/>
          </w:tcPr>
          <w:p w14:paraId="6655985F" w14:textId="77777777" w:rsidR="00B23712" w:rsidRPr="00325837" w:rsidRDefault="00B23712" w:rsidP="00B23712">
            <w:r w:rsidRPr="00325837">
              <w:t>22</w:t>
            </w:r>
          </w:p>
        </w:tc>
        <w:tc>
          <w:tcPr>
            <w:tcW w:w="1134" w:type="dxa"/>
            <w:vAlign w:val="bottom"/>
          </w:tcPr>
          <w:p w14:paraId="7CC36580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3AFDA08D" w14:textId="327F557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F051A3D" w14:textId="59FDB6A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1CC67E7" w14:textId="75540B8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49BB0FA4" w14:textId="344A964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2853D0D5" w14:textId="2C74EF9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66FABAF4" w14:textId="1D18A271" w:rsidTr="00B23712">
        <w:trPr>
          <w:trHeight w:val="290"/>
        </w:trPr>
        <w:tc>
          <w:tcPr>
            <w:tcW w:w="704" w:type="dxa"/>
            <w:noWrap/>
            <w:hideMark/>
          </w:tcPr>
          <w:p w14:paraId="4E2953D4" w14:textId="77777777" w:rsidR="00B23712" w:rsidRPr="00325837" w:rsidRDefault="00B23712" w:rsidP="00B23712">
            <w:r w:rsidRPr="00325837">
              <w:t>23</w:t>
            </w:r>
          </w:p>
        </w:tc>
        <w:tc>
          <w:tcPr>
            <w:tcW w:w="1134" w:type="dxa"/>
            <w:vAlign w:val="bottom"/>
          </w:tcPr>
          <w:p w14:paraId="2281C1F6" w14:textId="77777777" w:rsidR="00B23712" w:rsidRPr="00325837" w:rsidRDefault="00B23712" w:rsidP="00B23712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51C8511" w14:textId="3C7A2D5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4229C9F9" w14:textId="3629730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8362568" w14:textId="6F2F25B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3045D95A" w14:textId="7EC6CA9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02B031FB" w14:textId="2B56553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5B16344D" w14:textId="2A10543C" w:rsidTr="00B23712">
        <w:trPr>
          <w:trHeight w:val="290"/>
        </w:trPr>
        <w:tc>
          <w:tcPr>
            <w:tcW w:w="704" w:type="dxa"/>
            <w:noWrap/>
            <w:hideMark/>
          </w:tcPr>
          <w:p w14:paraId="3BE31282" w14:textId="77777777" w:rsidR="00B23712" w:rsidRPr="00325837" w:rsidRDefault="00B23712" w:rsidP="00B23712">
            <w:r w:rsidRPr="00325837">
              <w:t>24</w:t>
            </w:r>
          </w:p>
        </w:tc>
        <w:tc>
          <w:tcPr>
            <w:tcW w:w="1134" w:type="dxa"/>
            <w:vAlign w:val="bottom"/>
          </w:tcPr>
          <w:p w14:paraId="1149E656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F7C442F" w14:textId="6D8AB13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6D50965D" w14:textId="7CBC7AD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7A55F14" w14:textId="65C09D6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2E3D4E52" w14:textId="2962A36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00F26148" w14:textId="48226D7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7BF4DD71" w14:textId="6BCF6FE2" w:rsidTr="00B23712">
        <w:trPr>
          <w:trHeight w:val="290"/>
        </w:trPr>
        <w:tc>
          <w:tcPr>
            <w:tcW w:w="704" w:type="dxa"/>
            <w:noWrap/>
            <w:hideMark/>
          </w:tcPr>
          <w:p w14:paraId="7DE15D9D" w14:textId="77777777" w:rsidR="00B23712" w:rsidRPr="00325837" w:rsidRDefault="00B23712" w:rsidP="00B23712">
            <w:r w:rsidRPr="00325837">
              <w:t>25</w:t>
            </w:r>
          </w:p>
        </w:tc>
        <w:tc>
          <w:tcPr>
            <w:tcW w:w="1134" w:type="dxa"/>
            <w:vAlign w:val="bottom"/>
          </w:tcPr>
          <w:p w14:paraId="49D1429A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0042DA3" w14:textId="4825C28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B577580" w14:textId="6BA4F71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5435437" w14:textId="32A8B1E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73029BF7" w14:textId="0CBCF44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462658B4" w14:textId="47F53FE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46928E9E" w14:textId="26A2875F" w:rsidTr="00B23712">
        <w:trPr>
          <w:trHeight w:val="290"/>
        </w:trPr>
        <w:tc>
          <w:tcPr>
            <w:tcW w:w="704" w:type="dxa"/>
            <w:noWrap/>
            <w:hideMark/>
          </w:tcPr>
          <w:p w14:paraId="7BE02D89" w14:textId="77777777" w:rsidR="00B23712" w:rsidRPr="00325837" w:rsidRDefault="00B23712" w:rsidP="00B23712">
            <w:r w:rsidRPr="00325837">
              <w:t>26</w:t>
            </w:r>
          </w:p>
        </w:tc>
        <w:tc>
          <w:tcPr>
            <w:tcW w:w="1134" w:type="dxa"/>
            <w:vAlign w:val="bottom"/>
          </w:tcPr>
          <w:p w14:paraId="623FD9C7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4300F4B" w14:textId="36C2692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2C78A8A" w14:textId="5B49813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C1A7EE3" w14:textId="2DF0139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5F82B17E" w14:textId="6E2B9F0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33E01640" w14:textId="1A80CB5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049AB5D7" w14:textId="5A050BB0" w:rsidTr="00B23712">
        <w:trPr>
          <w:trHeight w:val="290"/>
        </w:trPr>
        <w:tc>
          <w:tcPr>
            <w:tcW w:w="704" w:type="dxa"/>
            <w:noWrap/>
            <w:hideMark/>
          </w:tcPr>
          <w:p w14:paraId="7F762FBE" w14:textId="77777777" w:rsidR="00B23712" w:rsidRPr="00325837" w:rsidRDefault="00B23712" w:rsidP="00B23712">
            <w:r w:rsidRPr="00325837">
              <w:t>27</w:t>
            </w:r>
          </w:p>
        </w:tc>
        <w:tc>
          <w:tcPr>
            <w:tcW w:w="1134" w:type="dxa"/>
            <w:vAlign w:val="bottom"/>
          </w:tcPr>
          <w:p w14:paraId="74127EE3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E9E454B" w14:textId="70804E9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68D5065D" w14:textId="0554B47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4F621FDC" w14:textId="1D9C854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026D215A" w14:textId="18B1261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14:paraId="2FA538C9" w14:textId="5F10316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B23712" w:rsidRPr="00325837" w14:paraId="43E11A76" w14:textId="0B431FF9" w:rsidTr="00B23712">
        <w:trPr>
          <w:trHeight w:val="290"/>
        </w:trPr>
        <w:tc>
          <w:tcPr>
            <w:tcW w:w="704" w:type="dxa"/>
            <w:noWrap/>
            <w:hideMark/>
          </w:tcPr>
          <w:p w14:paraId="3E3EB7D2" w14:textId="77777777" w:rsidR="00B23712" w:rsidRPr="00325837" w:rsidRDefault="00B23712" w:rsidP="00B23712">
            <w:r w:rsidRPr="00325837">
              <w:t>28</w:t>
            </w:r>
          </w:p>
        </w:tc>
        <w:tc>
          <w:tcPr>
            <w:tcW w:w="1134" w:type="dxa"/>
            <w:vAlign w:val="bottom"/>
          </w:tcPr>
          <w:p w14:paraId="071ECE68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292E3CBF" w14:textId="56B002E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6DDD2215" w14:textId="396B60C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7717065" w14:textId="676CB9D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35F1BAC5" w14:textId="5122372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1596D682" w14:textId="28A9FEE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12505AEA" w14:textId="1CA3A3F4" w:rsidTr="00B23712">
        <w:trPr>
          <w:trHeight w:val="290"/>
        </w:trPr>
        <w:tc>
          <w:tcPr>
            <w:tcW w:w="704" w:type="dxa"/>
            <w:noWrap/>
            <w:hideMark/>
          </w:tcPr>
          <w:p w14:paraId="2DC100ED" w14:textId="77777777" w:rsidR="00B23712" w:rsidRPr="00325837" w:rsidRDefault="00B23712" w:rsidP="00B23712">
            <w:r w:rsidRPr="00325837">
              <w:t>29</w:t>
            </w:r>
          </w:p>
        </w:tc>
        <w:tc>
          <w:tcPr>
            <w:tcW w:w="1134" w:type="dxa"/>
            <w:vAlign w:val="bottom"/>
          </w:tcPr>
          <w:p w14:paraId="604D58B1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CD5938B" w14:textId="44062B4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388A1569" w14:textId="3BB7208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46435C9" w14:textId="7B67BDC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3370354A" w14:textId="55E9246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72B9267B" w14:textId="6C25A56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464EABCE" w14:textId="7B467C03" w:rsidTr="00B23712">
        <w:trPr>
          <w:trHeight w:val="290"/>
        </w:trPr>
        <w:tc>
          <w:tcPr>
            <w:tcW w:w="704" w:type="dxa"/>
            <w:noWrap/>
            <w:hideMark/>
          </w:tcPr>
          <w:p w14:paraId="2FBC89F7" w14:textId="77777777" w:rsidR="00B23712" w:rsidRPr="00325837" w:rsidRDefault="00B23712" w:rsidP="00B23712">
            <w:r w:rsidRPr="00325837">
              <w:t>30</w:t>
            </w:r>
          </w:p>
        </w:tc>
        <w:tc>
          <w:tcPr>
            <w:tcW w:w="1134" w:type="dxa"/>
            <w:vAlign w:val="bottom"/>
          </w:tcPr>
          <w:p w14:paraId="6F05A317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A107001" w14:textId="413A67E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43A5CC60" w14:textId="78B089F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A9E5BF0" w14:textId="27A9B76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3839D098" w14:textId="34EDA8D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1D0418DC" w14:textId="1C72D8F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7043135D" w14:textId="7CFAFAB5" w:rsidTr="00B23712">
        <w:trPr>
          <w:trHeight w:val="290"/>
        </w:trPr>
        <w:tc>
          <w:tcPr>
            <w:tcW w:w="704" w:type="dxa"/>
            <w:noWrap/>
            <w:hideMark/>
          </w:tcPr>
          <w:p w14:paraId="5321E0D1" w14:textId="77777777" w:rsidR="00B23712" w:rsidRPr="00325837" w:rsidRDefault="00B23712" w:rsidP="00B23712">
            <w:r w:rsidRPr="00325837">
              <w:t>31</w:t>
            </w:r>
          </w:p>
        </w:tc>
        <w:tc>
          <w:tcPr>
            <w:tcW w:w="1134" w:type="dxa"/>
            <w:vAlign w:val="bottom"/>
          </w:tcPr>
          <w:p w14:paraId="55BA89BE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4370F6AD" w14:textId="468E06A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5FB42DAD" w14:textId="51A288C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E493618" w14:textId="63668FD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79ACEDF0" w14:textId="70A8F88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7A310B5E" w14:textId="1D525F0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336B4E7E" w14:textId="7C156F07" w:rsidTr="00B23712">
        <w:trPr>
          <w:trHeight w:val="290"/>
        </w:trPr>
        <w:tc>
          <w:tcPr>
            <w:tcW w:w="704" w:type="dxa"/>
            <w:noWrap/>
            <w:hideMark/>
          </w:tcPr>
          <w:p w14:paraId="584AD2B7" w14:textId="77777777" w:rsidR="00B23712" w:rsidRPr="00325837" w:rsidRDefault="00B23712" w:rsidP="00B23712">
            <w:r w:rsidRPr="00325837">
              <w:t>32</w:t>
            </w:r>
          </w:p>
        </w:tc>
        <w:tc>
          <w:tcPr>
            <w:tcW w:w="1134" w:type="dxa"/>
            <w:vAlign w:val="bottom"/>
          </w:tcPr>
          <w:p w14:paraId="4982A11A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5D5162AB" w14:textId="2BA9BCE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6430F2B" w14:textId="29C15DB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5A99E51" w14:textId="7A35D16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772B5E04" w14:textId="7DAE7F8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55C2C26D" w14:textId="2A5E6F1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5BF9924C" w14:textId="03D80572" w:rsidTr="00B23712">
        <w:trPr>
          <w:trHeight w:val="290"/>
        </w:trPr>
        <w:tc>
          <w:tcPr>
            <w:tcW w:w="704" w:type="dxa"/>
            <w:noWrap/>
            <w:hideMark/>
          </w:tcPr>
          <w:p w14:paraId="36AF0EC4" w14:textId="77777777" w:rsidR="00B23712" w:rsidRPr="00325837" w:rsidRDefault="00B23712" w:rsidP="00B23712">
            <w:r w:rsidRPr="00325837">
              <w:t>33</w:t>
            </w:r>
          </w:p>
        </w:tc>
        <w:tc>
          <w:tcPr>
            <w:tcW w:w="1134" w:type="dxa"/>
            <w:vAlign w:val="bottom"/>
          </w:tcPr>
          <w:p w14:paraId="74D64A9E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1559C37" w14:textId="07F8F75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C56AD7E" w14:textId="7535540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44A8780" w14:textId="19E5ED8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7A3D1356" w14:textId="24D5610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141BC248" w14:textId="28F82A5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132D0ACD" w14:textId="537D8C3F" w:rsidTr="00B23712">
        <w:trPr>
          <w:trHeight w:val="290"/>
        </w:trPr>
        <w:tc>
          <w:tcPr>
            <w:tcW w:w="704" w:type="dxa"/>
            <w:noWrap/>
            <w:hideMark/>
          </w:tcPr>
          <w:p w14:paraId="106E540A" w14:textId="77777777" w:rsidR="00B23712" w:rsidRPr="00325837" w:rsidRDefault="00B23712" w:rsidP="00B23712">
            <w:r w:rsidRPr="00325837">
              <w:t>34</w:t>
            </w:r>
          </w:p>
        </w:tc>
        <w:tc>
          <w:tcPr>
            <w:tcW w:w="1134" w:type="dxa"/>
            <w:vAlign w:val="bottom"/>
          </w:tcPr>
          <w:p w14:paraId="739AC2B8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27A26A7" w14:textId="70E8244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73299F5E" w14:textId="14C5305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ED3DD06" w14:textId="6BDBF3A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40D2FD08" w14:textId="7020735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7941EB2D" w14:textId="27F69B1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4478E0A4" w14:textId="3AA989C4" w:rsidTr="00B23712">
        <w:trPr>
          <w:trHeight w:val="290"/>
        </w:trPr>
        <w:tc>
          <w:tcPr>
            <w:tcW w:w="704" w:type="dxa"/>
            <w:noWrap/>
            <w:hideMark/>
          </w:tcPr>
          <w:p w14:paraId="42041AFC" w14:textId="77777777" w:rsidR="00B23712" w:rsidRPr="00325837" w:rsidRDefault="00B23712" w:rsidP="00B23712">
            <w:r w:rsidRPr="00325837">
              <w:t>35</w:t>
            </w:r>
          </w:p>
        </w:tc>
        <w:tc>
          <w:tcPr>
            <w:tcW w:w="1134" w:type="dxa"/>
            <w:vAlign w:val="bottom"/>
          </w:tcPr>
          <w:p w14:paraId="328C1E73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5170311" w14:textId="2F759BD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EDD5501" w14:textId="4DE95B6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C12D92E" w14:textId="0C65654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7A22C766" w14:textId="28EA1D5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2348807A" w14:textId="3875862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5906CCC4" w14:textId="0FA93CD3" w:rsidTr="00B23712">
        <w:trPr>
          <w:trHeight w:val="290"/>
        </w:trPr>
        <w:tc>
          <w:tcPr>
            <w:tcW w:w="704" w:type="dxa"/>
            <w:noWrap/>
            <w:hideMark/>
          </w:tcPr>
          <w:p w14:paraId="6C4EDCA0" w14:textId="77777777" w:rsidR="00B23712" w:rsidRPr="00325837" w:rsidRDefault="00B23712" w:rsidP="00B23712">
            <w:r w:rsidRPr="00325837">
              <w:t>36</w:t>
            </w:r>
          </w:p>
        </w:tc>
        <w:tc>
          <w:tcPr>
            <w:tcW w:w="1134" w:type="dxa"/>
            <w:vAlign w:val="bottom"/>
          </w:tcPr>
          <w:p w14:paraId="2872D94B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6A8F2146" w14:textId="5A300FA0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FFC643B" w14:textId="00D44FF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09DF131" w14:textId="6C0C33E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263AC2C3" w14:textId="2B2F42B1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374E8423" w14:textId="4F1E3A5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37481359" w14:textId="55B21F95" w:rsidTr="00B23712">
        <w:trPr>
          <w:trHeight w:val="290"/>
        </w:trPr>
        <w:tc>
          <w:tcPr>
            <w:tcW w:w="704" w:type="dxa"/>
            <w:noWrap/>
            <w:hideMark/>
          </w:tcPr>
          <w:p w14:paraId="74EA4FB8" w14:textId="77777777" w:rsidR="00B23712" w:rsidRPr="00325837" w:rsidRDefault="00B23712" w:rsidP="00B23712">
            <w:r w:rsidRPr="00325837">
              <w:t>37</w:t>
            </w:r>
          </w:p>
        </w:tc>
        <w:tc>
          <w:tcPr>
            <w:tcW w:w="1134" w:type="dxa"/>
            <w:vAlign w:val="bottom"/>
          </w:tcPr>
          <w:p w14:paraId="5C0141D9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2D728580" w14:textId="394846F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D784855" w14:textId="24D73AC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A7BADA3" w14:textId="6FF70EA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65C10800" w14:textId="73FB04FF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395CD446" w14:textId="7FFB981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382A8609" w14:textId="72072C2E" w:rsidTr="00B23712">
        <w:trPr>
          <w:trHeight w:val="290"/>
        </w:trPr>
        <w:tc>
          <w:tcPr>
            <w:tcW w:w="704" w:type="dxa"/>
            <w:noWrap/>
            <w:hideMark/>
          </w:tcPr>
          <w:p w14:paraId="631B1E4A" w14:textId="77777777" w:rsidR="00B23712" w:rsidRPr="00325837" w:rsidRDefault="00B23712" w:rsidP="00B23712">
            <w:r w:rsidRPr="00325837">
              <w:t>38</w:t>
            </w:r>
          </w:p>
        </w:tc>
        <w:tc>
          <w:tcPr>
            <w:tcW w:w="1134" w:type="dxa"/>
            <w:vAlign w:val="bottom"/>
          </w:tcPr>
          <w:p w14:paraId="2265D85F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1836E1F7" w14:textId="5A9A85B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C8780F3" w14:textId="7507E42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56A90F1" w14:textId="4AC90BA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24473CE7" w14:textId="1DD1E5C2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5BF82B1B" w14:textId="18680B4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4C4F8CDA" w14:textId="6A84BD43" w:rsidTr="00B23712">
        <w:trPr>
          <w:trHeight w:val="290"/>
        </w:trPr>
        <w:tc>
          <w:tcPr>
            <w:tcW w:w="704" w:type="dxa"/>
            <w:noWrap/>
            <w:hideMark/>
          </w:tcPr>
          <w:p w14:paraId="5264D2B9" w14:textId="77777777" w:rsidR="00B23712" w:rsidRPr="00325837" w:rsidRDefault="00B23712" w:rsidP="00B23712">
            <w:r w:rsidRPr="00325837">
              <w:t>39</w:t>
            </w:r>
          </w:p>
        </w:tc>
        <w:tc>
          <w:tcPr>
            <w:tcW w:w="1134" w:type="dxa"/>
            <w:vAlign w:val="bottom"/>
          </w:tcPr>
          <w:p w14:paraId="00F4D9AE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015DAED3" w14:textId="0F0ACF8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2089552" w14:textId="2CC8C1B8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E5514E7" w14:textId="2CBC687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410FA40A" w14:textId="5301698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1014F515" w14:textId="783A9CB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0C1E8A1B" w14:textId="7B9ADA30" w:rsidTr="00B23712">
        <w:trPr>
          <w:trHeight w:val="290"/>
        </w:trPr>
        <w:tc>
          <w:tcPr>
            <w:tcW w:w="704" w:type="dxa"/>
            <w:noWrap/>
            <w:hideMark/>
          </w:tcPr>
          <w:p w14:paraId="22DB5A38" w14:textId="77777777" w:rsidR="00B23712" w:rsidRPr="00325837" w:rsidRDefault="00B23712" w:rsidP="00B23712">
            <w:r w:rsidRPr="00325837">
              <w:t>40</w:t>
            </w:r>
          </w:p>
        </w:tc>
        <w:tc>
          <w:tcPr>
            <w:tcW w:w="1134" w:type="dxa"/>
            <w:vAlign w:val="bottom"/>
          </w:tcPr>
          <w:p w14:paraId="5420DF2C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7EB16F2D" w14:textId="4FF174E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78030868" w14:textId="7D1E0586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7666FC0" w14:textId="03C6ED74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1FD9D6DE" w14:textId="019033B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0314CC62" w14:textId="141CAC47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B23712" w:rsidRPr="00325837" w14:paraId="349C554F" w14:textId="2B09ED7F" w:rsidTr="00B23712">
        <w:trPr>
          <w:trHeight w:val="290"/>
        </w:trPr>
        <w:tc>
          <w:tcPr>
            <w:tcW w:w="704" w:type="dxa"/>
            <w:noWrap/>
            <w:hideMark/>
          </w:tcPr>
          <w:p w14:paraId="0AA4EF99" w14:textId="77777777" w:rsidR="00B23712" w:rsidRPr="00325837" w:rsidRDefault="00B23712" w:rsidP="00B23712">
            <w:r w:rsidRPr="00325837">
              <w:t>41</w:t>
            </w:r>
          </w:p>
        </w:tc>
        <w:tc>
          <w:tcPr>
            <w:tcW w:w="1134" w:type="dxa"/>
            <w:vAlign w:val="bottom"/>
          </w:tcPr>
          <w:p w14:paraId="7488867D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36E8EDFA" w14:textId="0B9FB64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0FE60EF" w14:textId="0920DB8D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9D9692B" w14:textId="4C93593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04A4873E" w14:textId="4BD22DCE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36E5093A" w14:textId="593412B9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B23712" w:rsidRPr="00325837" w14:paraId="7A5C0CDD" w14:textId="3DBF29B6" w:rsidTr="00B23712">
        <w:trPr>
          <w:trHeight w:val="290"/>
        </w:trPr>
        <w:tc>
          <w:tcPr>
            <w:tcW w:w="704" w:type="dxa"/>
            <w:noWrap/>
            <w:hideMark/>
          </w:tcPr>
          <w:p w14:paraId="6C8180C0" w14:textId="77777777" w:rsidR="00B23712" w:rsidRPr="00325837" w:rsidRDefault="00B23712" w:rsidP="00B23712">
            <w:r w:rsidRPr="00325837">
              <w:t>42</w:t>
            </w:r>
          </w:p>
        </w:tc>
        <w:tc>
          <w:tcPr>
            <w:tcW w:w="1134" w:type="dxa"/>
            <w:vAlign w:val="bottom"/>
          </w:tcPr>
          <w:p w14:paraId="3F3549C6" w14:textId="77777777" w:rsidR="00B23712" w:rsidRPr="00325837" w:rsidRDefault="00B23712" w:rsidP="00B23712"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oad</w:t>
            </w:r>
          </w:p>
        </w:tc>
        <w:tc>
          <w:tcPr>
            <w:tcW w:w="0" w:type="auto"/>
            <w:vAlign w:val="bottom"/>
          </w:tcPr>
          <w:p w14:paraId="69AFF12C" w14:textId="63057885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DC41ED2" w14:textId="63ED6B8B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7DF1F1B" w14:textId="26439C8C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dxa"/>
            <w:vAlign w:val="bottom"/>
          </w:tcPr>
          <w:p w14:paraId="15B906DC" w14:textId="0AD973AA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7648D44D" w14:textId="5336FB33" w:rsidR="00B23712" w:rsidRPr="00325837" w:rsidRDefault="00B23712" w:rsidP="00B237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</w:tbl>
    <w:p w14:paraId="584FCBF7" w14:textId="77777777" w:rsidR="00F07493" w:rsidRDefault="00F0749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"/>
        <w:gridCol w:w="2319"/>
        <w:gridCol w:w="1473"/>
        <w:gridCol w:w="1280"/>
        <w:gridCol w:w="1980"/>
        <w:gridCol w:w="1170"/>
        <w:gridCol w:w="1170"/>
      </w:tblGrid>
      <w:tr w:rsidR="00F07493" w:rsidRPr="00A57C99" w14:paraId="7B90875A" w14:textId="32532345" w:rsidTr="00C2485B">
        <w:trPr>
          <w:trHeight w:val="300"/>
        </w:trPr>
        <w:tc>
          <w:tcPr>
            <w:tcW w:w="556" w:type="dxa"/>
          </w:tcPr>
          <w:p w14:paraId="54403F45" w14:textId="77777777" w:rsidR="00F07493" w:rsidRPr="00A57C99" w:rsidRDefault="00F07493" w:rsidP="00F07493">
            <w:pPr>
              <w:rPr>
                <w:bCs/>
              </w:rPr>
            </w:pPr>
            <w:r>
              <w:t>OID</w:t>
            </w:r>
          </w:p>
        </w:tc>
        <w:tc>
          <w:tcPr>
            <w:tcW w:w="2319" w:type="dxa"/>
          </w:tcPr>
          <w:p w14:paraId="3FC8206B" w14:textId="77777777" w:rsidR="00F07493" w:rsidRPr="00A57C99" w:rsidRDefault="00F07493" w:rsidP="00F07493">
            <w:pPr>
              <w:rPr>
                <w:bCs/>
              </w:rPr>
            </w:pPr>
            <w:proofErr w:type="spellStart"/>
            <w:r>
              <w:rPr>
                <w:bCs/>
              </w:rPr>
              <w:t>Heliport</w:t>
            </w:r>
            <w:proofErr w:type="spellEnd"/>
          </w:p>
        </w:tc>
        <w:tc>
          <w:tcPr>
            <w:tcW w:w="1440" w:type="dxa"/>
            <w:vAlign w:val="bottom"/>
          </w:tcPr>
          <w:p w14:paraId="3A7CD639" w14:textId="06B758DF" w:rsidR="00F07493" w:rsidRPr="00A57C99" w:rsidRDefault="00F07493" w:rsidP="00F07493">
            <w:pPr>
              <w:rPr>
                <w:bCs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ransferability</w:t>
            </w:r>
            <w:proofErr w:type="spellEnd"/>
            <w:proofErr w:type="gramEnd"/>
          </w:p>
        </w:tc>
        <w:tc>
          <w:tcPr>
            <w:tcW w:w="1280" w:type="dxa"/>
            <w:vAlign w:val="bottom"/>
          </w:tcPr>
          <w:p w14:paraId="62331F79" w14:textId="42D90973" w:rsidR="00F07493" w:rsidRPr="00A57C99" w:rsidRDefault="00F07493" w:rsidP="00F07493">
            <w:pPr>
              <w:rPr>
                <w:bCs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ccessibility</w:t>
            </w:r>
            <w:proofErr w:type="spellEnd"/>
            <w:proofErr w:type="gramEnd"/>
          </w:p>
        </w:tc>
        <w:tc>
          <w:tcPr>
            <w:tcW w:w="1980" w:type="dxa"/>
            <w:vAlign w:val="bottom"/>
          </w:tcPr>
          <w:p w14:paraId="5E4B4BD5" w14:textId="1B4C6196" w:rsidR="00F07493" w:rsidRPr="00A57C99" w:rsidRDefault="00F07493" w:rsidP="00F07493">
            <w:pPr>
              <w:rPr>
                <w:bCs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</w:t>
            </w:r>
            <w:proofErr w:type="gramEnd"/>
            <w:r>
              <w:rPr>
                <w:rFonts w:ascii="Calibri" w:hAnsi="Calibri" w:cs="Calibri"/>
                <w:color w:val="000000"/>
              </w:rPr>
              <w:t>_interdependency</w:t>
            </w:r>
            <w:proofErr w:type="spellEnd"/>
          </w:p>
        </w:tc>
        <w:tc>
          <w:tcPr>
            <w:tcW w:w="1170" w:type="dxa"/>
            <w:vAlign w:val="bottom"/>
          </w:tcPr>
          <w:p w14:paraId="09A91348" w14:textId="5C48850B" w:rsidR="00F07493" w:rsidRPr="00A57C99" w:rsidRDefault="00F07493" w:rsidP="00F07493">
            <w:pPr>
              <w:rPr>
                <w:bCs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otal</w:t>
            </w:r>
            <w:proofErr w:type="gramEnd"/>
          </w:p>
        </w:tc>
        <w:tc>
          <w:tcPr>
            <w:tcW w:w="1170" w:type="dxa"/>
            <w:vAlign w:val="bottom"/>
          </w:tcPr>
          <w:p w14:paraId="36557006" w14:textId="6C587C76" w:rsidR="00F07493" w:rsidRPr="00F07493" w:rsidRDefault="00F07493" w:rsidP="00F07493">
            <w:pPr>
              <w:rPr>
                <w:bCs/>
              </w:rPr>
            </w:pPr>
            <w:proofErr w:type="spellStart"/>
            <w:proofErr w:type="gramStart"/>
            <w:r w:rsidRPr="00F07493">
              <w:rPr>
                <w:rFonts w:ascii="Calibri" w:hAnsi="Calibri" w:cs="Calibri"/>
                <w:bCs/>
                <w:color w:val="000000"/>
              </w:rPr>
              <w:t>mean</w:t>
            </w:r>
            <w:proofErr w:type="spellEnd"/>
            <w:proofErr w:type="gramEnd"/>
          </w:p>
        </w:tc>
      </w:tr>
      <w:tr w:rsidR="00F07493" w:rsidRPr="00A57C99" w14:paraId="369B65CD" w14:textId="5069938B" w:rsidTr="00C2485B">
        <w:trPr>
          <w:trHeight w:val="300"/>
        </w:trPr>
        <w:tc>
          <w:tcPr>
            <w:tcW w:w="556" w:type="dxa"/>
            <w:vAlign w:val="bottom"/>
          </w:tcPr>
          <w:p w14:paraId="72A589C5" w14:textId="77777777" w:rsidR="00F07493" w:rsidRPr="00A57C99" w:rsidRDefault="00F07493" w:rsidP="00F07493">
            <w:pPr>
              <w:rPr>
                <w:bCs/>
              </w:rPr>
            </w:pPr>
            <w:r w:rsidRPr="00A57C9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19" w:type="dxa"/>
            <w:vAlign w:val="bottom"/>
          </w:tcPr>
          <w:p w14:paraId="53A330FE" w14:textId="77777777" w:rsidR="00F07493" w:rsidRPr="00A57C99" w:rsidRDefault="00F07493" w:rsidP="00F07493">
            <w:pPr>
              <w:rPr>
                <w:bCs/>
              </w:rPr>
            </w:pPr>
            <w:proofErr w:type="spellStart"/>
            <w:r w:rsidRPr="00A57C99">
              <w:rPr>
                <w:rFonts w:ascii="Calibri" w:hAnsi="Calibri" w:cs="Calibri"/>
                <w:color w:val="000000"/>
              </w:rPr>
              <w:t>Vulcanello_heliport</w:t>
            </w:r>
            <w:proofErr w:type="spellEnd"/>
          </w:p>
        </w:tc>
        <w:tc>
          <w:tcPr>
            <w:tcW w:w="1440" w:type="dxa"/>
            <w:vAlign w:val="bottom"/>
          </w:tcPr>
          <w:p w14:paraId="7D4E1901" w14:textId="6BA3FC3D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0" w:type="dxa"/>
            <w:vAlign w:val="bottom"/>
          </w:tcPr>
          <w:p w14:paraId="38222F94" w14:textId="0D109C96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0" w:type="dxa"/>
            <w:vAlign w:val="bottom"/>
          </w:tcPr>
          <w:p w14:paraId="1288101E" w14:textId="5153D3AC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08DF1017" w14:textId="17EC5BA2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vAlign w:val="bottom"/>
          </w:tcPr>
          <w:p w14:paraId="7078F6E1" w14:textId="618409C6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07493" w:rsidRPr="00A57C99" w14:paraId="6A0485CC" w14:textId="2177EC6A" w:rsidTr="00C2485B">
        <w:trPr>
          <w:trHeight w:val="300"/>
        </w:trPr>
        <w:tc>
          <w:tcPr>
            <w:tcW w:w="556" w:type="dxa"/>
            <w:vAlign w:val="bottom"/>
          </w:tcPr>
          <w:p w14:paraId="029D4809" w14:textId="77777777" w:rsidR="00F07493" w:rsidRPr="00A57C99" w:rsidRDefault="00F07493" w:rsidP="00F07493">
            <w:pPr>
              <w:rPr>
                <w:bCs/>
              </w:rPr>
            </w:pPr>
            <w:r w:rsidRPr="00A57C99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19" w:type="dxa"/>
            <w:vAlign w:val="bottom"/>
          </w:tcPr>
          <w:p w14:paraId="66E13D96" w14:textId="77777777" w:rsidR="00F07493" w:rsidRPr="00A57C99" w:rsidRDefault="00F07493" w:rsidP="00F07493">
            <w:pPr>
              <w:rPr>
                <w:bCs/>
              </w:rPr>
            </w:pPr>
            <w:proofErr w:type="spellStart"/>
            <w:r w:rsidRPr="00A57C99">
              <w:rPr>
                <w:rFonts w:ascii="Calibri" w:hAnsi="Calibri" w:cs="Calibri"/>
                <w:color w:val="000000"/>
              </w:rPr>
              <w:t>LaFossa_heliport</w:t>
            </w:r>
            <w:proofErr w:type="spellEnd"/>
          </w:p>
        </w:tc>
        <w:tc>
          <w:tcPr>
            <w:tcW w:w="1440" w:type="dxa"/>
            <w:vAlign w:val="bottom"/>
          </w:tcPr>
          <w:p w14:paraId="10B55F2D" w14:textId="7903EAE8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0" w:type="dxa"/>
            <w:vAlign w:val="bottom"/>
          </w:tcPr>
          <w:p w14:paraId="1910EB76" w14:textId="2657C4E9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0" w:type="dxa"/>
            <w:vAlign w:val="bottom"/>
          </w:tcPr>
          <w:p w14:paraId="3925C47E" w14:textId="1029F796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78EFD935" w14:textId="350C0046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vAlign w:val="bottom"/>
          </w:tcPr>
          <w:p w14:paraId="246CB261" w14:textId="28733B8C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F07493" w:rsidRPr="00A57C99" w14:paraId="665D799B" w14:textId="67C03396" w:rsidTr="00C2485B">
        <w:trPr>
          <w:trHeight w:val="300"/>
        </w:trPr>
        <w:tc>
          <w:tcPr>
            <w:tcW w:w="556" w:type="dxa"/>
            <w:vAlign w:val="bottom"/>
          </w:tcPr>
          <w:p w14:paraId="4A8DDFF1" w14:textId="77777777" w:rsidR="00F07493" w:rsidRPr="00A57C99" w:rsidRDefault="00F07493" w:rsidP="00F07493">
            <w:pPr>
              <w:rPr>
                <w:bCs/>
              </w:rPr>
            </w:pPr>
            <w:r w:rsidRPr="00A57C99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319" w:type="dxa"/>
            <w:vAlign w:val="bottom"/>
          </w:tcPr>
          <w:p w14:paraId="3FD4EB8E" w14:textId="77777777" w:rsidR="00F07493" w:rsidRPr="00A57C99" w:rsidRDefault="00F07493" w:rsidP="00F07493">
            <w:pPr>
              <w:rPr>
                <w:bCs/>
              </w:rPr>
            </w:pPr>
            <w:proofErr w:type="spellStart"/>
            <w:r w:rsidRPr="00A57C99">
              <w:rPr>
                <w:rFonts w:ascii="Calibri" w:hAnsi="Calibri" w:cs="Calibri"/>
                <w:color w:val="000000"/>
              </w:rPr>
              <w:t>Piano_heliport</w:t>
            </w:r>
            <w:proofErr w:type="spellEnd"/>
          </w:p>
        </w:tc>
        <w:tc>
          <w:tcPr>
            <w:tcW w:w="1440" w:type="dxa"/>
            <w:vAlign w:val="bottom"/>
          </w:tcPr>
          <w:p w14:paraId="5387F781" w14:textId="762CB384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0" w:type="dxa"/>
            <w:vAlign w:val="bottom"/>
          </w:tcPr>
          <w:p w14:paraId="222EECED" w14:textId="2BEFBDA0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0" w:type="dxa"/>
            <w:vAlign w:val="bottom"/>
          </w:tcPr>
          <w:p w14:paraId="7D440A7F" w14:textId="274A618B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3653B880" w14:textId="6B8CD0BC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vAlign w:val="bottom"/>
          </w:tcPr>
          <w:p w14:paraId="44D9E4D6" w14:textId="1430A1D4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1B7EA895" w14:textId="77777777" w:rsidR="00F07493" w:rsidRDefault="00F0749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3"/>
        <w:gridCol w:w="2297"/>
        <w:gridCol w:w="1473"/>
        <w:gridCol w:w="1280"/>
        <w:gridCol w:w="2042"/>
        <w:gridCol w:w="1170"/>
        <w:gridCol w:w="1170"/>
      </w:tblGrid>
      <w:tr w:rsidR="00F07493" w:rsidRPr="00A57C99" w14:paraId="4838E18D" w14:textId="2913A74F" w:rsidTr="00C2485B">
        <w:trPr>
          <w:trHeight w:val="300"/>
        </w:trPr>
        <w:tc>
          <w:tcPr>
            <w:tcW w:w="553" w:type="dxa"/>
          </w:tcPr>
          <w:p w14:paraId="4B61CE7F" w14:textId="77777777" w:rsidR="00F07493" w:rsidRPr="00A57C99" w:rsidRDefault="00F07493" w:rsidP="00F07493">
            <w:pPr>
              <w:rPr>
                <w:bCs/>
              </w:rPr>
            </w:pPr>
            <w:r>
              <w:t>OID</w:t>
            </w:r>
          </w:p>
        </w:tc>
        <w:tc>
          <w:tcPr>
            <w:tcW w:w="2297" w:type="dxa"/>
          </w:tcPr>
          <w:p w14:paraId="023BB91B" w14:textId="77CE1D85" w:rsidR="00F07493" w:rsidRPr="00A57C99" w:rsidRDefault="00F07493" w:rsidP="00F07493">
            <w:pPr>
              <w:rPr>
                <w:bCs/>
              </w:rPr>
            </w:pPr>
            <w:r>
              <w:rPr>
                <w:bCs/>
              </w:rPr>
              <w:t>Harbo</w:t>
            </w:r>
            <w:r w:rsidR="00C2485B">
              <w:rPr>
                <w:bCs/>
              </w:rPr>
              <w:t>u</w:t>
            </w:r>
            <w:r>
              <w:rPr>
                <w:bCs/>
              </w:rPr>
              <w:t>r</w:t>
            </w:r>
          </w:p>
        </w:tc>
        <w:tc>
          <w:tcPr>
            <w:tcW w:w="1473" w:type="dxa"/>
            <w:vAlign w:val="bottom"/>
          </w:tcPr>
          <w:p w14:paraId="720637B8" w14:textId="19998861" w:rsidR="00F07493" w:rsidRPr="00A57C99" w:rsidRDefault="00F07493" w:rsidP="00F07493">
            <w:pPr>
              <w:rPr>
                <w:bCs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ransferability</w:t>
            </w:r>
            <w:proofErr w:type="spellEnd"/>
            <w:proofErr w:type="gramEnd"/>
          </w:p>
        </w:tc>
        <w:tc>
          <w:tcPr>
            <w:tcW w:w="1280" w:type="dxa"/>
            <w:vAlign w:val="bottom"/>
          </w:tcPr>
          <w:p w14:paraId="73948C9F" w14:textId="32119F18" w:rsidR="00F07493" w:rsidRPr="00A57C99" w:rsidRDefault="00F07493" w:rsidP="00F07493">
            <w:pPr>
              <w:rPr>
                <w:bCs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ccessibility</w:t>
            </w:r>
            <w:proofErr w:type="spellEnd"/>
            <w:proofErr w:type="gramEnd"/>
          </w:p>
        </w:tc>
        <w:tc>
          <w:tcPr>
            <w:tcW w:w="2042" w:type="dxa"/>
            <w:vAlign w:val="bottom"/>
          </w:tcPr>
          <w:p w14:paraId="24E3967E" w14:textId="69113BD9" w:rsidR="00F07493" w:rsidRPr="00A57C99" w:rsidRDefault="00F07493" w:rsidP="00F07493">
            <w:pPr>
              <w:rPr>
                <w:bCs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</w:t>
            </w:r>
            <w:proofErr w:type="gramEnd"/>
            <w:r>
              <w:rPr>
                <w:rFonts w:ascii="Calibri" w:hAnsi="Calibri" w:cs="Calibri"/>
                <w:color w:val="000000"/>
              </w:rPr>
              <w:t>_interdependency</w:t>
            </w:r>
            <w:proofErr w:type="spellEnd"/>
          </w:p>
        </w:tc>
        <w:tc>
          <w:tcPr>
            <w:tcW w:w="1170" w:type="dxa"/>
            <w:vAlign w:val="bottom"/>
          </w:tcPr>
          <w:p w14:paraId="4A111473" w14:textId="5531F5C2" w:rsidR="00F07493" w:rsidRPr="00A57C99" w:rsidRDefault="00F07493" w:rsidP="00F07493">
            <w:pPr>
              <w:rPr>
                <w:bCs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otal</w:t>
            </w:r>
            <w:proofErr w:type="gramEnd"/>
          </w:p>
        </w:tc>
        <w:tc>
          <w:tcPr>
            <w:tcW w:w="1170" w:type="dxa"/>
            <w:vAlign w:val="bottom"/>
          </w:tcPr>
          <w:p w14:paraId="0C4A4DDB" w14:textId="045EB671" w:rsidR="00F07493" w:rsidRPr="00F07493" w:rsidRDefault="00F07493" w:rsidP="00F07493">
            <w:pPr>
              <w:rPr>
                <w:bCs/>
              </w:rPr>
            </w:pPr>
            <w:proofErr w:type="spellStart"/>
            <w:proofErr w:type="gramStart"/>
            <w:r w:rsidRPr="00F07493">
              <w:rPr>
                <w:rFonts w:ascii="Calibri" w:hAnsi="Calibri" w:cs="Calibri"/>
                <w:bCs/>
                <w:color w:val="000000"/>
              </w:rPr>
              <w:t>mean</w:t>
            </w:r>
            <w:proofErr w:type="spellEnd"/>
            <w:proofErr w:type="gramEnd"/>
          </w:p>
        </w:tc>
      </w:tr>
      <w:tr w:rsidR="00F07493" w:rsidRPr="00A57C99" w14:paraId="4D3A2EA1" w14:textId="4342506D" w:rsidTr="00C2485B">
        <w:trPr>
          <w:trHeight w:val="300"/>
        </w:trPr>
        <w:tc>
          <w:tcPr>
            <w:tcW w:w="553" w:type="dxa"/>
            <w:vAlign w:val="bottom"/>
          </w:tcPr>
          <w:p w14:paraId="4931C686" w14:textId="77777777" w:rsidR="00F07493" w:rsidRPr="00A57C99" w:rsidRDefault="00F07493" w:rsidP="00F07493">
            <w:pPr>
              <w:rPr>
                <w:bCs/>
              </w:rPr>
            </w:pPr>
            <w:r w:rsidRPr="00A57C9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7" w:type="dxa"/>
            <w:vAlign w:val="bottom"/>
          </w:tcPr>
          <w:p w14:paraId="1599ED88" w14:textId="7C6F2A6F" w:rsidR="00F07493" w:rsidRPr="00A57C99" w:rsidRDefault="00F07493" w:rsidP="00F07493">
            <w:pPr>
              <w:rPr>
                <w:bCs/>
              </w:rPr>
            </w:pPr>
            <w:proofErr w:type="spellStart"/>
            <w:r w:rsidRPr="00A57C99">
              <w:rPr>
                <w:rFonts w:ascii="Calibri" w:hAnsi="Calibri" w:cs="Calibri"/>
                <w:color w:val="000000"/>
              </w:rPr>
              <w:t>PortoPonente_harbo</w:t>
            </w:r>
            <w:r w:rsidR="00C2485B">
              <w:rPr>
                <w:rFonts w:ascii="Calibri" w:hAnsi="Calibri" w:cs="Calibri"/>
                <w:color w:val="000000"/>
              </w:rPr>
              <w:t>u</w:t>
            </w:r>
            <w:r w:rsidRPr="00A57C99">
              <w:rPr>
                <w:rFonts w:ascii="Calibri" w:hAnsi="Calibri" w:cs="Calibri"/>
                <w:color w:val="000000"/>
              </w:rPr>
              <w:t>r</w:t>
            </w:r>
            <w:proofErr w:type="spellEnd"/>
          </w:p>
        </w:tc>
        <w:tc>
          <w:tcPr>
            <w:tcW w:w="0" w:type="auto"/>
            <w:vAlign w:val="bottom"/>
          </w:tcPr>
          <w:p w14:paraId="62143C70" w14:textId="46D67B6F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D5F8288" w14:textId="2D4A3428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042" w:type="dxa"/>
            <w:vAlign w:val="bottom"/>
          </w:tcPr>
          <w:p w14:paraId="141F8030" w14:textId="12BFAC6A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178570AE" w14:textId="5E4615BA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vAlign w:val="bottom"/>
          </w:tcPr>
          <w:p w14:paraId="7540825F" w14:textId="41BC7BC1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F07493" w:rsidRPr="00A57C99" w14:paraId="5669D30A" w14:textId="76E46643" w:rsidTr="00C2485B">
        <w:trPr>
          <w:trHeight w:val="300"/>
        </w:trPr>
        <w:tc>
          <w:tcPr>
            <w:tcW w:w="553" w:type="dxa"/>
            <w:vAlign w:val="bottom"/>
          </w:tcPr>
          <w:p w14:paraId="4C1BC77B" w14:textId="77777777" w:rsidR="00F07493" w:rsidRPr="00A57C99" w:rsidRDefault="00F07493" w:rsidP="00F07493">
            <w:pPr>
              <w:rPr>
                <w:bCs/>
              </w:rPr>
            </w:pPr>
            <w:r w:rsidRPr="00A57C9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297" w:type="dxa"/>
            <w:vAlign w:val="bottom"/>
          </w:tcPr>
          <w:p w14:paraId="60C09039" w14:textId="4FBBE0A1" w:rsidR="00F07493" w:rsidRPr="00A57C99" w:rsidRDefault="00F07493" w:rsidP="00F07493">
            <w:pPr>
              <w:rPr>
                <w:bCs/>
              </w:rPr>
            </w:pPr>
            <w:proofErr w:type="spellStart"/>
            <w:r w:rsidRPr="00A57C99">
              <w:rPr>
                <w:rFonts w:ascii="Calibri" w:hAnsi="Calibri" w:cs="Calibri"/>
                <w:color w:val="000000"/>
              </w:rPr>
              <w:t>PortoLevante_harbo</w:t>
            </w:r>
            <w:r w:rsidR="00C2485B">
              <w:rPr>
                <w:rFonts w:ascii="Calibri" w:hAnsi="Calibri" w:cs="Calibri"/>
                <w:color w:val="000000"/>
              </w:rPr>
              <w:t>u</w:t>
            </w:r>
            <w:r w:rsidRPr="00A57C99">
              <w:rPr>
                <w:rFonts w:ascii="Calibri" w:hAnsi="Calibri" w:cs="Calibri"/>
                <w:color w:val="000000"/>
              </w:rPr>
              <w:t>r</w:t>
            </w:r>
            <w:proofErr w:type="spellEnd"/>
          </w:p>
        </w:tc>
        <w:tc>
          <w:tcPr>
            <w:tcW w:w="0" w:type="auto"/>
            <w:vAlign w:val="bottom"/>
          </w:tcPr>
          <w:p w14:paraId="33341FA9" w14:textId="47DAF831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1AF7207" w14:textId="36703C9A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42" w:type="dxa"/>
            <w:vAlign w:val="bottom"/>
          </w:tcPr>
          <w:p w14:paraId="72B67C5D" w14:textId="0AD1C0C2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5DCDE582" w14:textId="2BDC79AA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14:paraId="3EEA9174" w14:textId="44344886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F07493" w:rsidRPr="00A57C99" w14:paraId="3902A4DC" w14:textId="24CF0763" w:rsidTr="00C2485B">
        <w:trPr>
          <w:trHeight w:val="300"/>
        </w:trPr>
        <w:tc>
          <w:tcPr>
            <w:tcW w:w="553" w:type="dxa"/>
            <w:vAlign w:val="bottom"/>
          </w:tcPr>
          <w:p w14:paraId="34D21BE6" w14:textId="77777777" w:rsidR="00F07493" w:rsidRPr="00A57C99" w:rsidRDefault="00F07493" w:rsidP="00F07493">
            <w:pPr>
              <w:rPr>
                <w:bCs/>
              </w:rPr>
            </w:pPr>
            <w:r w:rsidRPr="00A57C99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297" w:type="dxa"/>
            <w:vAlign w:val="bottom"/>
          </w:tcPr>
          <w:p w14:paraId="7B85044B" w14:textId="75A56783" w:rsidR="00F07493" w:rsidRPr="00A57C99" w:rsidRDefault="00F07493" w:rsidP="00F07493">
            <w:pPr>
              <w:rPr>
                <w:bCs/>
              </w:rPr>
            </w:pPr>
            <w:proofErr w:type="spellStart"/>
            <w:r w:rsidRPr="00A57C99">
              <w:rPr>
                <w:rFonts w:ascii="Calibri" w:hAnsi="Calibri" w:cs="Calibri"/>
                <w:color w:val="000000"/>
              </w:rPr>
              <w:t>Gelso_harbo</w:t>
            </w:r>
            <w:r w:rsidR="00C2485B">
              <w:rPr>
                <w:rFonts w:ascii="Calibri" w:hAnsi="Calibri" w:cs="Calibri"/>
                <w:color w:val="000000"/>
              </w:rPr>
              <w:t>u</w:t>
            </w:r>
            <w:r w:rsidRPr="00A57C99">
              <w:rPr>
                <w:rFonts w:ascii="Calibri" w:hAnsi="Calibri" w:cs="Calibri"/>
                <w:color w:val="000000"/>
              </w:rPr>
              <w:t>r</w:t>
            </w:r>
            <w:proofErr w:type="spellEnd"/>
          </w:p>
        </w:tc>
        <w:tc>
          <w:tcPr>
            <w:tcW w:w="0" w:type="auto"/>
            <w:vAlign w:val="bottom"/>
          </w:tcPr>
          <w:p w14:paraId="355B181D" w14:textId="1A83C852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2B8DE64" w14:textId="4CA8BA3F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042" w:type="dxa"/>
            <w:vAlign w:val="bottom"/>
          </w:tcPr>
          <w:p w14:paraId="09384B3E" w14:textId="7FFDCF29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4FAB43BF" w14:textId="470154A6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14:paraId="7852C606" w14:textId="19194EC8" w:rsidR="00F07493" w:rsidRPr="00A57C99" w:rsidRDefault="00F07493" w:rsidP="00F07493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4799CBB9" w14:textId="281B02EE" w:rsidR="00325837" w:rsidRDefault="00B23712">
      <w:pPr>
        <w:rPr>
          <w:b/>
          <w:bCs/>
        </w:rPr>
      </w:pPr>
      <w:r w:rsidRPr="00A02747">
        <w:rPr>
          <w:b/>
          <w:bCs/>
        </w:rPr>
        <w:t xml:space="preserve">Table </w:t>
      </w:r>
      <w:r w:rsidR="00A02747" w:rsidRPr="00A02747">
        <w:rPr>
          <w:b/>
          <w:bCs/>
        </w:rPr>
        <w:t>S3</w:t>
      </w:r>
      <w:r w:rsidRPr="00A02747">
        <w:rPr>
          <w:b/>
          <w:bCs/>
        </w:rPr>
        <w:t xml:space="preserve">. </w:t>
      </w:r>
      <w:proofErr w:type="spellStart"/>
      <w:r w:rsidRPr="00A02747">
        <w:rPr>
          <w:b/>
          <w:bCs/>
        </w:rPr>
        <w:t>Systemic</w:t>
      </w:r>
      <w:proofErr w:type="spellEnd"/>
      <w:r w:rsidRPr="00A02747">
        <w:rPr>
          <w:b/>
          <w:bCs/>
        </w:rPr>
        <w:t xml:space="preserve"> </w:t>
      </w:r>
      <w:proofErr w:type="spellStart"/>
      <w:r w:rsidRPr="00A02747">
        <w:rPr>
          <w:b/>
          <w:bCs/>
        </w:rPr>
        <w:t>vulnerability</w:t>
      </w:r>
      <w:proofErr w:type="spellEnd"/>
    </w:p>
    <w:sectPr w:rsidR="00325837" w:rsidSect="003258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837"/>
    <w:rsid w:val="000D1281"/>
    <w:rsid w:val="002A1C9B"/>
    <w:rsid w:val="00325837"/>
    <w:rsid w:val="0041192C"/>
    <w:rsid w:val="00487C59"/>
    <w:rsid w:val="00730306"/>
    <w:rsid w:val="007C4B79"/>
    <w:rsid w:val="00956998"/>
    <w:rsid w:val="00A02747"/>
    <w:rsid w:val="00A560D4"/>
    <w:rsid w:val="00A57C99"/>
    <w:rsid w:val="00B23712"/>
    <w:rsid w:val="00C2485B"/>
    <w:rsid w:val="00C83909"/>
    <w:rsid w:val="00C96C8E"/>
    <w:rsid w:val="00DB71E0"/>
    <w:rsid w:val="00DD30F4"/>
    <w:rsid w:val="00F0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FD542"/>
  <w15:chartTrackingRefBased/>
  <w15:docId w15:val="{43CB7706-61EF-4D11-95B6-F756340B6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7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1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Frischknecht</dc:creator>
  <cp:keywords/>
  <dc:description/>
  <cp:lastModifiedBy>Costanza Bonadonna</cp:lastModifiedBy>
  <cp:revision>2</cp:revision>
  <dcterms:created xsi:type="dcterms:W3CDTF">2021-06-27T19:18:00Z</dcterms:created>
  <dcterms:modified xsi:type="dcterms:W3CDTF">2021-06-27T19:18:00Z</dcterms:modified>
</cp:coreProperties>
</file>